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CC60C" w14:textId="77777777" w:rsidR="008B69C3" w:rsidRPr="000F5847" w:rsidRDefault="008B69C3" w:rsidP="008B69C3">
      <w:pPr>
        <w:pStyle w:val="Title"/>
        <w:jc w:val="center"/>
        <w:rPr>
          <w:rFonts w:ascii="Times New Roman" w:hAnsi="Times New Roman" w:cs="Times New Roman"/>
          <w:b/>
          <w:i/>
          <w:color w:val="000000" w:themeColor="text1"/>
          <w:sz w:val="28"/>
          <w:szCs w:val="40"/>
          <w:shd w:val="clear" w:color="auto" w:fill="FFFFFF"/>
        </w:rPr>
      </w:pPr>
    </w:p>
    <w:p w14:paraId="2446A85B" w14:textId="77777777" w:rsidR="008B69C3" w:rsidRPr="00B84A83" w:rsidRDefault="008B69C3" w:rsidP="008B69C3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B84A83">
        <w:rPr>
          <w:rFonts w:ascii="Times New Roman" w:hAnsi="Times New Roman" w:cs="Times New Roman"/>
          <w:b/>
          <w:color w:val="000000" w:themeColor="text1"/>
          <w:sz w:val="28"/>
        </w:rPr>
        <w:t>Supplementary Materials for</w:t>
      </w:r>
    </w:p>
    <w:p w14:paraId="45B57769" w14:textId="77777777" w:rsidR="00B84A83" w:rsidRPr="00323D7B" w:rsidRDefault="00B84A83" w:rsidP="00B84A83">
      <w:pPr>
        <w:pStyle w:val="Title"/>
        <w:jc w:val="center"/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</w:pPr>
      <w:r w:rsidRPr="00323D7B"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>Large-scale social media language analysis reveals emotions and behaviors associated with nonmedical prescription drug us</w:t>
      </w:r>
      <w:r>
        <w:rPr>
          <w:rFonts w:ascii="Times New Roman" w:hAnsi="Times New Roman" w:cs="Times New Roman"/>
          <w:color w:val="000000" w:themeColor="text1"/>
          <w:sz w:val="28"/>
          <w:szCs w:val="40"/>
          <w:shd w:val="clear" w:color="auto" w:fill="FFFFFF"/>
        </w:rPr>
        <w:t>e</w:t>
      </w:r>
    </w:p>
    <w:p w14:paraId="5DB2D481" w14:textId="77777777" w:rsidR="00B84A83" w:rsidRPr="00021CCA" w:rsidRDefault="00B84A83" w:rsidP="00B84A83"/>
    <w:p w14:paraId="308F3F24" w14:textId="77777777" w:rsidR="00B84A83" w:rsidRPr="0077431F" w:rsidRDefault="00B84A83" w:rsidP="00B84A83">
      <w:pPr>
        <w:jc w:val="center"/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</w:pP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Mohammed Ali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Al-Garadi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Yuan-Chi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Yang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proofErr w:type="spellStart"/>
      <w:r w:rsidRPr="0077431F">
        <w:rPr>
          <w:rFonts w:ascii="Times New Roman" w:hAnsi="Times New Roman" w:cs="Times New Roman"/>
          <w:color w:val="000000" w:themeColor="text1"/>
        </w:rPr>
        <w:t>Yuting</w:t>
      </w:r>
      <w:proofErr w:type="spellEnd"/>
      <w:r w:rsidRPr="0077431F">
        <w:rPr>
          <w:rFonts w:ascii="Times New Roman" w:hAnsi="Times New Roman" w:cs="Times New Roman"/>
          <w:color w:val="000000" w:themeColor="text1"/>
        </w:rPr>
        <w:t xml:space="preserve"> Guo</w:t>
      </w:r>
      <w:r w:rsidRPr="0077431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77431F">
        <w:rPr>
          <w:rFonts w:ascii="Times New Roman" w:hAnsi="Times New Roman" w:cs="Times New Roman"/>
          <w:color w:val="000000" w:themeColor="text1"/>
        </w:rPr>
        <w:t xml:space="preserve">, 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proofErr w:type="spellStart"/>
      <w:r w:rsidRPr="0077431F">
        <w:rPr>
          <w:rFonts w:ascii="Times New Roman" w:hAnsi="Times New Roman" w:cs="Times New Roman"/>
          <w:color w:val="000000" w:themeColor="text1"/>
        </w:rPr>
        <w:t>Sangmi</w:t>
      </w:r>
      <w:proofErr w:type="spellEnd"/>
      <w:r w:rsidRPr="0077431F">
        <w:rPr>
          <w:rFonts w:ascii="Times New Roman" w:hAnsi="Times New Roman" w:cs="Times New Roman"/>
          <w:color w:val="000000" w:themeColor="text1"/>
        </w:rPr>
        <w:t xml:space="preserve"> Kim</w:t>
      </w:r>
      <w:r w:rsidRPr="0077431F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77431F">
        <w:rPr>
          <w:rFonts w:ascii="Times New Roman" w:hAnsi="Times New Roman" w:cs="Times New Roman"/>
          <w:color w:val="000000" w:themeColor="text1"/>
        </w:rPr>
        <w:t xml:space="preserve">, 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Jennifer S.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Love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4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, 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Jeanmarie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Perrone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5</w:t>
      </w:r>
      <w:r w:rsidRPr="0077431F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Pr="0077431F">
        <w:rPr>
          <w:rStyle w:val="nlm-given-names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 xml:space="preserve"> Abeed</w:t>
      </w:r>
      <w:r w:rsidRPr="0077431F">
        <w:rPr>
          <w:rStyle w:val="highwire-citation-author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 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</w:rPr>
        <w:t>Sarker</w:t>
      </w:r>
      <w:r w:rsidRPr="0077431F">
        <w:rPr>
          <w:rStyle w:val="nlm-surname"/>
          <w:rFonts w:ascii="Times New Roman" w:hAnsi="Times New Roman" w:cs="Times New Roman"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,6</w:t>
      </w:r>
    </w:p>
    <w:p w14:paraId="02761F99" w14:textId="77777777" w:rsidR="00B84A83" w:rsidRPr="00021CCA" w:rsidRDefault="00B84A83" w:rsidP="00B84A83">
      <w:pPr>
        <w:spacing w:line="240" w:lineRule="auto"/>
        <w:rPr>
          <w:rFonts w:ascii="Times New Roman" w:hAnsi="Times New Roman" w:cs="Times New Roman"/>
          <w:color w:val="000000" w:themeColor="text1"/>
          <w:sz w:val="20"/>
        </w:rPr>
      </w:pP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1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Department of Biomedical Informatics, School of Medicine, Emory University, Atlanta, GA, United States. 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2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Computer Science Emory University Atlanta GA, United States. School of Nursing, Emory University, Atlanta, GA, United States. 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4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 xml:space="preserve">Department of Emergency Medicine, School of Medicine, Oregon Health &amp; Science University, Portland, OR, United States; 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>5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>Department of Emergency Medicine, Perelman School of Medicine, University of Pennsylvania, Philadelphia, PA, United States.</w:t>
      </w:r>
      <w:r w:rsidRPr="00A6350A">
        <w:rPr>
          <w:rFonts w:ascii="Times New Roman" w:hAnsi="Times New Roman" w:cs="Times New Roman"/>
          <w:color w:val="000000" w:themeColor="text1"/>
          <w:sz w:val="20"/>
          <w:vertAlign w:val="superscript"/>
        </w:rPr>
        <w:t xml:space="preserve"> 6</w:t>
      </w:r>
      <w:r w:rsidRPr="00A6350A">
        <w:rPr>
          <w:rFonts w:ascii="Times New Roman" w:hAnsi="Times New Roman" w:cs="Times New Roman"/>
          <w:color w:val="000000" w:themeColor="text1"/>
          <w:sz w:val="20"/>
        </w:rPr>
        <w:t>Department of Biomedical Engineering, Georgia Institute of Technology and Emory University, Atlanta, GA, United States.</w:t>
      </w:r>
    </w:p>
    <w:p w14:paraId="08A6EA0E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066DDAC8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sdt>
      <w:sdtPr>
        <w:rPr>
          <w:rFonts w:asciiTheme="minorHAnsi" w:eastAsiaTheme="minorHAnsi" w:hAnsiTheme="minorHAnsi" w:cstheme="minorBidi"/>
          <w:color w:val="000000" w:themeColor="text1"/>
          <w:sz w:val="22"/>
          <w:szCs w:val="22"/>
        </w:rPr>
        <w:id w:val="51372522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F6EDDE6" w14:textId="77777777" w:rsidR="008B69C3" w:rsidRPr="000F5847" w:rsidRDefault="008B69C3" w:rsidP="008B69C3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0F5847">
            <w:rPr>
              <w:rFonts w:ascii="Times New Roman" w:hAnsi="Times New Roman" w:cs="Times New Roman"/>
              <w:color w:val="000000" w:themeColor="text1"/>
            </w:rPr>
            <w:t>Contents</w:t>
          </w:r>
        </w:p>
        <w:p w14:paraId="1B43946E" w14:textId="77777777" w:rsidR="009E544E" w:rsidRDefault="008B69C3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 w:rsidRPr="000F5847">
            <w:rPr>
              <w:color w:val="000000" w:themeColor="text1"/>
            </w:rPr>
            <w:fldChar w:fldCharType="begin"/>
          </w:r>
          <w:r w:rsidRPr="000F5847">
            <w:rPr>
              <w:color w:val="000000" w:themeColor="text1"/>
            </w:rPr>
            <w:instrText xml:space="preserve"> TOC \o "1-3" \h \z \u </w:instrText>
          </w:r>
          <w:r w:rsidRPr="000F5847">
            <w:rPr>
              <w:color w:val="000000" w:themeColor="text1"/>
            </w:rPr>
            <w:fldChar w:fldCharType="separate"/>
          </w:r>
          <w:hyperlink w:anchor="_Toc65181982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1 Definitions and Terminology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2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2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0AA204AC" w14:textId="77777777" w:rsidR="009E544E" w:rsidRDefault="00FE293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3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2 Data collection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3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3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049A039E" w14:textId="77777777" w:rsidR="009E544E" w:rsidRDefault="00FE293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4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2.1 Keywords list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4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3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238982AA" w14:textId="77777777" w:rsidR="009E544E" w:rsidRDefault="00FE293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5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3 Normality and statistical test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5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4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6D668B6C" w14:textId="77777777" w:rsidR="009E544E" w:rsidRDefault="00FE293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6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4 difference between each NMPDU category   and non-NMPDU (control group)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6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8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11FF9C02" w14:textId="77777777" w:rsidR="009E544E" w:rsidRDefault="00FE293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7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Emotional analysi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7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8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1610B040" w14:textId="77777777" w:rsidR="009E544E" w:rsidRDefault="00FE2932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8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Personal and social concern analysi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8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9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19465195" w14:textId="77777777" w:rsidR="009E544E" w:rsidRDefault="00FE293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89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4 Topic modeling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89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12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39B47BCC" w14:textId="77777777" w:rsidR="009E544E" w:rsidRDefault="00FE2932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5181990" w:history="1">
            <w:r w:rsidR="009E544E" w:rsidRPr="00E21B9C">
              <w:rPr>
                <w:rStyle w:val="Hyperlink"/>
                <w:rFonts w:ascii="Times New Roman" w:hAnsi="Times New Roman" w:cs="Times New Roman"/>
                <w:b/>
                <w:noProof/>
              </w:rPr>
              <w:t>S.6 References</w:t>
            </w:r>
            <w:r w:rsidR="009E544E">
              <w:rPr>
                <w:noProof/>
                <w:webHidden/>
              </w:rPr>
              <w:tab/>
            </w:r>
            <w:r w:rsidR="009E544E">
              <w:rPr>
                <w:noProof/>
                <w:webHidden/>
              </w:rPr>
              <w:fldChar w:fldCharType="begin"/>
            </w:r>
            <w:r w:rsidR="009E544E">
              <w:rPr>
                <w:noProof/>
                <w:webHidden/>
              </w:rPr>
              <w:instrText xml:space="preserve"> PAGEREF _Toc65181990 \h </w:instrText>
            </w:r>
            <w:r w:rsidR="009E544E">
              <w:rPr>
                <w:noProof/>
                <w:webHidden/>
              </w:rPr>
            </w:r>
            <w:r w:rsidR="009E544E">
              <w:rPr>
                <w:noProof/>
                <w:webHidden/>
              </w:rPr>
              <w:fldChar w:fldCharType="separate"/>
            </w:r>
            <w:r w:rsidR="00EE1B33">
              <w:rPr>
                <w:noProof/>
                <w:webHidden/>
              </w:rPr>
              <w:t>14</w:t>
            </w:r>
            <w:r w:rsidR="009E544E">
              <w:rPr>
                <w:noProof/>
                <w:webHidden/>
              </w:rPr>
              <w:fldChar w:fldCharType="end"/>
            </w:r>
          </w:hyperlink>
        </w:p>
        <w:p w14:paraId="5BFE2390" w14:textId="77777777" w:rsidR="008B69C3" w:rsidRPr="000F5847" w:rsidRDefault="008B69C3" w:rsidP="008B69C3">
          <w:pPr>
            <w:rPr>
              <w:color w:val="000000" w:themeColor="text1"/>
            </w:rPr>
          </w:pPr>
          <w:r w:rsidRPr="000F5847">
            <w:rPr>
              <w:b/>
              <w:bCs/>
              <w:noProof/>
              <w:color w:val="000000" w:themeColor="text1"/>
            </w:rPr>
            <w:fldChar w:fldCharType="end"/>
          </w:r>
        </w:p>
      </w:sdtContent>
    </w:sdt>
    <w:p w14:paraId="3FA73F14" w14:textId="77777777" w:rsidR="008B69C3" w:rsidRPr="000F5847" w:rsidRDefault="008B69C3" w:rsidP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0E2BAE19" w14:textId="77777777" w:rsidR="008B69C3" w:rsidRPr="000F5847" w:rsidRDefault="008B69C3" w:rsidP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3CC2A1AA" w14:textId="77777777" w:rsidR="008B69C3" w:rsidRPr="000F5847" w:rsidRDefault="008B69C3" w:rsidP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11C0D386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2D7F6A36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0C1A6BBE" w14:textId="77777777" w:rsidR="008B69C3" w:rsidRPr="000F5847" w:rsidRDefault="008B69C3">
      <w:pPr>
        <w:rPr>
          <w:rFonts w:ascii="Times New Roman" w:hAnsi="Times New Roman" w:cs="Times New Roman"/>
          <w:b/>
          <w:color w:val="000000" w:themeColor="text1"/>
          <w:sz w:val="32"/>
        </w:rPr>
      </w:pPr>
    </w:p>
    <w:p w14:paraId="6CA40E7E" w14:textId="77777777" w:rsidR="00BB2B6E" w:rsidRPr="000F5847" w:rsidRDefault="00B31AA7" w:rsidP="00BB2B6E">
      <w:pPr>
        <w:pStyle w:val="Heading1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0" w:name="_Toc65181982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lastRenderedPageBreak/>
        <w:t>S</w:t>
      </w:r>
      <w:r w:rsidR="00BB2B6E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.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1 Definitions and Terminology</w:t>
      </w:r>
      <w:bookmarkEnd w:id="0"/>
    </w:p>
    <w:p w14:paraId="6CCCF9FF" w14:textId="456E5890" w:rsidR="001E202B" w:rsidRPr="000F5847" w:rsidRDefault="00785633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n literature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rms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nmedical use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” “abuse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misuse”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ten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changeably 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o describe the nonmedical use of prescription drug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.e.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cription drug abuse or prescription drug misuse) 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JmFwb3M7Q29ubm9yPC9BdXRob3I+PFllYXI+MjAyMDwv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</w:fldData>
        </w:fldChar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JmFwb3M7Q29ubm9yPC9BdXRob3I+PFllYXI+MjAyMDwv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</w:fldData>
        </w:fldChar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2C24E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C24E8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</w:t>
      </w:r>
      <w:r w:rsidR="003F3397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–</w:t>
      </w:r>
      <w:r w:rsidR="002C24E8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]</w:t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970E71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ational Survey on Drug Use and Health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 the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nmedical use/misuse/abuse of prescription drug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</w:t>
      </w:r>
      <w:r w:rsidR="003F339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refer to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se of prescription drug that a doctor did not direct the respondent to use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luding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consumption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dosage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ther than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cribed or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the consumption with</w:t>
      </w:r>
      <w:r w:rsidR="0077773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 prescription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rugs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pari&lt;/Author&gt;&lt;Year&gt;2017&lt;/Year&gt;&lt;RecNum&gt;162&lt;/RecNum&gt;&lt;DisplayText&gt;[6]&lt;/DisplayText&gt;&lt;record&gt;&lt;rec-number&gt;162&lt;/rec-number&gt;&lt;foreign-keys&gt;&lt;key app="EN" db-id="5xrtrwapzxfwf2eapxd59txpswespw0sx5f2" timestamp="1608166159"&gt;162&lt;/key&gt;&lt;/foreign-keys&gt;&lt;ref-type name="Book Section"&gt;5&lt;/ref-type&gt;&lt;contributors&gt;&lt;authors&gt;&lt;author&gt;Lipari, Rachel N&lt;/author&gt;&lt;author&gt;Williams, Matthew&lt;/author&gt;&lt;author&gt;Van Horn, Struther L&lt;/author&gt;&lt;/authors&gt;&lt;/contributors&gt;&lt;titles&gt;&lt;title&gt;Why do adults misuse prescription drugs?&lt;/title&gt;&lt;secondary-title&gt;The CBHSQ Report&lt;/secondary-title&gt;&lt;/titles&gt;&lt;dates&gt;&lt;year&gt;2017&lt;/year&gt;&lt;/dates&gt;&lt;publisher&gt;Substance Abuse and Mental Health Services Administration (US)&lt;/publisher&gt;&lt;urls&gt;&lt;/urls&gt;&lt;/record&gt;&lt;/Cite&gt;&lt;/EndNote&gt;</w:instrTex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6]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full discussion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uideline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notating and creating high-quality social media corpora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 which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5A54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in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MPDU classifier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 provided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r previous study 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O&amp;apos;Connor&lt;/Author&gt;&lt;Year&gt;2020&lt;/Year&gt;&lt;RecNum&gt;156&lt;/RecNum&gt;&lt;DisplayText&gt;[1]&lt;/DisplayText&gt;&lt;record&gt;&lt;rec-number&gt;156&lt;/rec-number&gt;&lt;foreign-keys&gt;&lt;key app="EN" db-id="5xrtrwapzxfwf2eapxd59txpswespw0sx5f2" timestamp="1608155426"&gt;156&lt;/key&gt;&lt;/foreign-keys&gt;&lt;ref-type name="Journal Article"&gt;17&lt;/ref-type&gt;&lt;contributors&gt;&lt;authors&gt;&lt;author&gt;O&amp;apos;Connor, Karen&lt;/author&gt;&lt;author&gt;Sarker, Abeed&lt;/author&gt;&lt;author&gt;Perrone, Jeanmarie&lt;/author&gt;&lt;author&gt;Hernandez, Graciela Gonzalez&lt;/author&gt;&lt;/authors&gt;&lt;/contributors&gt;&lt;titles&gt;&lt;title&gt;Promoting Reproducible Research for Characterizing Nonmedical Use of Medications Through Data Annotation: Description of a Twitter Corpus and Guidelines&lt;/title&gt;&lt;secondary-title&gt;Journal of medical Internet research&lt;/secondary-title&gt;&lt;/titles&gt;&lt;periodical&gt;&lt;full-title&gt;Journal of medical Internet research&lt;/full-title&gt;&lt;/periodical&gt;&lt;pages&gt;e15861&lt;/pages&gt;&lt;volume&gt;22&lt;/volume&gt;&lt;number&gt;2&lt;/number&gt;&lt;dates&gt;&lt;year&gt;2020&lt;/year&gt;&lt;/dates&gt;&lt;urls&gt;&lt;/urls&gt;&lt;/record&gt;&lt;/Cite&gt;&lt;/EndNote&gt;</w:instrTex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1]</w:t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A0011F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E9FA027" w14:textId="29EEBC1E" w:rsidR="001E202B" w:rsidRPr="000F5847" w:rsidRDefault="00B00DCE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 xml:space="preserve">NMPDU </w:t>
      </w:r>
      <w:r w:rsidR="0071243D"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u</w:t>
      </w:r>
      <w:r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sers (Experimental Group)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</w:t>
      </w:r>
      <w:r w:rsidR="002858A9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 define NMPDU users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s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sers who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have posted at least one tweet 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at is labeled an NMDPU tweet,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cluding 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scription medication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PM)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dentified keywords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during the data collection process (March 6, 2018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anuary 14, 2020) and users 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o have 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re than 500 tweets in their Twitter profile. The complete 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vailable 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witter profile is included in the analysis only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f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NMPDU tweet is still available at the time of profile extraction</w:t>
      </w:r>
      <w:r w:rsidR="0071243D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D82D86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14:paraId="1CCFBD08" w14:textId="70E404F2" w:rsidR="001E202B" w:rsidRPr="000F5847" w:rsidRDefault="00D82D86" w:rsidP="00530C6E">
      <w:pPr>
        <w:tabs>
          <w:tab w:val="left" w:pos="8730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0F5847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NMPDU users (Control Group):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6F1A41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 selected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random tweets (without any selection criteria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from them extracted 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complete profile of user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o posted the tweets.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f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nal inclusion criteria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</w:t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 the users who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id not mention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M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dentified keywords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 their profile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the users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ad </w:t>
      </w:r>
      <w:r w:rsidR="008C6DA8" w:rsidRPr="000F584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ore than 500 tweets in their profile. </w:t>
      </w:r>
    </w:p>
    <w:p w14:paraId="68938C9C" w14:textId="77777777" w:rsidR="00E65AF8" w:rsidRPr="000F5847" w:rsidRDefault="00E65AF8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7F86190E" w14:textId="77777777" w:rsidR="00E65AF8" w:rsidRPr="000F5847" w:rsidRDefault="00E65AF8" w:rsidP="008C6DA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14:paraId="567C2CDD" w14:textId="77777777" w:rsidR="001E202B" w:rsidRPr="000F5847" w:rsidRDefault="001E202B" w:rsidP="001E202B">
      <w:pPr>
        <w:rPr>
          <w:color w:val="000000" w:themeColor="text1"/>
        </w:rPr>
      </w:pPr>
    </w:p>
    <w:p w14:paraId="74D20102" w14:textId="77777777" w:rsidR="001E202B" w:rsidRPr="000F5847" w:rsidRDefault="001E202B" w:rsidP="001E202B">
      <w:pPr>
        <w:rPr>
          <w:color w:val="000000" w:themeColor="text1"/>
        </w:rPr>
      </w:pPr>
    </w:p>
    <w:p w14:paraId="377DAB0E" w14:textId="77777777" w:rsidR="00777730" w:rsidRPr="000F5847" w:rsidRDefault="00777730" w:rsidP="00777730">
      <w:pPr>
        <w:rPr>
          <w:color w:val="000000" w:themeColor="text1"/>
        </w:rPr>
      </w:pPr>
    </w:p>
    <w:p w14:paraId="6B17FF57" w14:textId="77777777" w:rsidR="00043A9A" w:rsidRPr="000F5847" w:rsidRDefault="00043A9A" w:rsidP="001E202B">
      <w:pPr>
        <w:pStyle w:val="Heading1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1" w:name="_Toc65181983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.</w:t>
      </w:r>
      <w:r w:rsidR="00B31AA7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2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Data collection</w:t>
      </w:r>
      <w:bookmarkEnd w:id="1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</w:t>
      </w:r>
    </w:p>
    <w:p w14:paraId="12ABA2D8" w14:textId="77777777" w:rsidR="00F530EA" w:rsidRPr="000F5847" w:rsidRDefault="00F530EA" w:rsidP="001E202B">
      <w:pPr>
        <w:pStyle w:val="Heading2"/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2" w:name="_Toc65181984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</w:t>
      </w:r>
      <w:r w:rsidR="00B31AA7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.2.1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</w:t>
      </w:r>
      <w:proofErr w:type="gramStart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Keywords</w:t>
      </w:r>
      <w:proofErr w:type="gramEnd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list</w:t>
      </w:r>
      <w:bookmarkEnd w:id="2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 </w:t>
      </w:r>
    </w:p>
    <w:p w14:paraId="5D930438" w14:textId="769EB9FD" w:rsidR="00F530EA" w:rsidRPr="000F5847" w:rsidRDefault="00F530EA" w:rsidP="00530C6E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 identified keywords used for extracting tweets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(generic and brand names)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O&amp;apos;Connor&lt;/Author&gt;&lt;Year&gt;2020&lt;/Year&gt;&lt;RecNum&gt;156&lt;/RecNum&gt;&lt;DisplayText&gt;[1]&lt;/DisplayText&gt;&lt;record&gt;&lt;rec-number&gt;156&lt;/rec-number&gt;&lt;foreign-keys&gt;&lt;key app="EN" db-id="5xrtrwapzxfwf2eapxd59txpswespw0sx5f2" timestamp="1608155426"&gt;156&lt;/key&gt;&lt;/foreign-keys&gt;&lt;ref-type name="Journal Article"&gt;17&lt;/ref-type&gt;&lt;contributors&gt;&lt;authors&gt;&lt;author&gt;O&amp;apos;Connor, Karen&lt;/author&gt;&lt;author&gt;Sarker, Abeed&lt;/author&gt;&lt;author&gt;Perrone, Jeanmarie&lt;/author&gt;&lt;author&gt;Hernandez, Graciela Gonzalez&lt;/author&gt;&lt;/authors&gt;&lt;/contributors&gt;&lt;titles&gt;&lt;title&gt;Promoting Reproducible Research for Characterizing Nonmedical Use of Medications Through Data Annotation: Description of a Twitter Corpus and Guidelines&lt;/title&gt;&lt;secondary-title&gt;Journal of medical Internet research&lt;/secondary-title&gt;&lt;/titles&gt;&lt;periodical&gt;&lt;full-title&gt;Journal of medical Internet research&lt;/full-title&gt;&lt;/periodical&gt;&lt;pages&gt;e15861&lt;/pages&gt;&lt;volume&gt;22&lt;/volume&gt;&lt;number&gt;2&lt;/number&gt;&lt;dates&gt;&lt;year&gt;2020&lt;/year&gt;&lt;/dates&gt;&lt;urls&gt;&lt;/urls&gt;&lt;/record&gt;&lt;/Cite&gt;&lt;/EndNote&gt;</w:instrTex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s follow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6C15CAAF" w14:textId="77777777" w:rsidR="00F530EA" w:rsidRPr="000F5847" w:rsidRDefault="00F530EA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 Opioids</w:t>
      </w:r>
    </w:p>
    <w:tbl>
      <w:tblPr>
        <w:tblStyle w:val="GridTable1Light-Accent21"/>
        <w:tblW w:w="0" w:type="auto"/>
        <w:jc w:val="center"/>
        <w:tblLook w:val="04A0" w:firstRow="1" w:lastRow="0" w:firstColumn="1" w:lastColumn="0" w:noHBand="0" w:noVBand="1"/>
      </w:tblPr>
      <w:tblGrid>
        <w:gridCol w:w="3672"/>
        <w:gridCol w:w="3672"/>
      </w:tblGrid>
      <w:tr w:rsidR="000F5847" w:rsidRPr="000F5847" w14:paraId="2D08C0B2" w14:textId="77777777" w:rsidTr="008C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1B0D7C76" w14:textId="77777777" w:rsidR="00F530EA" w:rsidRPr="000F5847" w:rsidRDefault="00F530EA" w:rsidP="001D19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ic name</w:t>
            </w:r>
          </w:p>
        </w:tc>
        <w:tc>
          <w:tcPr>
            <w:tcW w:w="3672" w:type="dxa"/>
          </w:tcPr>
          <w:p w14:paraId="6F6C6918" w14:textId="77777777" w:rsidR="00F530EA" w:rsidRPr="000F5847" w:rsidRDefault="00F530EA" w:rsidP="001D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(s)</w:t>
            </w:r>
          </w:p>
        </w:tc>
      </w:tr>
      <w:tr w:rsidR="000F5847" w:rsidRPr="000F5847" w14:paraId="1F44E8B7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3D5339F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Oxycodone</w:t>
            </w:r>
          </w:p>
        </w:tc>
        <w:tc>
          <w:tcPr>
            <w:tcW w:w="3672" w:type="dxa"/>
          </w:tcPr>
          <w:p w14:paraId="652A3520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Oxycontin, Percocet</w:t>
            </w:r>
          </w:p>
        </w:tc>
      </w:tr>
      <w:tr w:rsidR="000F5847" w:rsidRPr="000F5847" w14:paraId="31991A02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31A07106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Methadone</w:t>
            </w:r>
          </w:p>
        </w:tc>
        <w:tc>
          <w:tcPr>
            <w:tcW w:w="3672" w:type="dxa"/>
          </w:tcPr>
          <w:p w14:paraId="731CC406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Dolophine</w:t>
            </w:r>
            <w:proofErr w:type="spellEnd"/>
          </w:p>
        </w:tc>
      </w:tr>
      <w:tr w:rsidR="000F5847" w:rsidRPr="000F5847" w14:paraId="0D9C9249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59879412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Morphine</w:t>
            </w:r>
          </w:p>
        </w:tc>
        <w:tc>
          <w:tcPr>
            <w:tcW w:w="3672" w:type="dxa"/>
          </w:tcPr>
          <w:p w14:paraId="41484C1B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vinza</w:t>
            </w:r>
            <w:proofErr w:type="spellEnd"/>
          </w:p>
        </w:tc>
      </w:tr>
      <w:tr w:rsidR="000F5847" w:rsidRPr="000F5847" w14:paraId="5F8500DB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AA4B244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Tramadol</w:t>
            </w:r>
          </w:p>
        </w:tc>
        <w:tc>
          <w:tcPr>
            <w:tcW w:w="3672" w:type="dxa"/>
          </w:tcPr>
          <w:p w14:paraId="2B57B9F0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Conzip</w:t>
            </w:r>
            <w:proofErr w:type="spellEnd"/>
          </w:p>
        </w:tc>
      </w:tr>
      <w:tr w:rsidR="000F5847" w:rsidRPr="000F5847" w14:paraId="08AF33C0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0C7EB524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Hydrocodone</w:t>
            </w:r>
          </w:p>
        </w:tc>
        <w:tc>
          <w:tcPr>
            <w:tcW w:w="3672" w:type="dxa"/>
          </w:tcPr>
          <w:p w14:paraId="73F7E8E9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icodin, Zohydro</w:t>
            </w:r>
          </w:p>
        </w:tc>
      </w:tr>
      <w:tr w:rsidR="000F5847" w:rsidRPr="000F5847" w14:paraId="0C07EE2A" w14:textId="77777777" w:rsidTr="008C2957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460FF07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Buprenorphine/naloxone</w:t>
            </w:r>
          </w:p>
        </w:tc>
        <w:tc>
          <w:tcPr>
            <w:tcW w:w="3672" w:type="dxa"/>
          </w:tcPr>
          <w:p w14:paraId="582484CF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Suboxone</w:t>
            </w:r>
          </w:p>
        </w:tc>
      </w:tr>
    </w:tbl>
    <w:p w14:paraId="2748897E" w14:textId="77777777" w:rsidR="00986352" w:rsidRDefault="00986352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4CF5E26" w14:textId="77777777" w:rsidR="00F530EA" w:rsidRPr="000F5847" w:rsidRDefault="00F530EA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imulants</w:t>
      </w:r>
    </w:p>
    <w:tbl>
      <w:tblPr>
        <w:tblStyle w:val="GridTable1Light-Accent21"/>
        <w:tblW w:w="0" w:type="auto"/>
        <w:jc w:val="center"/>
        <w:tblLook w:val="04A0" w:firstRow="1" w:lastRow="0" w:firstColumn="1" w:lastColumn="0" w:noHBand="0" w:noVBand="1"/>
      </w:tblPr>
      <w:tblGrid>
        <w:gridCol w:w="3672"/>
        <w:gridCol w:w="3672"/>
      </w:tblGrid>
      <w:tr w:rsidR="000F5847" w:rsidRPr="000F5847" w14:paraId="1AFC4966" w14:textId="77777777" w:rsidTr="008C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425B9432" w14:textId="77777777" w:rsidR="00F530EA" w:rsidRPr="000F5847" w:rsidRDefault="00F530EA" w:rsidP="001D19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ic name</w:t>
            </w:r>
          </w:p>
        </w:tc>
        <w:tc>
          <w:tcPr>
            <w:tcW w:w="3672" w:type="dxa"/>
          </w:tcPr>
          <w:p w14:paraId="4E512B70" w14:textId="77777777" w:rsidR="00F530EA" w:rsidRPr="000F5847" w:rsidRDefault="00F530EA" w:rsidP="001D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(s)</w:t>
            </w:r>
          </w:p>
        </w:tc>
      </w:tr>
      <w:tr w:rsidR="000F5847" w:rsidRPr="000F5847" w14:paraId="20DDE088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5B987C22" w14:textId="77777777" w:rsidR="00385AF9" w:rsidRPr="000F5847" w:rsidRDefault="00385AF9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Amphetamine mixed salts</w:t>
            </w:r>
          </w:p>
        </w:tc>
        <w:tc>
          <w:tcPr>
            <w:tcW w:w="3672" w:type="dxa"/>
          </w:tcPr>
          <w:p w14:paraId="03DF1965" w14:textId="77777777" w:rsidR="00385AF9" w:rsidRPr="000F5847" w:rsidRDefault="00385AF9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dderall</w:t>
            </w:r>
          </w:p>
        </w:tc>
      </w:tr>
      <w:tr w:rsidR="000F5847" w:rsidRPr="000F5847" w14:paraId="5E58EEB8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7AFB74A7" w14:textId="77777777" w:rsidR="00385AF9" w:rsidRPr="000F5847" w:rsidRDefault="00385AF9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Lisdexamfetamine</w:t>
            </w:r>
            <w:proofErr w:type="spellEnd"/>
          </w:p>
        </w:tc>
        <w:tc>
          <w:tcPr>
            <w:tcW w:w="3672" w:type="dxa"/>
          </w:tcPr>
          <w:p w14:paraId="1BB7342A" w14:textId="77777777" w:rsidR="00385AF9" w:rsidRPr="000F5847" w:rsidRDefault="00385AF9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yvanse</w:t>
            </w:r>
          </w:p>
        </w:tc>
      </w:tr>
      <w:tr w:rsidR="000F5847" w:rsidRPr="000F5847" w14:paraId="5FB2A9B7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14CB0348" w14:textId="77777777" w:rsidR="00385AF9" w:rsidRPr="000F5847" w:rsidRDefault="00385AF9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Methylphenidate</w:t>
            </w:r>
          </w:p>
        </w:tc>
        <w:tc>
          <w:tcPr>
            <w:tcW w:w="3672" w:type="dxa"/>
          </w:tcPr>
          <w:p w14:paraId="4B498CFD" w14:textId="77777777" w:rsidR="00385AF9" w:rsidRPr="000F5847" w:rsidRDefault="00385AF9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Ritalin</w:t>
            </w:r>
          </w:p>
        </w:tc>
      </w:tr>
    </w:tbl>
    <w:p w14:paraId="6425A938" w14:textId="77777777" w:rsidR="00986352" w:rsidRDefault="00986352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D9BE16" w14:textId="77777777" w:rsidR="00034A14" w:rsidRPr="000F5847" w:rsidRDefault="00F530EA" w:rsidP="001D19E3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enzodiazepines</w:t>
      </w:r>
    </w:p>
    <w:tbl>
      <w:tblPr>
        <w:tblStyle w:val="GridTable1Light-Accent21"/>
        <w:tblW w:w="0" w:type="auto"/>
        <w:jc w:val="center"/>
        <w:tblLook w:val="04A0" w:firstRow="1" w:lastRow="0" w:firstColumn="1" w:lastColumn="0" w:noHBand="0" w:noVBand="1"/>
      </w:tblPr>
      <w:tblGrid>
        <w:gridCol w:w="3672"/>
        <w:gridCol w:w="3672"/>
      </w:tblGrid>
      <w:tr w:rsidR="000F5847" w:rsidRPr="000F5847" w14:paraId="14AB9C50" w14:textId="77777777" w:rsidTr="008C2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235E0552" w14:textId="77777777" w:rsidR="00F530EA" w:rsidRPr="000F5847" w:rsidRDefault="00F530EA" w:rsidP="001D19E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ic name</w:t>
            </w:r>
          </w:p>
        </w:tc>
        <w:tc>
          <w:tcPr>
            <w:tcW w:w="3672" w:type="dxa"/>
          </w:tcPr>
          <w:p w14:paraId="68FEDE86" w14:textId="77777777" w:rsidR="00F530EA" w:rsidRPr="000F5847" w:rsidRDefault="00F530EA" w:rsidP="001D19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nd Name(s)</w:t>
            </w:r>
          </w:p>
        </w:tc>
      </w:tr>
      <w:tr w:rsidR="000F5847" w:rsidRPr="000F5847" w14:paraId="462E9F49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1698768B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Diazepam</w:t>
            </w:r>
          </w:p>
        </w:tc>
        <w:tc>
          <w:tcPr>
            <w:tcW w:w="3672" w:type="dxa"/>
          </w:tcPr>
          <w:p w14:paraId="72085EED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Valium</w:t>
            </w:r>
          </w:p>
        </w:tc>
      </w:tr>
      <w:tr w:rsidR="000F5847" w:rsidRPr="000F5847" w14:paraId="3EC7A94C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05A190A9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Alprazolam</w:t>
            </w:r>
          </w:p>
        </w:tc>
        <w:tc>
          <w:tcPr>
            <w:tcW w:w="3672" w:type="dxa"/>
          </w:tcPr>
          <w:p w14:paraId="22374E68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Xanax</w:t>
            </w:r>
          </w:p>
        </w:tc>
      </w:tr>
      <w:tr w:rsidR="000F5847" w:rsidRPr="000F5847" w14:paraId="19D6E310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0CB6A752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Clonazepam</w:t>
            </w:r>
          </w:p>
        </w:tc>
        <w:tc>
          <w:tcPr>
            <w:tcW w:w="3672" w:type="dxa"/>
          </w:tcPr>
          <w:p w14:paraId="563DBF0B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Klonopin</w:t>
            </w:r>
            <w:proofErr w:type="spellEnd"/>
          </w:p>
        </w:tc>
      </w:tr>
      <w:tr w:rsidR="000F5847" w:rsidRPr="000F5847" w14:paraId="40DDCA63" w14:textId="77777777" w:rsidTr="008C29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72" w:type="dxa"/>
          </w:tcPr>
          <w:p w14:paraId="63D19D06" w14:textId="77777777" w:rsidR="00F530EA" w:rsidRPr="000F5847" w:rsidRDefault="00F530EA" w:rsidP="001D19E3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4"/>
              </w:rPr>
              <w:t>Lorazepam</w:t>
            </w:r>
          </w:p>
        </w:tc>
        <w:tc>
          <w:tcPr>
            <w:tcW w:w="3672" w:type="dxa"/>
          </w:tcPr>
          <w:p w14:paraId="7B81E291" w14:textId="77777777" w:rsidR="00F530EA" w:rsidRPr="000F5847" w:rsidRDefault="00F530EA" w:rsidP="001D19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Ativan</w:t>
            </w:r>
          </w:p>
        </w:tc>
      </w:tr>
    </w:tbl>
    <w:p w14:paraId="17AA1F98" w14:textId="77777777" w:rsidR="00986352" w:rsidRDefault="00986352" w:rsidP="00E65A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8AC5B5" w14:textId="2EEEC718" w:rsidR="00034A14" w:rsidRPr="000F5847" w:rsidRDefault="00EE1B33" w:rsidP="00E65AF8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lysubstance</w:t>
      </w:r>
      <w:r w:rsidR="00385AF9"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5C77F2"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C77F2" w:rsidRPr="000F58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weets that contain drugs from different </w:t>
      </w:r>
      <w:r w:rsidR="00FE29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tegories</w:t>
      </w:r>
      <w:r w:rsidR="005C77F2" w:rsidRPr="000F58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236550" w:rsidRPr="000F58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36550" w:rsidRPr="000F58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ACFB980" w14:textId="77777777" w:rsidR="00E65AF8" w:rsidRPr="000F5847" w:rsidRDefault="00E65AF8" w:rsidP="00E65AF8">
      <w:pPr>
        <w:spacing w:line="360" w:lineRule="auto"/>
        <w:rPr>
          <w:color w:val="000000" w:themeColor="text1"/>
          <w:sz w:val="24"/>
          <w:szCs w:val="24"/>
        </w:rPr>
      </w:pPr>
    </w:p>
    <w:p w14:paraId="5E0C2A02" w14:textId="77777777" w:rsidR="00AC162B" w:rsidRPr="000F5847" w:rsidRDefault="00AC162B" w:rsidP="00986352">
      <w:pPr>
        <w:pStyle w:val="Heading1"/>
        <w:spacing w:line="276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</w:pPr>
      <w:bookmarkStart w:id="3" w:name="_Toc65181985"/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lastRenderedPageBreak/>
        <w:t xml:space="preserve">S.3 </w:t>
      </w:r>
      <w:r w:rsidR="009062C5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 xml:space="preserve">Normality and statistical </w:t>
      </w:r>
      <w:r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test</w:t>
      </w:r>
      <w:r w:rsidR="009062C5" w:rsidRPr="000F5847">
        <w:rPr>
          <w:rFonts w:ascii="Times New Roman" w:eastAsiaTheme="minorHAnsi" w:hAnsi="Times New Roman" w:cs="Times New Roman"/>
          <w:b/>
          <w:color w:val="000000" w:themeColor="text1"/>
          <w:sz w:val="24"/>
          <w:szCs w:val="22"/>
        </w:rPr>
        <w:t>s</w:t>
      </w:r>
      <w:bookmarkEnd w:id="3"/>
    </w:p>
    <w:p w14:paraId="13B465A5" w14:textId="1923527C" w:rsidR="00BC1809" w:rsidRPr="000F5847" w:rsidRDefault="00AC162B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used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gram as 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itial graphical test to check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ples are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ly distributed.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gram </w:t>
      </w:r>
      <w:r w:rsidR="00236550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 a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monly used test for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rying out a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ick check </w:t>
      </w:r>
      <w:r w:rsidR="00E0518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ormality of data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distribution.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are said to be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rmally distributed if 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>they have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0518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Gaussian-like shape (bell</w:t>
      </w:r>
      <w:r w:rsidR="00E05187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hape).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C7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ment is done qualitatively,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t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n many cases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ciding if the data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ormally distributed or not is difficult. Therefore, we used Anderson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rling (AD) as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tatistical test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C1809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for normality check.</w:t>
      </w:r>
    </w:p>
    <w:p w14:paraId="0AAC3965" w14:textId="77777777" w:rsidR="00592C73" w:rsidRPr="000F5847" w:rsidRDefault="00592C73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2291FD" w14:textId="0DF7E182" w:rsidR="0017073A" w:rsidRPr="000F5847" w:rsidRDefault="005647D8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5C77F2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 </w:t>
      </w:r>
      <w:r w:rsidR="001E664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 used to check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opulation from which the data samples are drawn is normally distributed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nderson&lt;/Author&gt;&lt;Year&gt;1954&lt;/Year&gt;&lt;RecNum&gt;165&lt;/RecNum&gt;&lt;DisplayText&gt;[7]&lt;/DisplayText&gt;&lt;record&gt;&lt;rec-number&gt;165&lt;/rec-number&gt;&lt;foreign-keys&gt;&lt;key app="EN" db-id="5xrtrwapzxfwf2eapxd59txpswespw0sx5f2" timestamp="1608242497"&gt;165&lt;/key&gt;&lt;/foreign-keys&gt;&lt;ref-type name="Journal Article"&gt;17&lt;/ref-type&gt;&lt;contributors&gt;&lt;authors&gt;&lt;author&gt;Anderson, Theodore W&lt;/author&gt;&lt;author&gt;Darling, Donald A&lt;/author&gt;&lt;/authors&gt;&lt;/contributors&gt;&lt;titles&gt;&lt;title&gt;A test of goodness of fit&lt;/title&gt;&lt;secondary-title&gt;Journal of the American statistical association&lt;/secondary-title&gt;&lt;/titles&gt;&lt;periodical&gt;&lt;full-title&gt;Journal of the American statistical association&lt;/full-title&gt;&lt;/periodical&gt;&lt;pages&gt;765-769&lt;/pages&gt;&lt;volume&gt;49&lt;/volume&gt;&lt;number&gt;268&lt;/number&gt;&lt;dates&gt;&lt;year&gt;1954&lt;/year&gt;&lt;/dates&gt;&lt;isbn&gt;0162-1459&lt;/isbn&gt;&lt;urls&gt;&lt;/urls&gt;&lt;/record&gt;&lt;/Cite&gt;&lt;/EndNote&gt;</w:instrTex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7]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ngmann&lt;/Author&gt;&lt;Year&gt;2011&lt;/Year&gt;&lt;RecNum&gt;164&lt;/RecNum&gt;&lt;DisplayText&gt;[8]&lt;/DisplayText&gt;&lt;record&gt;&lt;rec-number&gt;164&lt;/rec-number&gt;&lt;foreign-keys&gt;&lt;key app="EN" db-id="5xrtrwapzxfwf2eapxd59txpswespw0sx5f2" timestamp="1608242059"&gt;164&lt;/key&gt;&lt;/foreign-keys&gt;&lt;ref-type name="Journal Article"&gt;17&lt;/ref-type&gt;&lt;contributors&gt;&lt;authors&gt;&lt;author&gt;Engmann, Sonja&lt;/author&gt;&lt;author&gt;Cousineau, Denis&lt;/author&gt;&lt;/authors&gt;&lt;/contributors&gt;&lt;titles&gt;&lt;title&gt;Comparing distributions: the two-sample Anderson-Darling test as an alternative to the Kolmogorov-Smirnoff test&lt;/title&gt;&lt;secondary-title&gt;Journal of applied quantitative methods&lt;/secondary-title&gt;&lt;/titles&gt;&lt;periodical&gt;&lt;full-title&gt;Journal of applied quantitative methods&lt;/full-title&gt;&lt;/periodical&gt;&lt;pages&gt;1-17&lt;/pages&gt;&lt;volume&gt;6&lt;/volume&gt;&lt;number&gt;3&lt;/number&gt;&lt;dates&gt;&lt;year&gt;2011&lt;/year&gt;&lt;/dates&gt;&lt;isbn&gt;1842-4562&lt;/isbn&gt;&lt;urls&gt;&lt;/urls&gt;&lt;/record&gt;&lt;/Cite&gt;&lt;/EndNote&gt;</w:instrTex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t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d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djustment to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Kolmogo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rov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mirnov (K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) test to provide </w:t>
      </w:r>
      <w:r w:rsidR="0098232C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more weight to the tails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ne-sample AD test statistic is non-directional and calculated </w:t>
      </w:r>
      <w:r w:rsidR="00FE2932">
        <w:rPr>
          <w:rFonts w:ascii="Times New Roman" w:hAnsi="Times New Roman" w:cs="Times New Roman"/>
          <w:color w:val="000000" w:themeColor="text1"/>
          <w:sz w:val="24"/>
          <w:szCs w:val="24"/>
        </w:rPr>
        <w:t>using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ollowing formula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ngmann&lt;/Author&gt;&lt;Year&gt;2011&lt;/Year&gt;&lt;RecNum&gt;164&lt;/RecNum&gt;&lt;DisplayText&gt;[8]&lt;/DisplayText&gt;&lt;record&gt;&lt;rec-number&gt;164&lt;/rec-number&gt;&lt;foreign-keys&gt;&lt;key app="EN" db-id="5xrtrwapzxfwf2eapxd59txpswespw0sx5f2" timestamp="1608242059"&gt;164&lt;/key&gt;&lt;/foreign-keys&gt;&lt;ref-type name="Journal Article"&gt;17&lt;/ref-type&gt;&lt;contributors&gt;&lt;authors&gt;&lt;author&gt;Engmann, Sonja&lt;/author&gt;&lt;author&gt;Cousineau, Denis&lt;/author&gt;&lt;/authors&gt;&lt;/contributors&gt;&lt;titles&gt;&lt;title&gt;Comparing distributions: the two-sample Anderson-Darling test as an alternative to the Kolmogorov-Smirnoff test&lt;/title&gt;&lt;secondary-title&gt;Journal of applied quantitative methods&lt;/secondary-title&gt;&lt;/titles&gt;&lt;periodical&gt;&lt;full-title&gt;Journal of applied quantitative methods&lt;/full-title&gt;&lt;/periodical&gt;&lt;pages&gt;1-17&lt;/pages&gt;&lt;volume&gt;6&lt;/volume&gt;&lt;number&gt;3&lt;/number&gt;&lt;dates&gt;&lt;year&gt;2011&lt;/year&gt;&lt;/dates&gt;&lt;isbn&gt;1842-4562&lt;/isbn&gt;&lt;urls&gt;&lt;/urls&gt;&lt;/record&gt;&lt;/Cite&gt;&lt;/EndNote&gt;</w:instrTex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25475687" w14:textId="77777777" w:rsidR="00CA41B8" w:rsidRPr="000F5847" w:rsidRDefault="00CA41B8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0: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population from which the data samples are drawn is normally distributed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CCF34B0" w14:textId="77777777" w:rsidR="00CA41B8" w:rsidRPr="000F5847" w:rsidRDefault="00CA41B8" w:rsidP="00986352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: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population from which the data samples are drawn is 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t normally distributed</w:t>
      </w:r>
      <w:r w:rsidR="001A69C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250DE4" w14:textId="77777777" w:rsidR="004D6FE3" w:rsidRPr="000F5847" w:rsidRDefault="004D6FE3" w:rsidP="00986352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0F58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DADF40" wp14:editId="5AB34E19">
                <wp:simplePos x="0" y="0"/>
                <wp:positionH relativeFrom="column">
                  <wp:posOffset>1718310</wp:posOffset>
                </wp:positionH>
                <wp:positionV relativeFrom="paragraph">
                  <wp:posOffset>3175</wp:posOffset>
                </wp:positionV>
                <wp:extent cx="1692910" cy="318135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0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910" cy="3181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55728B9" w14:textId="77777777" w:rsidR="007A5E96" w:rsidRPr="001553B8" w:rsidRDefault="007A5E96" w:rsidP="001553B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40"/>
                                    <w:lang w:val="en-GB"/>
                                  </w:rPr>
                                  <m:t>A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40"/>
                                        <w:lang w:val="en-GB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40"/>
                                        <w:lang w:val="en-GB"/>
                                      </w:rPr>
                                      <m:t>D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40"/>
                                        <w:lang w:val="en-GB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40"/>
                                    <w:lang w:val="en-GB"/>
                                  </w:rPr>
                                  <m:t>=-N-S</m:t>
                                </m:r>
                              </m:oMath>
                            </m:oMathPara>
                          </w:p>
                        </w:txbxContent>
                      </wps:txbx>
                      <wps:bodyPr vertOverflow="clip" horzOverflow="clip" wrap="none" lIns="0" tIns="0" rIns="0" bIns="0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DADF40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135.3pt;margin-top:.25pt;width:133.3pt;height:25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" filled="f" stroked="f">
                <v:textbox style="mso-fit-shape-to-text:t" inset="0,0,0,0">
                  <w:txbxContent>
                    <w:p w:rsidR="007A5E96" w:rsidRPr="001553B8" w:rsidRDefault="007A5E96" w:rsidP="001553B8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40"/>
                              <w:lang w:val="en-GB"/>
                            </w:rPr>
                            <m:t>A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2"/>
                                  <w:szCs w:val="40"/>
                                  <w:lang w:val="en-GB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40"/>
                                  <w:lang w:val="en-GB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40"/>
                                  <w:lang w:val="en-GB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2"/>
                              <w:szCs w:val="40"/>
                              <w:lang w:val="en-GB"/>
                            </w:rPr>
                            <m:t>=-N-S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="00CA41B8" w:rsidRPr="000F584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BC80999" wp14:editId="3424F75E">
                <wp:simplePos x="0" y="0"/>
                <wp:positionH relativeFrom="column">
                  <wp:posOffset>526669</wp:posOffset>
                </wp:positionH>
                <wp:positionV relativeFrom="paragraph">
                  <wp:posOffset>230860</wp:posOffset>
                </wp:positionV>
                <wp:extent cx="4315968" cy="47498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03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5968" cy="4749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9F862F3" w14:textId="77777777" w:rsidR="007A5E96" w:rsidRPr="0017073A" w:rsidRDefault="007A5E96" w:rsidP="0017073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0"/>
                                    <w:szCs w:val="40"/>
                                    <w:lang w:val="en-GB"/>
                                  </w:rPr>
                                  <m:t>S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  <m:t>N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  <m:t>2i-1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  <m:t>N</m:t>
                                        </m:r>
                                      </m:den>
                                    </m:f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</m:ctrlPr>
                                      </m:dPr>
                                      <m:e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  <m:t>log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0"/>
                                                    <w:szCs w:val="40"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i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</m:func>
                                        <m: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0"/>
                                            <w:szCs w:val="40"/>
                                            <w:lang w:val="en-GB"/>
                                          </w:rPr>
                                          <m:t>+</m:t>
                                        </m:r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</m:ctrlPr>
                                          </m:funcPr>
                                          <m:fNam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0"/>
                                                <w:szCs w:val="40"/>
                                                <w:lang w:val="en-GB"/>
                                              </w:rPr>
                                              <m:t>log</m:t>
                                            </m:r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sz w:val="20"/>
                                                    <w:szCs w:val="40"/>
                                                    <w:lang w:val="en-GB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theme="minorBidi"/>
                                                    <w:color w:val="000000" w:themeColor="text1"/>
                                                    <w:sz w:val="20"/>
                                                    <w:szCs w:val="40"/>
                                                    <w:lang w:val="en-GB"/>
                                                  </w:rPr>
                                                  <m:t>1-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theme="minorBidi"/>
                                                        <w:i/>
                                                        <w:iCs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theme="minorBidi"/>
                                                        <w:color w:val="000000" w:themeColor="text1"/>
                                                        <w:sz w:val="20"/>
                                                        <w:szCs w:val="40"/>
                                                        <w:lang w:val="en-GB"/>
                                                      </w:rPr>
                                                      <m:t>n-i+1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d>
                                    <m: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0"/>
                                        <w:szCs w:val="40"/>
                                        <w:lang w:val="en-GB"/>
                                      </w:rPr>
                                      <m:t> </m:t>
                                    </m:r>
                                  </m:e>
                                </m:nary>
                              </m:oMath>
                            </m:oMathPara>
                          </w:p>
                        </w:txbxContent>
                      </wps:txbx>
                      <wps:bodyPr vertOverflow="clip" horzOverflow="clip" wrap="square" lIns="0" tIns="0" rIns="0" bIns="0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80999" id="TextBox 2" o:spid="_x0000_s1027" type="#_x0000_t202" style="position:absolute;left:0;text-align:left;margin-left:41.45pt;margin-top:18.2pt;width:339.85pt;height:37.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" filled="f" stroked="f">
                <v:textbox inset="0,0,0,0">
                  <w:txbxContent>
                    <w:p w:rsidR="007A5E96" w:rsidRPr="0017073A" w:rsidRDefault="007A5E96" w:rsidP="0017073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</w:rPr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hAnsi="Cambria Math" w:cstheme="minorBidi"/>
                              <w:color w:val="000000" w:themeColor="text1"/>
                              <w:sz w:val="20"/>
                              <w:szCs w:val="40"/>
                              <w:lang w:val="en-GB"/>
                            </w:rPr>
                            <m:t>S=</m:t>
                          </m:r>
                          <m:nary>
                            <m:naryPr>
                              <m:chr m:val="∑"/>
                              <m:ctrlPr>
                                <w:rPr>
                                  <w:rFonts w:ascii="Cambria Math" w:hAnsi="Cambria Math" w:cstheme="minorBidi"/>
                                  <w:i/>
                                  <w:iCs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  <m:t>i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  <m:t>N</m:t>
                              </m:r>
                            </m:sup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  <m:t>2i-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  <m:t>N</m:t>
                                  </m:r>
                                </m:den>
                              </m:f>
                              <m:d>
                                <m:dPr>
                                  <m:ctrlPr>
                                    <w:rPr>
                                      <w:rFonts w:ascii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</m:ctrlPr>
                                </m:dPr>
                                <m:e>
                                  <m:func>
                                    <m:func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  <m:t>log</m:t>
                                      </m: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40"/>
                                              <w:lang w:val="en-GB"/>
                                            </w:rPr>
                                          </m:ctrlPr>
                                        </m:dPr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func>
                                  <m: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0"/>
                                      <w:szCs w:val="40"/>
                                      <w:lang w:val="en-GB"/>
                                    </w:rPr>
                                    <m:t>+</m:t>
                                  </m:r>
                                  <m:func>
                                    <m:funcPr>
                                      <m:ctrlPr>
                                        <w:rPr>
                                          <w:rFonts w:ascii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</m:ctrlPr>
                                    </m:funcPr>
                                    <m:fNam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0"/>
                                          <w:szCs w:val="40"/>
                                          <w:lang w:val="en-GB"/>
                                        </w:rPr>
                                        <m:t>log</m:t>
                                      </m:r>
                                    </m:fName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sz w:val="20"/>
                                              <w:szCs w:val="40"/>
                                              <w:lang w:val="en-GB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0"/>
                                              <w:szCs w:val="40"/>
                                              <w:lang w:val="en-GB"/>
                                            </w:rPr>
                                            <m:t>1-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0"/>
                                                  <w:szCs w:val="40"/>
                                                  <w:lang w:val="en-GB"/>
                                                </w:rPr>
                                                <m:t>n-i+1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</m:func>
                                </m:e>
                              </m:d>
                              <m: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0"/>
                                  <w:szCs w:val="40"/>
                                  <w:lang w:val="en-GB"/>
                                </w:rPr>
                                <m:t> </m:t>
                              </m:r>
                            </m:e>
                          </m:nary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0F5847">
        <w:rPr>
          <w:rFonts w:ascii="Times New Roman" w:hAnsi="Times New Roman" w:cs="Times New Roman"/>
          <w:color w:val="000000" w:themeColor="text1"/>
        </w:rPr>
        <w:tab/>
        <w:t xml:space="preserve">           </w:t>
      </w:r>
    </w:p>
    <w:p w14:paraId="43369BDA" w14:textId="77777777" w:rsidR="001E664E" w:rsidRPr="000F5847" w:rsidRDefault="002B56AE" w:rsidP="00986352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 that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 is</w:t>
      </w:r>
    </w:p>
    <w:p w14:paraId="2105C9C5" w14:textId="77777777" w:rsidR="00CA41B8" w:rsidRPr="000F5847" w:rsidRDefault="001E664E" w:rsidP="00986352">
      <w:pPr>
        <w:tabs>
          <w:tab w:val="center" w:pos="4680"/>
        </w:tabs>
        <w:spacing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over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</m:t>
        </m:r>
      </m:oMath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 ordered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ments of the sample, which 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s a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ize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n</m:t>
        </m:r>
      </m:oMath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) </m:t>
        </m:r>
      </m:oMath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8" w:anchor="CDF" w:history="1">
        <w:r w:rsidR="004D6FE3" w:rsidRPr="000F5847">
          <w:rPr>
            <w:rFonts w:ascii="Times New Roman" w:hAnsi="Times New Roman" w:cs="Times New Roman"/>
            <w:color w:val="000000" w:themeColor="text1"/>
            <w:sz w:val="24"/>
            <w:szCs w:val="24"/>
          </w:rPr>
          <w:t>cumulative distribution function</w:t>
        </w:r>
      </w:hyperlink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 that </w:t>
      </w:r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d 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for comparison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sample.</w:t>
      </w:r>
      <w:proofErr w:type="gramEnd"/>
      <w:r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The null</w:t>
      </w:r>
      <w:r w:rsidR="002B56AE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othesis is </w:t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jected if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D</m:t>
        </m:r>
      </m:oMath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larger than the critical valu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ADα</m:t>
        </m:r>
      </m:oMath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 given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α </m:t>
        </m:r>
      </m:oMath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ritical values for different sample sizes can be obtained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D&amp;apos;Agostino&lt;/Author&gt;&lt;Year&gt;1986&lt;/Year&gt;&lt;RecNum&gt;166&lt;/RecNum&gt;&lt;DisplayText&gt;[9]&lt;/DisplayText&gt;&lt;record&gt;&lt;rec-number&gt;166&lt;/rec-number&gt;&lt;foreign-keys&gt;&lt;key app="EN" db-id="5xrtrwapzxfwf2eapxd59txpswespw0sx5f2" timestamp="1608243369"&gt;166&lt;/key&gt;&lt;/foreign-keys&gt;&lt;ref-type name="Book"&gt;6&lt;/ref-type&gt;&lt;contributors&gt;&lt;authors&gt;&lt;author&gt;D&amp;apos;Agostino, Ralph B&lt;/author&gt;&lt;/authors&gt;&lt;/contributors&gt;&lt;titles&gt;&lt;title&gt;Goodness-of-fit-techniques&lt;/title&gt;&lt;/titles&gt;&lt;volume&gt;68&lt;/volume&gt;&lt;dates&gt;&lt;year&gt;1986&lt;/year&gt;&lt;/dates&gt;&lt;publisher&gt;CRC press&lt;/publisher&gt;&lt;isbn&gt;0824774876&lt;/isbn&gt;&lt;urls&gt;&lt;/urls&gt;&lt;/record&gt;&lt;/Cite&gt;&lt;/EndNote&gt;</w:instrTex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D6FE3" w:rsidRPr="000F584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9]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CA41B8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Engmann&lt;/Author&gt;&lt;Year&gt;2011&lt;/Year&gt;&lt;RecNum&gt;164&lt;/RecNum&gt;&lt;DisplayText&gt;[8]&lt;/DisplayText&gt;&lt;record&gt;&lt;rec-number&gt;164&lt;/rec-number&gt;&lt;foreign-keys&gt;&lt;key app="EN" db-id="5xrtrwapzxfwf2eapxd59txpswespw0sx5f2" timestamp="1608242059"&gt;164&lt;/key&gt;&lt;/foreign-keys&gt;&lt;ref-type name="Journal Article"&gt;17&lt;/ref-type&gt;&lt;contributors&gt;&lt;authors&gt;&lt;author&gt;Engmann, Sonja&lt;/author&gt;&lt;author&gt;Cousineau, Denis&lt;/author&gt;&lt;/authors&gt;&lt;/contributors&gt;&lt;titles&gt;&lt;title&gt;Comparing distributions: the two-sample Anderson-Darling test as an alternative to the Kolmogorov-Smirnoff test&lt;/title&gt;&lt;secondary-title&gt;Journal of applied quantitative methods&lt;/secondary-title&gt;&lt;/titles&gt;&lt;periodical&gt;&lt;full-title&gt;Journal of applied quantitative methods&lt;/full-title&gt;&lt;/periodical&gt;&lt;pages&gt;1-17&lt;/pages&gt;&lt;volume&gt;6&lt;/volume&gt;&lt;number&gt;3&lt;/number&gt;&lt;dates&gt;&lt;year&gt;2011&lt;/year&gt;&lt;/dates&gt;&lt;isbn&gt;1842-4562&lt;/isbn&gt;&lt;urls&gt;&lt;/urls&gt;&lt;/record&gt;&lt;/Cite&gt;&lt;/EndNote&gt;</w:instrTex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t>[8]</w:t>
      </w:r>
      <w:r w:rsidR="004D6FE3" w:rsidRPr="000F584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0F58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5FDEEF19" w14:textId="77777777" w:rsidR="0098232C" w:rsidRPr="000F5847" w:rsidRDefault="0098232C">
      <w:pPr>
        <w:rPr>
          <w:rFonts w:ascii="Times New Roman" w:hAnsi="Times New Roman" w:cs="Times New Roman"/>
          <w:color w:val="000000" w:themeColor="text1"/>
        </w:rPr>
      </w:pPr>
    </w:p>
    <w:p w14:paraId="068781BB" w14:textId="77777777" w:rsidR="0098232C" w:rsidRPr="000F5847" w:rsidRDefault="0098232C">
      <w:pPr>
        <w:rPr>
          <w:rFonts w:ascii="Times New Roman" w:hAnsi="Times New Roman" w:cs="Times New Roman"/>
          <w:color w:val="000000" w:themeColor="text1"/>
        </w:rPr>
      </w:pPr>
    </w:p>
    <w:p w14:paraId="178888C6" w14:textId="77777777" w:rsidR="009062C5" w:rsidRPr="000F5847" w:rsidRDefault="009062C5">
      <w:pPr>
        <w:rPr>
          <w:rFonts w:ascii="Times New Roman" w:hAnsi="Times New Roman" w:cs="Times New Roman"/>
          <w:color w:val="000000" w:themeColor="text1"/>
        </w:rPr>
      </w:pPr>
    </w:p>
    <w:p w14:paraId="6BF3E35A" w14:textId="77777777" w:rsidR="00F35736" w:rsidRPr="000F5847" w:rsidRDefault="00F35736">
      <w:pPr>
        <w:rPr>
          <w:b/>
          <w:color w:val="000000" w:themeColor="text1"/>
        </w:rPr>
      </w:pPr>
    </w:p>
    <w:p w14:paraId="0665E238" w14:textId="77777777" w:rsidR="00034A14" w:rsidRPr="000F5847" w:rsidRDefault="00034A14">
      <w:pPr>
        <w:rPr>
          <w:b/>
          <w:color w:val="000000" w:themeColor="text1"/>
        </w:rPr>
      </w:pPr>
    </w:p>
    <w:p w14:paraId="0DA42ED3" w14:textId="77777777" w:rsidR="00642904" w:rsidRPr="000F5847" w:rsidRDefault="00642904" w:rsidP="00642904">
      <w:pPr>
        <w:keepNext/>
        <w:jc w:val="center"/>
        <w:rPr>
          <w:color w:val="000000" w:themeColor="text1"/>
        </w:rPr>
      </w:pPr>
      <w:r w:rsidRPr="000F5847">
        <w:rPr>
          <w:b/>
          <w:noProof/>
          <w:color w:val="000000" w:themeColor="text1"/>
        </w:rPr>
        <w:lastRenderedPageBreak/>
        <w:drawing>
          <wp:inline distT="0" distB="0" distL="0" distR="0" wp14:anchorId="0A758B50" wp14:editId="5A6E2C9E">
            <wp:extent cx="5150707" cy="3405116"/>
            <wp:effectExtent l="0" t="0" r="0" b="0"/>
            <wp:docPr id="4" name="Picture 4" descr="C:\Users\maalgar\Desktop\Paper 2 writing\hist\emotion_contr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algar\Desktop\Paper 2 writing\hist\emotion_control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020" cy="3419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51C22" w14:textId="77777777" w:rsidR="00642904" w:rsidRPr="000F5847" w:rsidRDefault="00642904" w:rsidP="00642904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igure 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begin"/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instrText xml:space="preserve"> SEQ Figure \* ARABIC </w:instrTex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  <w:szCs w:val="16"/>
        </w:rPr>
        <w:t>1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end"/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Histogram</w:t>
      </w:r>
      <w:r w:rsidR="00385AF9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ribution</w:t>
      </w:r>
      <w:r w:rsidR="00385AF9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(</w:t>
      </w:r>
      <w:proofErr w:type="spellStart"/>
      <w:r w:rsidR="00385AF9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</w:t>
      </w:r>
      <w:proofErr w:type="spellEnd"/>
      <w:r w:rsidR="00785633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)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or </w:t>
      </w:r>
      <w:r w:rsidR="00377C1B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the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emotion </w:t>
      </w:r>
      <w:r w:rsidR="00785633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control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group </w:t>
      </w:r>
    </w:p>
    <w:p w14:paraId="4F352921" w14:textId="77777777" w:rsidR="00642904" w:rsidRPr="000F5847" w:rsidRDefault="00484975" w:rsidP="00E85DE1">
      <w:pPr>
        <w:keepNext/>
        <w:jc w:val="center"/>
        <w:rPr>
          <w:color w:val="000000" w:themeColor="text1"/>
        </w:rPr>
      </w:pPr>
      <w:r w:rsidRPr="00484975">
        <w:rPr>
          <w:noProof/>
          <w:color w:val="000000" w:themeColor="text1"/>
        </w:rPr>
        <w:drawing>
          <wp:inline distT="0" distB="0" distL="0" distR="0" wp14:anchorId="35486029" wp14:editId="349DC230">
            <wp:extent cx="5029272" cy="3323229"/>
            <wp:effectExtent l="0" t="0" r="0" b="0"/>
            <wp:docPr id="1" name="Picture 1" descr="C:\Users\maalgar\Desktop\Paper 2 writing\Codes\5- sentiment Time series\All\dist-abu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algar\Desktop\Paper 2 writing\Codes\5- sentiment Time series\All\dist-abus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839" cy="3326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7BCAA" w14:textId="77777777" w:rsidR="00377C1B" w:rsidRDefault="00642904" w:rsidP="000F5847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igure 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begin"/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instrText xml:space="preserve"> SEQ Figure \* ARABIC </w:instrTex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  <w:szCs w:val="16"/>
        </w:rPr>
        <w:t>2</w:t>
      </w: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fldChar w:fldCharType="end"/>
      </w:r>
      <w:r w:rsidR="00677730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H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istogram distribution (</w:t>
      </w:r>
      <w:proofErr w:type="spellStart"/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</w:t>
      </w:r>
      <w:proofErr w:type="spellEnd"/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)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for </w:t>
      </w:r>
      <w:r w:rsidR="00377C1B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the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emotion </w:t>
      </w:r>
      <w:r w:rsidR="009062C5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NMPDU group </w:t>
      </w:r>
    </w:p>
    <w:p w14:paraId="1D8DB242" w14:textId="77777777" w:rsidR="00E85DE1" w:rsidRDefault="00E85DE1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5FFC420D" w14:textId="77777777" w:rsidR="00E85DE1" w:rsidRDefault="00E85DE1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6B7ECFC7" w14:textId="77777777" w:rsidR="00201903" w:rsidRDefault="00201903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7AF5E413" w14:textId="77777777" w:rsidR="00E85DE1" w:rsidRDefault="00E85DE1" w:rsidP="002E5E6D">
      <w:pPr>
        <w:rPr>
          <w:rFonts w:ascii="Times New Roman" w:hAnsi="Times New Roman" w:cs="Times New Roman"/>
          <w:b/>
          <w:color w:val="000000" w:themeColor="text1"/>
          <w:sz w:val="20"/>
        </w:rPr>
      </w:pPr>
    </w:p>
    <w:p w14:paraId="463BA490" w14:textId="12B9FD77" w:rsidR="00D6715C" w:rsidRPr="00D6715C" w:rsidRDefault="00D6715C" w:rsidP="00D6715C">
      <w:pPr>
        <w:rPr>
          <w:rFonts w:ascii="Times New Roman" w:hAnsi="Times New Roman" w:cs="Times New Roman"/>
          <w:b/>
          <w:color w:val="000000" w:themeColor="text1"/>
          <w:sz w:val="20"/>
        </w:rPr>
      </w:pPr>
      <w:r w:rsidRPr="00D6715C">
        <w:rPr>
          <w:rFonts w:ascii="Times New Roman" w:hAnsi="Times New Roman" w:cs="Times New Roman"/>
          <w:b/>
          <w:color w:val="000000" w:themeColor="text1"/>
          <w:sz w:val="20"/>
        </w:rPr>
        <w:t xml:space="preserve">Table 2 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>Normality test (AD) for the NMPDU Group and Control Group (</w:t>
      </w:r>
      <w:r>
        <w:rPr>
          <w:rFonts w:ascii="Times New Roman" w:hAnsi="Times New Roman" w:cs="Times New Roman"/>
          <w:b/>
          <w:color w:val="000000" w:themeColor="text1"/>
          <w:sz w:val="20"/>
        </w:rPr>
        <w:t>emotion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3960"/>
        <w:gridCol w:w="4068"/>
      </w:tblGrid>
      <w:tr w:rsidR="00D6715C" w14:paraId="423EE6E1" w14:textId="77777777" w:rsidTr="009E544E">
        <w:tc>
          <w:tcPr>
            <w:tcW w:w="1548" w:type="dxa"/>
          </w:tcPr>
          <w:p w14:paraId="7925054C" w14:textId="77777777" w:rsidR="00D6715C" w:rsidRDefault="00D6715C" w:rsidP="00D6715C">
            <w:pPr>
              <w:rPr>
                <w:color w:val="000000" w:themeColor="text1"/>
                <w:sz w:val="20"/>
              </w:rPr>
            </w:pPr>
            <w:r w:rsidRPr="00EB716B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Emotional variables</w:t>
            </w:r>
          </w:p>
        </w:tc>
        <w:tc>
          <w:tcPr>
            <w:tcW w:w="3960" w:type="dxa"/>
          </w:tcPr>
          <w:p w14:paraId="1C491E69" w14:textId="77777777" w:rsidR="00D6715C" w:rsidRPr="000F5847" w:rsidRDefault="00D6715C" w:rsidP="00D6715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MPDU  Group</w:t>
            </w:r>
          </w:p>
        </w:tc>
        <w:tc>
          <w:tcPr>
            <w:tcW w:w="4068" w:type="dxa"/>
          </w:tcPr>
          <w:p w14:paraId="3C2067E7" w14:textId="77777777" w:rsidR="00D6715C" w:rsidRPr="000F5847" w:rsidRDefault="00D6715C" w:rsidP="00D6715C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 Group (Non-NMPDU Group)</w:t>
            </w:r>
          </w:p>
        </w:tc>
      </w:tr>
      <w:tr w:rsidR="009F5AB7" w14:paraId="2C8105CC" w14:textId="77777777" w:rsidTr="009E544E">
        <w:tc>
          <w:tcPr>
            <w:tcW w:w="1548" w:type="dxa"/>
          </w:tcPr>
          <w:p w14:paraId="022C170A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Positive</w:t>
            </w:r>
          </w:p>
        </w:tc>
        <w:tc>
          <w:tcPr>
            <w:tcW w:w="3960" w:type="dxa"/>
          </w:tcPr>
          <w:p w14:paraId="707C912E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51.74* &gt; greater than the critical values:-</w:t>
            </w:r>
          </w:p>
          <w:p w14:paraId="75DA748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58B5D96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536132D5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41.79* &gt; greater than the critical values:-</w:t>
            </w:r>
          </w:p>
          <w:p w14:paraId="52E7F1FD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273B643B" w14:textId="77777777" w:rsidR="009F5AB7" w:rsidRPr="002E5E6D" w:rsidRDefault="009F5AB7" w:rsidP="009F5AB7">
            <w:pPr>
              <w:rPr>
                <w:color w:val="000000" w:themeColor="text1"/>
                <w:sz w:val="14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41826E08" w14:textId="77777777" w:rsidTr="009E544E">
        <w:tc>
          <w:tcPr>
            <w:tcW w:w="1548" w:type="dxa"/>
          </w:tcPr>
          <w:p w14:paraId="6CC83F3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Trust</w:t>
            </w:r>
          </w:p>
        </w:tc>
        <w:tc>
          <w:tcPr>
            <w:tcW w:w="3960" w:type="dxa"/>
          </w:tcPr>
          <w:p w14:paraId="592D441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60.39* &gt; greater than the critical values:-</w:t>
            </w:r>
          </w:p>
          <w:p w14:paraId="3899376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68EEAA6D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270D1328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61.57* &gt; greater than the critical values:-</w:t>
            </w:r>
          </w:p>
          <w:p w14:paraId="3BA4AD2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3793F09C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08877950" w14:textId="77777777" w:rsidTr="009E544E">
        <w:tc>
          <w:tcPr>
            <w:tcW w:w="1548" w:type="dxa"/>
          </w:tcPr>
          <w:p w14:paraId="43C40F2F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nticipation</w:t>
            </w:r>
          </w:p>
        </w:tc>
        <w:tc>
          <w:tcPr>
            <w:tcW w:w="3960" w:type="dxa"/>
          </w:tcPr>
          <w:p w14:paraId="53875597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38.87* &gt; greater than the critical values:-</w:t>
            </w:r>
          </w:p>
          <w:p w14:paraId="09EB61B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260F82FE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3C210CE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17.58* &gt; greater than the critical values:-</w:t>
            </w:r>
          </w:p>
          <w:p w14:paraId="5AF8264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1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7CE21689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5FACC41C" w14:textId="77777777" w:rsidTr="009E544E">
        <w:tc>
          <w:tcPr>
            <w:tcW w:w="1548" w:type="dxa"/>
          </w:tcPr>
          <w:p w14:paraId="5045A92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Fear</w:t>
            </w:r>
          </w:p>
        </w:tc>
        <w:tc>
          <w:tcPr>
            <w:tcW w:w="3960" w:type="dxa"/>
          </w:tcPr>
          <w:p w14:paraId="1B766A9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38.90* &gt; greater than the critical values:-</w:t>
            </w:r>
          </w:p>
          <w:p w14:paraId="28E442FB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57EA5107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53335C1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97.97* &gt; greater than the critical values:-</w:t>
            </w:r>
          </w:p>
          <w:p w14:paraId="74601945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25B65A23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33EF754A" w14:textId="77777777" w:rsidTr="009E544E">
        <w:tc>
          <w:tcPr>
            <w:tcW w:w="1548" w:type="dxa"/>
          </w:tcPr>
          <w:p w14:paraId="01EC466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Anger</w:t>
            </w:r>
          </w:p>
        </w:tc>
        <w:tc>
          <w:tcPr>
            <w:tcW w:w="3960" w:type="dxa"/>
          </w:tcPr>
          <w:p w14:paraId="6054D9C4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11.22* &gt; greater than the critical values:-</w:t>
            </w:r>
          </w:p>
          <w:p w14:paraId="32332EF0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709C8BE5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40AFC0CF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130.411* &gt; greater than the critical values:-</w:t>
            </w:r>
          </w:p>
          <w:p w14:paraId="31849F57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47E193CA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3FBC67F7" w14:textId="77777777" w:rsidTr="009E544E">
        <w:tc>
          <w:tcPr>
            <w:tcW w:w="1548" w:type="dxa"/>
          </w:tcPr>
          <w:p w14:paraId="0473679C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Negative</w:t>
            </w:r>
          </w:p>
        </w:tc>
        <w:tc>
          <w:tcPr>
            <w:tcW w:w="3960" w:type="dxa"/>
          </w:tcPr>
          <w:p w14:paraId="5A5A8956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11.20* &gt; greater than the critical values:-</w:t>
            </w:r>
          </w:p>
          <w:p w14:paraId="5E5394E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4783B0D7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222402E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57.94* &gt; greater than the critical values:-</w:t>
            </w:r>
          </w:p>
          <w:p w14:paraId="5A90D0E7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00AB1E77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67A02A28" w14:textId="77777777" w:rsidTr="009E544E">
        <w:tc>
          <w:tcPr>
            <w:tcW w:w="1548" w:type="dxa"/>
          </w:tcPr>
          <w:p w14:paraId="39ED3311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Sadness</w:t>
            </w:r>
          </w:p>
        </w:tc>
        <w:tc>
          <w:tcPr>
            <w:tcW w:w="3960" w:type="dxa"/>
          </w:tcPr>
          <w:p w14:paraId="5BCCEB4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22.95* &gt; greater than the critical values:-</w:t>
            </w:r>
          </w:p>
          <w:p w14:paraId="5F6B671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365F1588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78C9C803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50.28* &gt; greater than the critical values:-</w:t>
            </w:r>
          </w:p>
          <w:p w14:paraId="700B117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73AA4EDB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01C7B485" w14:textId="77777777" w:rsidTr="009E544E">
        <w:tc>
          <w:tcPr>
            <w:tcW w:w="1548" w:type="dxa"/>
          </w:tcPr>
          <w:p w14:paraId="067E3174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Joy</w:t>
            </w:r>
          </w:p>
        </w:tc>
        <w:tc>
          <w:tcPr>
            <w:tcW w:w="3960" w:type="dxa"/>
          </w:tcPr>
          <w:p w14:paraId="323BD85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41.27* &gt; greater than the critical values:-</w:t>
            </w:r>
          </w:p>
          <w:p w14:paraId="3CE7CAC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235B75E9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06C72CE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80.46* &gt; greater than the critical values:-</w:t>
            </w:r>
          </w:p>
          <w:p w14:paraId="2212A224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3FE2FB19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625CAEB0" w14:textId="77777777" w:rsidTr="009E544E">
        <w:tc>
          <w:tcPr>
            <w:tcW w:w="1548" w:type="dxa"/>
          </w:tcPr>
          <w:p w14:paraId="6564FBE6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Surprise</w:t>
            </w:r>
          </w:p>
        </w:tc>
        <w:tc>
          <w:tcPr>
            <w:tcW w:w="3960" w:type="dxa"/>
          </w:tcPr>
          <w:p w14:paraId="6E209F7D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48.30* &gt; greater than the critical values:-</w:t>
            </w:r>
          </w:p>
          <w:p w14:paraId="749375B1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58170E18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0784A63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14.17* &gt; greater than the critical values:-</w:t>
            </w:r>
          </w:p>
          <w:p w14:paraId="06E9F469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585224DA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  <w:tr w:rsidR="009F5AB7" w14:paraId="376CC666" w14:textId="77777777" w:rsidTr="009E544E">
        <w:tc>
          <w:tcPr>
            <w:tcW w:w="1548" w:type="dxa"/>
          </w:tcPr>
          <w:p w14:paraId="18A67A92" w14:textId="77777777" w:rsidR="009F5AB7" w:rsidRPr="002E5E6D" w:rsidRDefault="009F5AB7" w:rsidP="009F5AB7">
            <w:pPr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6"/>
              </w:rPr>
              <w:t>Disgust</w:t>
            </w:r>
          </w:p>
        </w:tc>
        <w:tc>
          <w:tcPr>
            <w:tcW w:w="3960" w:type="dxa"/>
          </w:tcPr>
          <w:p w14:paraId="45B8E458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9.84* &gt; greater than the critical values:-</w:t>
            </w:r>
          </w:p>
          <w:p w14:paraId="611CCB60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15% (0.576,), 10% (0.656), 5% (0.787), 2.5(0.918)%, 1 (1.091)%</w:t>
            </w:r>
          </w:p>
          <w:p w14:paraId="28B2FFB0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  <w:tc>
          <w:tcPr>
            <w:tcW w:w="4068" w:type="dxa"/>
          </w:tcPr>
          <w:p w14:paraId="7607C64C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Statistic: 141.92* &gt; greater than the critical values:-</w:t>
            </w:r>
          </w:p>
          <w:p w14:paraId="234F36C4" w14:textId="77777777" w:rsidR="009F5AB7" w:rsidRPr="002E5E6D" w:rsidRDefault="009F5AB7" w:rsidP="009F5AB7">
            <w:pPr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15% (0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.576,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10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656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5%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, 2.5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0.787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, 1 (</w:t>
            </w:r>
            <w:r w:rsidRPr="002E5E6D">
              <w:rPr>
                <w:rFonts w:ascii="Times New Roman" w:eastAsia="Times New Roman" w:hAnsi="Times New Roman" w:cs="Times New Roman"/>
                <w:i/>
                <w:color w:val="000000" w:themeColor="text1"/>
                <w:sz w:val="14"/>
                <w:szCs w:val="16"/>
              </w:rPr>
              <w:t>1.092)</w:t>
            </w:r>
            <w:r w:rsidRPr="002E5E6D">
              <w:rPr>
                <w:rFonts w:ascii="Times New Roman" w:hAnsi="Times New Roman" w:cs="Times New Roman"/>
                <w:i/>
                <w:color w:val="000000" w:themeColor="text1"/>
                <w:sz w:val="14"/>
                <w:szCs w:val="16"/>
                <w:shd w:val="clear" w:color="auto" w:fill="FFFFFF"/>
              </w:rPr>
              <w:t>%</w:t>
            </w:r>
          </w:p>
          <w:p w14:paraId="30F4B912" w14:textId="77777777" w:rsidR="009F5AB7" w:rsidRPr="002E5E6D" w:rsidRDefault="009F5AB7" w:rsidP="009F5AB7">
            <w:pPr>
              <w:rPr>
                <w:rFonts w:ascii="Times New Roman" w:hAnsi="Times New Roman" w:cs="Times New Roman"/>
                <w:color w:val="000000" w:themeColor="text1"/>
                <w:sz w:val="14"/>
                <w:szCs w:val="16"/>
              </w:rPr>
            </w:pPr>
            <w:r w:rsidRPr="002E5E6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6"/>
              </w:rPr>
              <w:t>*Data is not normally distributed (reject H0)</w:t>
            </w:r>
          </w:p>
        </w:tc>
      </w:tr>
    </w:tbl>
    <w:p w14:paraId="63040F3E" w14:textId="77777777" w:rsidR="00484975" w:rsidRPr="002E5E6D" w:rsidRDefault="00484975" w:rsidP="002E5E6D">
      <w:pPr>
        <w:rPr>
          <w:color w:val="000000" w:themeColor="text1"/>
          <w:sz w:val="20"/>
        </w:rPr>
      </w:pPr>
    </w:p>
    <w:p w14:paraId="2DC9B5B6" w14:textId="77777777" w:rsidR="00426221" w:rsidRPr="000F5847" w:rsidRDefault="00725A54" w:rsidP="00426221">
      <w:pPr>
        <w:keepNext/>
        <w:jc w:val="center"/>
        <w:rPr>
          <w:color w:val="000000" w:themeColor="text1"/>
        </w:rPr>
      </w:pPr>
      <w:r>
        <w:rPr>
          <w:b/>
          <w:noProof/>
          <w:color w:val="000000" w:themeColor="text1"/>
        </w:rPr>
      </w:r>
      <w:r w:rsidR="00725A54">
        <w:rPr>
          <w:b/>
          <w:noProof/>
          <w:color w:val="000000" w:themeColor="text1"/>
        </w:rPr>
        <w:pict w14:anchorId="66A35E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9.85pt;height:288.4pt;mso-width-percent:0;mso-height-percent:0;mso-width-percent:0;mso-height-percent:0">
            <v:imagedata r:id="rId11" o:title="liwc_control"/>
          </v:shape>
        </w:pict>
      </w:r>
    </w:p>
    <w:p w14:paraId="2D1C63ED" w14:textId="77777777" w:rsidR="00426221" w:rsidRPr="000F5847" w:rsidRDefault="00426221" w:rsidP="000F5847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Figure </w:t>
      </w:r>
      <w:r w:rsidR="00A40568"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begin"/>
      </w:r>
      <w:r w:rsidR="00A40568" w:rsidRPr="000F5847">
        <w:rPr>
          <w:rFonts w:ascii="Times New Roman" w:hAnsi="Times New Roman" w:cs="Times New Roman"/>
          <w:b/>
          <w:color w:val="000000" w:themeColor="text1"/>
          <w:sz w:val="20"/>
        </w:rPr>
        <w:instrText xml:space="preserve"> SEQ Figure \* ARABIC </w:instrText>
      </w:r>
      <w:r w:rsidR="00A40568"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</w:rPr>
        <w:t>3</w:t>
      </w:r>
      <w:r w:rsidR="00A40568" w:rsidRPr="000F5847">
        <w:rPr>
          <w:rFonts w:ascii="Times New Roman" w:hAnsi="Times New Roman" w:cs="Times New Roman"/>
          <w:b/>
          <w:noProof/>
          <w:color w:val="000000" w:themeColor="text1"/>
          <w:sz w:val="20"/>
        </w:rPr>
        <w:fldChar w:fldCharType="end"/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 </w:t>
      </w:r>
      <w:r w:rsidR="00F35736" w:rsidRPr="000F5847">
        <w:rPr>
          <w:rFonts w:ascii="Times New Roman" w:hAnsi="Times New Roman" w:cs="Times New Roman"/>
          <w:b/>
          <w:color w:val="000000" w:themeColor="text1"/>
          <w:sz w:val="20"/>
        </w:rPr>
        <w:t>Histogram distribution (</w:t>
      </w:r>
      <w:proofErr w:type="spellStart"/>
      <w:r w:rsidR="00F35736" w:rsidRPr="000F5847">
        <w:rPr>
          <w:rFonts w:ascii="Times New Roman" w:hAnsi="Times New Roman" w:cs="Times New Roman"/>
          <w:b/>
          <w:color w:val="000000" w:themeColor="text1"/>
          <w:sz w:val="20"/>
        </w:rPr>
        <w:t>Dist</w:t>
      </w:r>
      <w:proofErr w:type="spellEnd"/>
      <w:r w:rsidR="00F35736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) </w:t>
      </w:r>
      <w:r w:rsidR="005523FE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of the </w:t>
      </w:r>
      <w:r w:rsidR="00F35736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control group (personal and social variables) </w:t>
      </w:r>
    </w:p>
    <w:p w14:paraId="353241D5" w14:textId="77777777" w:rsidR="00426221" w:rsidRPr="000F5847" w:rsidRDefault="00D6715C" w:rsidP="00E85DE1">
      <w:pPr>
        <w:keepNext/>
        <w:jc w:val="center"/>
        <w:rPr>
          <w:color w:val="000000" w:themeColor="text1"/>
        </w:rPr>
      </w:pPr>
      <w:r w:rsidRPr="00D6715C">
        <w:rPr>
          <w:noProof/>
          <w:color w:val="000000" w:themeColor="text1"/>
        </w:rPr>
        <w:lastRenderedPageBreak/>
        <w:drawing>
          <wp:inline distT="0" distB="0" distL="0" distR="0" wp14:anchorId="6EB1A223" wp14:editId="2FA61805">
            <wp:extent cx="5428748" cy="3589361"/>
            <wp:effectExtent l="0" t="0" r="635" b="0"/>
            <wp:docPr id="5" name="Picture 5" descr="C:\Users\maalgar\Desktop\Paper 2 writing\Codes\5- sentiment Time series\All\downlo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maalgar\Desktop\Paper 2 writing\Codes\5- sentiment Time series\All\download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826" cy="3597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44DD6" w14:textId="77777777" w:rsidR="000F5847" w:rsidRPr="00EB716B" w:rsidRDefault="00204BFA" w:rsidP="00EB716B">
      <w:pPr>
        <w:pStyle w:val="Caption"/>
        <w:jc w:val="center"/>
        <w:rPr>
          <w:rFonts w:ascii="Times New Roman" w:hAnsi="Times New Roman" w:cs="Times New Roman"/>
          <w:b/>
          <w:color w:val="000000" w:themeColor="text1"/>
          <w:sz w:val="20"/>
          <w:szCs w:val="16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Supplementary </w:t>
      </w:r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Figure 4 Histogram distribution (</w:t>
      </w:r>
      <w:proofErr w:type="spellStart"/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Dist</w:t>
      </w:r>
      <w:proofErr w:type="spellEnd"/>
      <w:r w:rsidR="00800151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) for social and personal variables </w:t>
      </w:r>
      <w:r w:rsidR="00377C1B" w:rsidRPr="000F5847">
        <w:rPr>
          <w:rFonts w:ascii="Times New Roman" w:hAnsi="Times New Roman" w:cs="Times New Roman"/>
          <w:b/>
          <w:color w:val="000000" w:themeColor="text1"/>
          <w:sz w:val="20"/>
          <w:szCs w:val="16"/>
        </w:rPr>
        <w:t xml:space="preserve">of the </w:t>
      </w:r>
      <w:r w:rsidR="00EB716B">
        <w:rPr>
          <w:rFonts w:ascii="Times New Roman" w:hAnsi="Times New Roman" w:cs="Times New Roman"/>
          <w:b/>
          <w:color w:val="000000" w:themeColor="text1"/>
          <w:sz w:val="20"/>
          <w:szCs w:val="16"/>
        </w:rPr>
        <w:t>NMPDU group</w:t>
      </w:r>
    </w:p>
    <w:p w14:paraId="79FAF330" w14:textId="77777777" w:rsidR="006A31E3" w:rsidRPr="000F5847" w:rsidRDefault="006A31E3" w:rsidP="006A31E3">
      <w:pPr>
        <w:rPr>
          <w:color w:val="000000" w:themeColor="text1"/>
          <w:sz w:val="28"/>
        </w:rPr>
      </w:pP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Table 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begin"/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instrText xml:space="preserve"> SEQ Table \* ARABIC </w:instrTex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separate"/>
      </w:r>
      <w:r w:rsidR="00EE1B33">
        <w:rPr>
          <w:rFonts w:ascii="Times New Roman" w:hAnsi="Times New Roman" w:cs="Times New Roman"/>
          <w:b/>
          <w:noProof/>
          <w:color w:val="000000" w:themeColor="text1"/>
          <w:sz w:val="20"/>
        </w:rPr>
        <w:t>1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fldChar w:fldCharType="end"/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: Normality test (AD) </w:t>
      </w:r>
      <w:r w:rsidR="00A713A1" w:rsidRPr="000F5847">
        <w:rPr>
          <w:rFonts w:ascii="Times New Roman" w:hAnsi="Times New Roman" w:cs="Times New Roman"/>
          <w:b/>
          <w:color w:val="000000" w:themeColor="text1"/>
          <w:sz w:val="20"/>
        </w:rPr>
        <w:t>f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or </w:t>
      </w:r>
      <w:r w:rsidR="00A713A1" w:rsidRPr="000F5847">
        <w:rPr>
          <w:rFonts w:ascii="Times New Roman" w:hAnsi="Times New Roman" w:cs="Times New Roman"/>
          <w:b/>
          <w:color w:val="000000" w:themeColor="text1"/>
          <w:sz w:val="20"/>
        </w:rPr>
        <w:t xml:space="preserve">the </w:t>
      </w:r>
      <w:r w:rsidRPr="000F5847">
        <w:rPr>
          <w:rFonts w:ascii="Times New Roman" w:hAnsi="Times New Roman" w:cs="Times New Roman"/>
          <w:b/>
          <w:color w:val="000000" w:themeColor="text1"/>
          <w:sz w:val="20"/>
        </w:rPr>
        <w:t>NMPDU Group and Control Group (personal and social variabl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4140"/>
        <w:gridCol w:w="4112"/>
      </w:tblGrid>
      <w:tr w:rsidR="00EB716B" w14:paraId="780B562F" w14:textId="77777777" w:rsidTr="009E544E">
        <w:tc>
          <w:tcPr>
            <w:tcW w:w="1098" w:type="dxa"/>
          </w:tcPr>
          <w:p w14:paraId="2B508095" w14:textId="77777777" w:rsidR="00EB716B" w:rsidRDefault="00EB716B" w:rsidP="00EB716B">
            <w:r w:rsidRPr="00EB716B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personal and social variables</w:t>
            </w:r>
          </w:p>
        </w:tc>
        <w:tc>
          <w:tcPr>
            <w:tcW w:w="4140" w:type="dxa"/>
          </w:tcPr>
          <w:p w14:paraId="4A61AF9E" w14:textId="77777777" w:rsidR="00EB716B" w:rsidRPr="000F5847" w:rsidRDefault="00EB716B" w:rsidP="00EB716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MPDU  Group</w:t>
            </w:r>
          </w:p>
        </w:tc>
        <w:tc>
          <w:tcPr>
            <w:tcW w:w="4112" w:type="dxa"/>
          </w:tcPr>
          <w:p w14:paraId="209B11EC" w14:textId="77777777" w:rsidR="00EB716B" w:rsidRPr="000F5847" w:rsidRDefault="00EB716B" w:rsidP="00EB716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 Group (Non-NMPDU Group)</w:t>
            </w:r>
          </w:p>
        </w:tc>
      </w:tr>
      <w:tr w:rsidR="00E85DE1" w14:paraId="7EA933FF" w14:textId="77777777" w:rsidTr="009E544E">
        <w:tc>
          <w:tcPr>
            <w:tcW w:w="1098" w:type="dxa"/>
          </w:tcPr>
          <w:p w14:paraId="65F645E7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Family     </w:t>
            </w:r>
          </w:p>
        </w:tc>
        <w:tc>
          <w:tcPr>
            <w:tcW w:w="4140" w:type="dxa"/>
          </w:tcPr>
          <w:p w14:paraId="33E4A06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8.63* &gt; greater than the critical values:-</w:t>
            </w:r>
          </w:p>
          <w:p w14:paraId="64EBA34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3EE3DCA5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4694777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396.9* &gt; greater than the critical values:-</w:t>
            </w:r>
          </w:p>
          <w:p w14:paraId="48B7DBA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50739F0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E8C2D6F" w14:textId="77777777" w:rsidTr="009E544E">
        <w:tc>
          <w:tcPr>
            <w:tcW w:w="1098" w:type="dxa"/>
          </w:tcPr>
          <w:p w14:paraId="3C3CB705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     </w:t>
            </w:r>
          </w:p>
          <w:p w14:paraId="00461E8D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Friend    </w:t>
            </w:r>
          </w:p>
          <w:p w14:paraId="1D0EB1A2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</w:p>
        </w:tc>
        <w:tc>
          <w:tcPr>
            <w:tcW w:w="4140" w:type="dxa"/>
          </w:tcPr>
          <w:p w14:paraId="57C1665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11.80* &gt; greater than the critical values:-</w:t>
            </w:r>
          </w:p>
          <w:p w14:paraId="31804C0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1F1B7B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1225F31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93.2* &gt; greater than the critical values:-</w:t>
            </w:r>
          </w:p>
          <w:p w14:paraId="2EAAC7F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68C667E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39757957" w14:textId="77777777" w:rsidTr="009E544E">
        <w:tc>
          <w:tcPr>
            <w:tcW w:w="1098" w:type="dxa"/>
          </w:tcPr>
          <w:p w14:paraId="02B7B71F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Past       </w:t>
            </w:r>
          </w:p>
          <w:p w14:paraId="5CF8D1CA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</w:p>
        </w:tc>
        <w:tc>
          <w:tcPr>
            <w:tcW w:w="4140" w:type="dxa"/>
          </w:tcPr>
          <w:p w14:paraId="50950EB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2.53* &gt; greater than the critical values:-</w:t>
            </w:r>
          </w:p>
          <w:p w14:paraId="0161AB1E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1AEE595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44E553D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2.5* &gt; greater than the critical values:-</w:t>
            </w:r>
          </w:p>
          <w:p w14:paraId="2CCE352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1)%</w:t>
            </w:r>
          </w:p>
          <w:p w14:paraId="7DDA442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2C52E072" w14:textId="77777777" w:rsidTr="009E544E">
        <w:tc>
          <w:tcPr>
            <w:tcW w:w="1098" w:type="dxa"/>
          </w:tcPr>
          <w:p w14:paraId="6ABCCB1B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Work    </w:t>
            </w:r>
          </w:p>
        </w:tc>
        <w:tc>
          <w:tcPr>
            <w:tcW w:w="4140" w:type="dxa"/>
          </w:tcPr>
          <w:p w14:paraId="67C8B61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33.98* &gt; greater than the critical values:-</w:t>
            </w:r>
          </w:p>
          <w:p w14:paraId="19FF07D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67DCC1B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1B01221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46.67* &gt; greater than the critical values:-</w:t>
            </w:r>
          </w:p>
          <w:p w14:paraId="1585893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3EED2FE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CAD329D" w14:textId="77777777" w:rsidTr="009E544E">
        <w:tc>
          <w:tcPr>
            <w:tcW w:w="1098" w:type="dxa"/>
          </w:tcPr>
          <w:p w14:paraId="02794C1C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Achieve   </w:t>
            </w:r>
          </w:p>
        </w:tc>
        <w:tc>
          <w:tcPr>
            <w:tcW w:w="4140" w:type="dxa"/>
          </w:tcPr>
          <w:p w14:paraId="026987B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9.09* &gt; greater than the critical values:-</w:t>
            </w:r>
          </w:p>
          <w:p w14:paraId="25886481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7C847E5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01F01E9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2.95* &gt; greater than the critical values:-</w:t>
            </w:r>
          </w:p>
          <w:p w14:paraId="73D1221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3916043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719C5DA9" w14:textId="77777777" w:rsidTr="009E544E">
        <w:tc>
          <w:tcPr>
            <w:tcW w:w="1098" w:type="dxa"/>
          </w:tcPr>
          <w:p w14:paraId="3B7B6915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Health</w:t>
            </w:r>
          </w:p>
        </w:tc>
        <w:tc>
          <w:tcPr>
            <w:tcW w:w="4140" w:type="dxa"/>
          </w:tcPr>
          <w:p w14:paraId="087B1F6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4.37* &gt; greater than the critical values:-</w:t>
            </w:r>
          </w:p>
          <w:p w14:paraId="766F6A0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B44A68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03B5643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36.72* &gt; greater than the critical values:-</w:t>
            </w:r>
          </w:p>
          <w:p w14:paraId="60D3077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1AD17C5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55348FCF" w14:textId="77777777" w:rsidTr="009E544E">
        <w:tc>
          <w:tcPr>
            <w:tcW w:w="1098" w:type="dxa"/>
          </w:tcPr>
          <w:p w14:paraId="16C21BDA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Body</w:t>
            </w:r>
          </w:p>
        </w:tc>
        <w:tc>
          <w:tcPr>
            <w:tcW w:w="4140" w:type="dxa"/>
          </w:tcPr>
          <w:p w14:paraId="2FB32CA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6.90* &gt; greater than the critical values:-</w:t>
            </w:r>
          </w:p>
          <w:p w14:paraId="07C3B2F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79B59A7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46F31D1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118.17* &gt; greater than the critical values:-</w:t>
            </w:r>
          </w:p>
          <w:p w14:paraId="77B1051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5D1DA44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4B6FE203" w14:textId="77777777" w:rsidTr="009E544E">
        <w:tc>
          <w:tcPr>
            <w:tcW w:w="1098" w:type="dxa"/>
          </w:tcPr>
          <w:p w14:paraId="5C7DEBBD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Leisure</w:t>
            </w:r>
          </w:p>
        </w:tc>
        <w:tc>
          <w:tcPr>
            <w:tcW w:w="4140" w:type="dxa"/>
          </w:tcPr>
          <w:p w14:paraId="65C98EF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72.02* &gt; greater than the critical values:-</w:t>
            </w:r>
          </w:p>
          <w:p w14:paraId="007DB93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72379B5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A4F5E6D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80.47* &gt; greater than the critical values:-</w:t>
            </w:r>
          </w:p>
          <w:p w14:paraId="31E670B6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707ECC4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49C7E0EF" w14:textId="77777777" w:rsidTr="009E544E">
        <w:tc>
          <w:tcPr>
            <w:tcW w:w="1098" w:type="dxa"/>
          </w:tcPr>
          <w:p w14:paraId="1E3E70AC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>Home</w:t>
            </w:r>
          </w:p>
        </w:tc>
        <w:tc>
          <w:tcPr>
            <w:tcW w:w="4140" w:type="dxa"/>
          </w:tcPr>
          <w:p w14:paraId="5C753952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91.89* &gt; greater than the critical values:-</w:t>
            </w:r>
          </w:p>
          <w:p w14:paraId="1824D98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58B9E89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6F1D76F8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14.82* &gt; greater than the critical values:-</w:t>
            </w:r>
          </w:p>
          <w:p w14:paraId="586A012D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75BC0990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1322846" w14:textId="77777777" w:rsidTr="009E544E">
        <w:tc>
          <w:tcPr>
            <w:tcW w:w="1098" w:type="dxa"/>
          </w:tcPr>
          <w:p w14:paraId="140D01F9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Money    </w:t>
            </w:r>
          </w:p>
        </w:tc>
        <w:tc>
          <w:tcPr>
            <w:tcW w:w="4140" w:type="dxa"/>
          </w:tcPr>
          <w:p w14:paraId="52117C6E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54.04* &gt; greater than the critical values:-</w:t>
            </w:r>
          </w:p>
          <w:p w14:paraId="03DF730A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E4CE967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7A2D2A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27.84* &gt; greater than the critical values:-</w:t>
            </w:r>
          </w:p>
          <w:p w14:paraId="1C795B3E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76AE20ED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0A352423" w14:textId="77777777" w:rsidTr="009E544E">
        <w:tc>
          <w:tcPr>
            <w:tcW w:w="1098" w:type="dxa"/>
          </w:tcPr>
          <w:p w14:paraId="4C3FC8CA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Religion     </w:t>
            </w:r>
          </w:p>
        </w:tc>
        <w:tc>
          <w:tcPr>
            <w:tcW w:w="4140" w:type="dxa"/>
          </w:tcPr>
          <w:p w14:paraId="4606D289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35.45* &gt; greater than the critical values:-</w:t>
            </w:r>
          </w:p>
          <w:p w14:paraId="0EC7B3DB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1E4B831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51F1F655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45.83* &gt; greater than the critical values:-</w:t>
            </w:r>
          </w:p>
          <w:p w14:paraId="4A83EBF3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41FFB7A6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  <w:tr w:rsidR="00E85DE1" w14:paraId="18D5A497" w14:textId="77777777" w:rsidTr="009E544E">
        <w:tc>
          <w:tcPr>
            <w:tcW w:w="1098" w:type="dxa"/>
          </w:tcPr>
          <w:p w14:paraId="33B81B79" w14:textId="77777777" w:rsidR="00E85DE1" w:rsidRPr="000F5847" w:rsidRDefault="00E85DE1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color w:val="000000" w:themeColor="text1"/>
                <w:sz w:val="12"/>
                <w:szCs w:val="16"/>
              </w:rPr>
              <w:t xml:space="preserve">   Death      </w:t>
            </w:r>
          </w:p>
        </w:tc>
        <w:tc>
          <w:tcPr>
            <w:tcW w:w="4140" w:type="dxa"/>
          </w:tcPr>
          <w:p w14:paraId="3902B2B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60.48* &gt; greater than the critical values:-</w:t>
            </w:r>
          </w:p>
          <w:p w14:paraId="37900F4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5), 5% (0.786), 2.5(0.9187)%, 1 (1.091)%</w:t>
            </w:r>
          </w:p>
          <w:p w14:paraId="2CA79C25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  <w:tc>
          <w:tcPr>
            <w:tcW w:w="4112" w:type="dxa"/>
          </w:tcPr>
          <w:p w14:paraId="351E007F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Statistic: 222.75* &gt; greater than the critical values:-</w:t>
            </w:r>
          </w:p>
          <w:p w14:paraId="5B05E5CC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15% (0.576,), 10% (0.656), 5% (0.787), 2.5(0.787)%, 1 (1.092)%</w:t>
            </w:r>
          </w:p>
          <w:p w14:paraId="0C4D9EE6" w14:textId="77777777" w:rsidR="00E85DE1" w:rsidRPr="000F5847" w:rsidRDefault="00E85DE1" w:rsidP="007A5E96">
            <w:pPr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2"/>
                <w:szCs w:val="16"/>
              </w:rPr>
              <w:t>*Data is not normally distributed (reject H0)</w:t>
            </w:r>
          </w:p>
        </w:tc>
      </w:tr>
    </w:tbl>
    <w:p w14:paraId="5717EFD3" w14:textId="77777777" w:rsidR="00777AE7" w:rsidRPr="000F5847" w:rsidRDefault="00777AE7" w:rsidP="00777AE7">
      <w:pPr>
        <w:tabs>
          <w:tab w:val="left" w:pos="426"/>
        </w:tabs>
        <w:rPr>
          <w:color w:val="000000" w:themeColor="text1"/>
        </w:rPr>
      </w:pPr>
    </w:p>
    <w:p w14:paraId="4C58499E" w14:textId="77777777" w:rsidR="00777AE7" w:rsidRPr="000F5847" w:rsidRDefault="00777AE7" w:rsidP="00777AE7">
      <w:pPr>
        <w:tabs>
          <w:tab w:val="left" w:pos="426"/>
        </w:tabs>
        <w:rPr>
          <w:color w:val="000000" w:themeColor="text1"/>
        </w:rPr>
      </w:pPr>
    </w:p>
    <w:p w14:paraId="720D15AD" w14:textId="77777777" w:rsidR="00777AE7" w:rsidRDefault="00777AE7" w:rsidP="00777AE7">
      <w:pPr>
        <w:tabs>
          <w:tab w:val="left" w:pos="426"/>
        </w:tabs>
        <w:rPr>
          <w:color w:val="000000" w:themeColor="text1"/>
        </w:rPr>
      </w:pPr>
    </w:p>
    <w:p w14:paraId="7B058189" w14:textId="77777777" w:rsidR="007A5E96" w:rsidRDefault="009E544E" w:rsidP="009E544E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4" w:name="_Toc65181986"/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.4 difference between each NMPDU category  </w:t>
      </w:r>
      <w:r w:rsidR="007A5E96" w:rsidRPr="009E544E">
        <w:rPr>
          <w:rFonts w:ascii="Times New Roman" w:hAnsi="Times New Roman" w:cs="Times New Roman"/>
          <w:b/>
          <w:color w:val="000000" w:themeColor="text1"/>
          <w:sz w:val="24"/>
        </w:rPr>
        <w:t xml:space="preserve"> and non-NMPDU (control group)</w:t>
      </w:r>
      <w:bookmarkEnd w:id="4"/>
    </w:p>
    <w:p w14:paraId="1D474FFF" w14:textId="77777777" w:rsidR="009E544E" w:rsidRDefault="009E544E" w:rsidP="009E544E">
      <w:pPr>
        <w:pStyle w:val="Heading2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bookmarkStart w:id="5" w:name="_Toc65181987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Emotional analysis</w:t>
      </w:r>
      <w:bookmarkEnd w:id="5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</w:t>
      </w:r>
    </w:p>
    <w:p w14:paraId="53D49A6A" w14:textId="77777777" w:rsidR="00114366" w:rsidRDefault="009E544E" w:rsidP="00114366">
      <w:pPr>
        <w:tabs>
          <w:tab w:val="left" w:pos="426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4 presents the median</w:t>
      </w:r>
      <w:r w:rsidRPr="00E434E3">
        <w:rPr>
          <w:rFonts w:ascii="Times New Roman" w:hAnsi="Times New Roman" w:cs="Times New Roman"/>
        </w:rPr>
        <w:t xml:space="preserve"> Mann</w:t>
      </w:r>
      <w:r>
        <w:rPr>
          <w:rFonts w:ascii="Times New Roman" w:hAnsi="Times New Roman" w:cs="Times New Roman"/>
        </w:rPr>
        <w:t>–</w:t>
      </w:r>
      <w:r w:rsidRPr="00E434E3">
        <w:rPr>
          <w:rFonts w:ascii="Times New Roman" w:hAnsi="Times New Roman" w:cs="Times New Roman"/>
        </w:rPr>
        <w:t xml:space="preserve">Whitney U test results and </w:t>
      </w:r>
      <w:r>
        <w:rPr>
          <w:rFonts w:ascii="Times New Roman" w:hAnsi="Times New Roman" w:cs="Times New Roman"/>
        </w:rPr>
        <w:t xml:space="preserve">the </w:t>
      </w:r>
      <w:r w:rsidRPr="00E434E3">
        <w:rPr>
          <w:rFonts w:ascii="Times New Roman" w:hAnsi="Times New Roman" w:cs="Times New Roman"/>
        </w:rPr>
        <w:t xml:space="preserve">effect size </w:t>
      </w:r>
      <w:r>
        <w:rPr>
          <w:rFonts w:ascii="Times New Roman" w:hAnsi="Times New Roman" w:cs="Times New Roman"/>
        </w:rPr>
        <w:t xml:space="preserve">of the comparison between the users from the </w:t>
      </w:r>
      <w:r w:rsidRPr="00D326DA">
        <w:rPr>
          <w:rFonts w:ascii="Times New Roman" w:hAnsi="Times New Roman" w:cs="Times New Roman"/>
        </w:rPr>
        <w:t>categories (i.e.</w:t>
      </w:r>
      <w:r>
        <w:rPr>
          <w:rFonts w:ascii="Times New Roman" w:hAnsi="Times New Roman" w:cs="Times New Roman"/>
        </w:rPr>
        <w:t>,</w:t>
      </w:r>
      <w:r w:rsidRPr="00D326DA">
        <w:rPr>
          <w:rFonts w:ascii="Times New Roman" w:hAnsi="Times New Roman" w:cs="Times New Roman"/>
        </w:rPr>
        <w:t xml:space="preserve"> opioids, benzodiazepines, stimulants, and </w:t>
      </w:r>
      <w:r w:rsidR="00EE1B33">
        <w:rPr>
          <w:rFonts w:ascii="Times New Roman" w:hAnsi="Times New Roman" w:cs="Times New Roman"/>
        </w:rPr>
        <w:t>polysubstance</w:t>
      </w:r>
      <w:r w:rsidRPr="00D326D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of the NMPDU </w:t>
      </w:r>
      <w:r w:rsidRPr="00E434E3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and the users from the control group.</w:t>
      </w:r>
    </w:p>
    <w:p w14:paraId="1E34B7DD" w14:textId="77777777" w:rsidR="00114366" w:rsidRDefault="00114366" w:rsidP="0011436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</w:t>
      </w:r>
      <w:r w:rsidRPr="006D0E8B">
        <w:rPr>
          <w:rFonts w:ascii="Times New Roman" w:hAnsi="Times New Roman" w:cs="Times New Roman"/>
          <w:b/>
        </w:rPr>
        <w:t>pioi</w:t>
      </w:r>
      <w:r>
        <w:rPr>
          <w:rFonts w:ascii="Times New Roman" w:hAnsi="Times New Roman" w:cs="Times New Roman"/>
          <w:b/>
        </w:rPr>
        <w:t>d</w:t>
      </w:r>
      <w:r w:rsidRPr="006D0E8B">
        <w:rPr>
          <w:rFonts w:ascii="Times New Roman" w:hAnsi="Times New Roman" w:cs="Times New Roman"/>
          <w:b/>
        </w:rPr>
        <w:t xml:space="preserve">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</w:t>
      </w:r>
      <w:r>
        <w:rPr>
          <w:rFonts w:ascii="Times New Roman" w:hAnsi="Times New Roman" w:cs="Times New Roman"/>
        </w:rPr>
        <w:t xml:space="preserve"> As shown in Table 4, the users from the o</w:t>
      </w:r>
      <w:r w:rsidRPr="00666849">
        <w:rPr>
          <w:rFonts w:ascii="Times New Roman" w:hAnsi="Times New Roman" w:cs="Times New Roman"/>
        </w:rPr>
        <w:t xml:space="preserve">pioid </w:t>
      </w:r>
      <w:r>
        <w:rPr>
          <w:rFonts w:ascii="Times New Roman" w:hAnsi="Times New Roman" w:cs="Times New Roman"/>
        </w:rPr>
        <w:t>NMPDU group</w:t>
      </w:r>
      <w:r w:rsidRPr="00D63BAE">
        <w:rPr>
          <w:rFonts w:ascii="Times New Roman" w:hAnsi="Times New Roman" w:cs="Times New Roman"/>
        </w:rPr>
        <w:t xml:space="preserve"> significantly tend to use more words related to </w:t>
      </w:r>
      <w:r>
        <w:rPr>
          <w:rFonts w:ascii="Times New Roman" w:hAnsi="Times New Roman" w:cs="Times New Roman"/>
        </w:rPr>
        <w:t xml:space="preserve">fea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5), ange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7), negative sentimen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37), sadnes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27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disgus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48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. </w:t>
      </w:r>
      <w:r w:rsidRPr="00666849">
        <w:rPr>
          <w:rFonts w:ascii="Times New Roman" w:hAnsi="Times New Roman" w:cs="Times New Roman"/>
        </w:rPr>
        <w:t>Opioi</w:t>
      </w:r>
      <w:r>
        <w:rPr>
          <w:rFonts w:ascii="Times New Roman" w:hAnsi="Times New Roman" w:cs="Times New Roman"/>
        </w:rPr>
        <w:t>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 xml:space="preserve">users </w:t>
      </w:r>
      <w:r>
        <w:rPr>
          <w:rFonts w:ascii="Times New Roman" w:hAnsi="Times New Roman" w:cs="Times New Roman"/>
        </w:rPr>
        <w:t>use significantly less</w:t>
      </w:r>
      <w:r w:rsidRPr="00D63BAE">
        <w:rPr>
          <w:rFonts w:ascii="Times New Roman" w:hAnsi="Times New Roman" w:cs="Times New Roman"/>
        </w:rPr>
        <w:t xml:space="preserve"> words </w:t>
      </w:r>
      <w:r>
        <w:rPr>
          <w:rFonts w:ascii="Times New Roman" w:hAnsi="Times New Roman" w:cs="Times New Roman"/>
        </w:rPr>
        <w:t xml:space="preserve">related to </w:t>
      </w:r>
      <w:r w:rsidRPr="00B7441C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senti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4), </w:t>
      </w:r>
      <w:r w:rsidRPr="00B7441C">
        <w:rPr>
          <w:rFonts w:ascii="Times New Roman" w:hAnsi="Times New Roman" w:cs="Times New Roman"/>
        </w:rPr>
        <w:t>joy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3), </w:t>
      </w:r>
      <w:r w:rsidRPr="00B7441C">
        <w:rPr>
          <w:rFonts w:ascii="Times New Roman" w:hAnsi="Times New Roman" w:cs="Times New Roman"/>
        </w:rPr>
        <w:t>trust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4), </w:t>
      </w:r>
      <w:r w:rsidRPr="00B7441C">
        <w:rPr>
          <w:rFonts w:ascii="Times New Roman" w:hAnsi="Times New Roman" w:cs="Times New Roman"/>
        </w:rPr>
        <w:t>anticipation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6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s</w:t>
      </w:r>
      <w:r w:rsidRPr="00B7441C">
        <w:rPr>
          <w:rFonts w:ascii="Times New Roman" w:hAnsi="Times New Roman" w:cs="Times New Roman"/>
        </w:rPr>
        <w:t>urprise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3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 </w:t>
      </w:r>
    </w:p>
    <w:p w14:paraId="677E6D94" w14:textId="77777777" w:rsidR="00114366" w:rsidRDefault="00114366" w:rsidP="0011436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753568">
        <w:rPr>
          <w:rFonts w:ascii="Times New Roman" w:hAnsi="Times New Roman" w:cs="Times New Roman"/>
          <w:b/>
        </w:rPr>
        <w:t xml:space="preserve">timulant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 </w:t>
      </w:r>
      <w:r>
        <w:rPr>
          <w:rFonts w:ascii="Times New Roman" w:hAnsi="Times New Roman" w:cs="Times New Roman"/>
        </w:rPr>
        <w:t>The users from the s</w:t>
      </w:r>
      <w:r w:rsidRPr="0059392D">
        <w:rPr>
          <w:rFonts w:ascii="Times New Roman" w:hAnsi="Times New Roman" w:cs="Times New Roman"/>
        </w:rPr>
        <w:t xml:space="preserve">timulant </w:t>
      </w:r>
      <w:r>
        <w:rPr>
          <w:rFonts w:ascii="Times New Roman" w:hAnsi="Times New Roman" w:cs="Times New Roman"/>
        </w:rPr>
        <w:t xml:space="preserve">NMPDU group </w:t>
      </w:r>
      <w:r w:rsidRPr="00D63BAE">
        <w:rPr>
          <w:rFonts w:ascii="Times New Roman" w:hAnsi="Times New Roman" w:cs="Times New Roman"/>
        </w:rPr>
        <w:t xml:space="preserve">tend to use significantly more words related to </w:t>
      </w:r>
      <w:r>
        <w:rPr>
          <w:rFonts w:ascii="Times New Roman" w:hAnsi="Times New Roman" w:cs="Times New Roman"/>
        </w:rPr>
        <w:t xml:space="preserve">fea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8), ange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2), negative sentimen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1), sadnes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3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disgus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56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. </w:t>
      </w:r>
      <w:r w:rsidRPr="0059392D">
        <w:rPr>
          <w:rFonts w:ascii="Times New Roman" w:hAnsi="Times New Roman" w:cs="Times New Roman"/>
        </w:rPr>
        <w:t xml:space="preserve">Stimulant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 xml:space="preserve">users </w:t>
      </w:r>
      <w:r>
        <w:rPr>
          <w:rFonts w:ascii="Times New Roman" w:hAnsi="Times New Roman" w:cs="Times New Roman"/>
        </w:rPr>
        <w:t>use significantly less</w:t>
      </w:r>
      <w:r w:rsidRPr="00D63BAE">
        <w:rPr>
          <w:rFonts w:ascii="Times New Roman" w:hAnsi="Times New Roman" w:cs="Times New Roman"/>
        </w:rPr>
        <w:t xml:space="preserve"> words </w:t>
      </w:r>
      <w:r>
        <w:rPr>
          <w:rFonts w:ascii="Times New Roman" w:hAnsi="Times New Roman" w:cs="Times New Roman"/>
        </w:rPr>
        <w:t xml:space="preserve">related to </w:t>
      </w:r>
      <w:r w:rsidRPr="00B7441C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senti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8), </w:t>
      </w:r>
      <w:r w:rsidRPr="00B7441C">
        <w:rPr>
          <w:rFonts w:ascii="Times New Roman" w:hAnsi="Times New Roman" w:cs="Times New Roman"/>
        </w:rPr>
        <w:t>joy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5), </w:t>
      </w:r>
      <w:r w:rsidRPr="00B7441C">
        <w:rPr>
          <w:rFonts w:ascii="Times New Roman" w:hAnsi="Times New Roman" w:cs="Times New Roman"/>
        </w:rPr>
        <w:t>trust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5), </w:t>
      </w:r>
      <w:r w:rsidRPr="00B7441C">
        <w:rPr>
          <w:rFonts w:ascii="Times New Roman" w:hAnsi="Times New Roman" w:cs="Times New Roman"/>
        </w:rPr>
        <w:t>anticipation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42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s</w:t>
      </w:r>
      <w:r w:rsidRPr="00B7441C">
        <w:rPr>
          <w:rFonts w:ascii="Times New Roman" w:hAnsi="Times New Roman" w:cs="Times New Roman"/>
        </w:rPr>
        <w:t>urprise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6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(Table 4). </w:t>
      </w:r>
    </w:p>
    <w:p w14:paraId="783EADDD" w14:textId="77777777" w:rsidR="00114366" w:rsidRPr="009E544E" w:rsidRDefault="00114366" w:rsidP="009E544E">
      <w:pPr>
        <w:tabs>
          <w:tab w:val="left" w:pos="426"/>
        </w:tabs>
        <w:rPr>
          <w:rFonts w:ascii="Times New Roman" w:hAnsi="Times New Roman" w:cs="Times New Roman"/>
        </w:rPr>
      </w:pPr>
    </w:p>
    <w:p w14:paraId="17A0F518" w14:textId="77777777" w:rsidR="007A5E96" w:rsidRPr="00D63BAE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 w:rsidRPr="00753568">
        <w:rPr>
          <w:rFonts w:ascii="Times New Roman" w:hAnsi="Times New Roman" w:cs="Times New Roman"/>
          <w:b/>
        </w:rPr>
        <w:t>Benzodiazepin</w:t>
      </w:r>
      <w:r>
        <w:rPr>
          <w:rFonts w:ascii="Times New Roman" w:hAnsi="Times New Roman" w:cs="Times New Roman"/>
          <w:b/>
        </w:rPr>
        <w:t>e</w:t>
      </w:r>
      <w:r w:rsidRPr="00753568">
        <w:rPr>
          <w:rFonts w:ascii="Times New Roman" w:hAnsi="Times New Roman" w:cs="Times New Roman"/>
          <w:b/>
        </w:rPr>
        <w:t xml:space="preserve"> </w:t>
      </w:r>
      <w:r w:rsidRPr="006D0E8B">
        <w:rPr>
          <w:rFonts w:ascii="Times New Roman" w:hAnsi="Times New Roman" w:cs="Times New Roman"/>
          <w:b/>
        </w:rPr>
        <w:t xml:space="preserve">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</w:t>
      </w:r>
      <w:r>
        <w:rPr>
          <w:rFonts w:ascii="Times New Roman" w:hAnsi="Times New Roman" w:cs="Times New Roman"/>
          <w:b/>
        </w:rPr>
        <w:t>:</w:t>
      </w:r>
      <w:r w:rsidRPr="006D0E8B">
        <w:rPr>
          <w:rFonts w:ascii="Times New Roman" w:hAnsi="Times New Roman" w:cs="Times New Roman"/>
          <w:b/>
        </w:rPr>
        <w:t xml:space="preserve"> </w:t>
      </w:r>
      <w:r w:rsidR="00114366">
        <w:rPr>
          <w:rFonts w:ascii="Times New Roman" w:hAnsi="Times New Roman" w:cs="Times New Roman"/>
        </w:rPr>
        <w:t>As presented in Table 4</w:t>
      </w:r>
      <w:r>
        <w:rPr>
          <w:rFonts w:ascii="Times New Roman" w:hAnsi="Times New Roman" w:cs="Times New Roman"/>
        </w:rPr>
        <w:t>, the users from b</w:t>
      </w:r>
      <w:r w:rsidRPr="0059392D">
        <w:rPr>
          <w:rFonts w:ascii="Times New Roman" w:hAnsi="Times New Roman" w:cs="Times New Roman"/>
        </w:rPr>
        <w:t>enzodiazepin</w:t>
      </w:r>
      <w:r>
        <w:rPr>
          <w:rFonts w:ascii="Times New Roman" w:hAnsi="Times New Roman" w:cs="Times New Roman"/>
        </w:rPr>
        <w:t>e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group </w:t>
      </w:r>
      <w:r w:rsidRPr="00D63BAE">
        <w:rPr>
          <w:rFonts w:ascii="Times New Roman" w:hAnsi="Times New Roman" w:cs="Times New Roman"/>
        </w:rPr>
        <w:t xml:space="preserve">significantly </w:t>
      </w:r>
      <w:r>
        <w:rPr>
          <w:rFonts w:ascii="Times New Roman" w:hAnsi="Times New Roman" w:cs="Times New Roman"/>
        </w:rPr>
        <w:t>tend</w:t>
      </w:r>
      <w:r w:rsidRPr="00D63BAE">
        <w:rPr>
          <w:rFonts w:ascii="Times New Roman" w:hAnsi="Times New Roman" w:cs="Times New Roman"/>
        </w:rPr>
        <w:t xml:space="preserve"> to use more words related to </w:t>
      </w:r>
      <w:r>
        <w:rPr>
          <w:rFonts w:ascii="Times New Roman" w:hAnsi="Times New Roman" w:cs="Times New Roman"/>
        </w:rPr>
        <w:t xml:space="preserve">fea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34), anger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3), negative sentimen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4), sadnes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9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disgust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56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. </w:t>
      </w:r>
      <w:r>
        <w:rPr>
          <w:rFonts w:ascii="Times New Roman" w:hAnsi="Times New Roman" w:cs="Times New Roman"/>
        </w:rPr>
        <w:t>Benzodiazepine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 xml:space="preserve">users </w:t>
      </w:r>
      <w:r>
        <w:rPr>
          <w:rFonts w:ascii="Times New Roman" w:hAnsi="Times New Roman" w:cs="Times New Roman"/>
        </w:rPr>
        <w:t>use significantly less</w:t>
      </w:r>
      <w:r w:rsidRPr="00D63BAE">
        <w:rPr>
          <w:rFonts w:ascii="Times New Roman" w:hAnsi="Times New Roman" w:cs="Times New Roman"/>
        </w:rPr>
        <w:t xml:space="preserve"> words </w:t>
      </w:r>
      <w:r>
        <w:rPr>
          <w:rFonts w:ascii="Times New Roman" w:hAnsi="Times New Roman" w:cs="Times New Roman"/>
        </w:rPr>
        <w:t xml:space="preserve">related to </w:t>
      </w:r>
      <w:r w:rsidRPr="00B7441C">
        <w:rPr>
          <w:rFonts w:ascii="Times New Roman" w:hAnsi="Times New Roman" w:cs="Times New Roman"/>
        </w:rPr>
        <w:t>positive</w:t>
      </w:r>
      <w:r>
        <w:rPr>
          <w:rFonts w:ascii="Times New Roman" w:hAnsi="Times New Roman" w:cs="Times New Roman"/>
        </w:rPr>
        <w:t xml:space="preserve"> senti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9), </w:t>
      </w:r>
      <w:r w:rsidRPr="00B7441C">
        <w:rPr>
          <w:rFonts w:ascii="Times New Roman" w:hAnsi="Times New Roman" w:cs="Times New Roman"/>
        </w:rPr>
        <w:t>joy</w:t>
      </w:r>
      <w:r w:rsidRPr="00D63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6), </w:t>
      </w:r>
      <w:r w:rsidRPr="00B7441C">
        <w:rPr>
          <w:rFonts w:ascii="Times New Roman" w:hAnsi="Times New Roman" w:cs="Times New Roman"/>
        </w:rPr>
        <w:t>trust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190), </w:t>
      </w:r>
      <w:r w:rsidRPr="00B7441C">
        <w:rPr>
          <w:rFonts w:ascii="Times New Roman" w:hAnsi="Times New Roman" w:cs="Times New Roman"/>
        </w:rPr>
        <w:t>anticipation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32</w:t>
      </w:r>
      <w:r w:rsidRPr="00D63BA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,</w:t>
      </w:r>
      <w:r w:rsidRPr="00D63BAE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s</w:t>
      </w:r>
      <w:r w:rsidRPr="00B7441C">
        <w:rPr>
          <w:rFonts w:ascii="Times New Roman" w:hAnsi="Times New Roman" w:cs="Times New Roman"/>
        </w:rPr>
        <w:t>urprise</w:t>
      </w:r>
      <w:r>
        <w:rPr>
          <w:rFonts w:ascii="Times New Roman" w:hAnsi="Times New Roman" w:cs="Times New Roman"/>
        </w:rPr>
        <w:t xml:space="preserve">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>.001</w:t>
      </w:r>
      <w:r>
        <w:rPr>
          <w:rFonts w:ascii="Times New Roman" w:hAnsi="Times New Roman" w:cs="Times New Roman"/>
        </w:rPr>
        <w:t>, r = 0.29</w:t>
      </w:r>
      <w:r w:rsidRPr="00D63BAE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</w:t>
      </w:r>
    </w:p>
    <w:p w14:paraId="14E74C4C" w14:textId="77777777" w:rsidR="007A5E96" w:rsidRDefault="00EE1B33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olysubstance</w:t>
      </w:r>
      <w:r w:rsidR="007A5E96" w:rsidRPr="00753568">
        <w:rPr>
          <w:rFonts w:ascii="Times New Roman" w:hAnsi="Times New Roman" w:cs="Times New Roman"/>
          <w:b/>
        </w:rPr>
        <w:t xml:space="preserve"> </w:t>
      </w:r>
      <w:r w:rsidR="007A5E96" w:rsidRPr="006D0E8B">
        <w:rPr>
          <w:rFonts w:ascii="Times New Roman" w:hAnsi="Times New Roman" w:cs="Times New Roman"/>
          <w:b/>
        </w:rPr>
        <w:t xml:space="preserve">NMPDU group </w:t>
      </w:r>
      <w:r w:rsidR="007A5E96">
        <w:rPr>
          <w:rFonts w:ascii="Times New Roman" w:hAnsi="Times New Roman" w:cs="Times New Roman"/>
          <w:b/>
        </w:rPr>
        <w:t>versus</w:t>
      </w:r>
      <w:r w:rsidR="007A5E96" w:rsidRPr="006D0E8B">
        <w:rPr>
          <w:rFonts w:ascii="Times New Roman" w:hAnsi="Times New Roman" w:cs="Times New Roman"/>
          <w:b/>
        </w:rPr>
        <w:t xml:space="preserve"> control group</w:t>
      </w:r>
      <w:r w:rsidR="007A5E96">
        <w:rPr>
          <w:rFonts w:ascii="Times New Roman" w:hAnsi="Times New Roman" w:cs="Times New Roman"/>
          <w:b/>
        </w:rPr>
        <w:t>:</w:t>
      </w:r>
      <w:r w:rsidR="007A5E96" w:rsidRPr="006D0E8B">
        <w:rPr>
          <w:rFonts w:ascii="Times New Roman" w:hAnsi="Times New Roman" w:cs="Times New Roman"/>
          <w:b/>
        </w:rPr>
        <w:t xml:space="preserve"> </w:t>
      </w:r>
      <w:r w:rsidR="007A5E96">
        <w:rPr>
          <w:rFonts w:ascii="Times New Roman" w:hAnsi="Times New Roman" w:cs="Times New Roman"/>
        </w:rPr>
        <w:t xml:space="preserve">The users from </w:t>
      </w:r>
      <w:r>
        <w:rPr>
          <w:rFonts w:ascii="Times New Roman" w:hAnsi="Times New Roman" w:cs="Times New Roman"/>
        </w:rPr>
        <w:t>polysubstance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</w:t>
      </w:r>
      <w:r w:rsidR="007A5E96" w:rsidRPr="00D63BAE">
        <w:rPr>
          <w:rFonts w:ascii="Times New Roman" w:hAnsi="Times New Roman" w:cs="Times New Roman"/>
        </w:rPr>
        <w:t xml:space="preserve"> signif</w:t>
      </w:r>
      <w:r w:rsidR="007A5E96">
        <w:rPr>
          <w:rFonts w:ascii="Times New Roman" w:hAnsi="Times New Roman" w:cs="Times New Roman"/>
        </w:rPr>
        <w:t xml:space="preserve">icantly tends to use more words </w:t>
      </w:r>
      <w:r w:rsidR="007A5E96" w:rsidRPr="00D63BAE">
        <w:rPr>
          <w:rFonts w:ascii="Times New Roman" w:hAnsi="Times New Roman" w:cs="Times New Roman"/>
        </w:rPr>
        <w:t xml:space="preserve">related to </w:t>
      </w:r>
      <w:r w:rsidR="007A5E96">
        <w:rPr>
          <w:rFonts w:ascii="Times New Roman" w:hAnsi="Times New Roman" w:cs="Times New Roman"/>
        </w:rPr>
        <w:t xml:space="preserve">fear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33), anger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2), negative sentiment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43), sadness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38</w:t>
      </w:r>
      <w:r w:rsidR="007A5E96" w:rsidRPr="00D63BAE">
        <w:rPr>
          <w:rFonts w:ascii="Times New Roman" w:hAnsi="Times New Roman" w:cs="Times New Roman"/>
        </w:rPr>
        <w:t>)</w:t>
      </w:r>
      <w:r w:rsidR="007A5E96">
        <w:rPr>
          <w:rFonts w:ascii="Times New Roman" w:hAnsi="Times New Roman" w:cs="Times New Roman"/>
        </w:rPr>
        <w:t>,</w:t>
      </w:r>
      <w:r w:rsidR="007A5E96" w:rsidRPr="00D63BAE">
        <w:rPr>
          <w:rFonts w:ascii="Times New Roman" w:hAnsi="Times New Roman" w:cs="Times New Roman"/>
        </w:rPr>
        <w:t xml:space="preserve"> a</w:t>
      </w:r>
      <w:r w:rsidR="007A5E96">
        <w:rPr>
          <w:rFonts w:ascii="Times New Roman" w:hAnsi="Times New Roman" w:cs="Times New Roman"/>
        </w:rPr>
        <w:t>nd disgust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55)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than the users from the control</w:t>
      </w:r>
      <w:r w:rsidR="007A5E96" w:rsidRPr="00D63BAE">
        <w:rPr>
          <w:rFonts w:ascii="Times New Roman" w:hAnsi="Times New Roman" w:cs="Times New Roman"/>
        </w:rPr>
        <w:t xml:space="preserve"> group. </w:t>
      </w:r>
      <w:r>
        <w:rPr>
          <w:rFonts w:ascii="Times New Roman" w:hAnsi="Times New Roman" w:cs="Times New Roman"/>
        </w:rPr>
        <w:t>Polysubstance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 xml:space="preserve">NMPDU </w:t>
      </w:r>
      <w:r w:rsidR="007A5E96" w:rsidRPr="00D63BAE">
        <w:rPr>
          <w:rFonts w:ascii="Times New Roman" w:hAnsi="Times New Roman" w:cs="Times New Roman"/>
        </w:rPr>
        <w:t xml:space="preserve">users </w:t>
      </w:r>
      <w:r w:rsidR="007A5E96">
        <w:rPr>
          <w:rFonts w:ascii="Times New Roman" w:hAnsi="Times New Roman" w:cs="Times New Roman"/>
        </w:rPr>
        <w:t>use significantly less</w:t>
      </w:r>
      <w:r w:rsidR="007A5E96" w:rsidRPr="00D63BAE">
        <w:rPr>
          <w:rFonts w:ascii="Times New Roman" w:hAnsi="Times New Roman" w:cs="Times New Roman"/>
        </w:rPr>
        <w:t xml:space="preserve"> words </w:t>
      </w:r>
      <w:r w:rsidR="007A5E96">
        <w:rPr>
          <w:rFonts w:ascii="Times New Roman" w:hAnsi="Times New Roman" w:cs="Times New Roman"/>
        </w:rPr>
        <w:t xml:space="preserve">related to </w:t>
      </w:r>
      <w:r w:rsidR="007A5E96" w:rsidRPr="00B7441C">
        <w:rPr>
          <w:rFonts w:ascii="Times New Roman" w:hAnsi="Times New Roman" w:cs="Times New Roman"/>
        </w:rPr>
        <w:t>positive</w:t>
      </w:r>
      <w:r w:rsidR="007A5E96">
        <w:rPr>
          <w:rFonts w:ascii="Times New Roman" w:hAnsi="Times New Roman" w:cs="Times New Roman"/>
        </w:rPr>
        <w:t xml:space="preserve"> sentiment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32), </w:t>
      </w:r>
      <w:r w:rsidR="007A5E96" w:rsidRPr="00B7441C">
        <w:rPr>
          <w:rFonts w:ascii="Times New Roman" w:hAnsi="Times New Roman" w:cs="Times New Roman"/>
        </w:rPr>
        <w:t>joy</w:t>
      </w:r>
      <w:r w:rsidR="007A5E96" w:rsidRPr="00D63BAE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28), </w:t>
      </w:r>
      <w:r w:rsidR="007A5E96" w:rsidRPr="00B7441C">
        <w:rPr>
          <w:rFonts w:ascii="Times New Roman" w:hAnsi="Times New Roman" w:cs="Times New Roman"/>
        </w:rPr>
        <w:t>trust</w:t>
      </w:r>
      <w:r w:rsidR="007A5E96">
        <w:rPr>
          <w:rFonts w:ascii="Times New Roman" w:hAnsi="Times New Roman" w:cs="Times New Roman"/>
        </w:rPr>
        <w:t xml:space="preserve">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21), </w:t>
      </w:r>
      <w:r w:rsidR="007A5E96" w:rsidRPr="00B7441C">
        <w:rPr>
          <w:rFonts w:ascii="Times New Roman" w:hAnsi="Times New Roman" w:cs="Times New Roman"/>
        </w:rPr>
        <w:t>anticipation</w:t>
      </w:r>
      <w:r w:rsidR="007A5E96">
        <w:rPr>
          <w:rFonts w:ascii="Times New Roman" w:hAnsi="Times New Roman" w:cs="Times New Roman"/>
        </w:rPr>
        <w:t xml:space="preserve">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32</w:t>
      </w:r>
      <w:r w:rsidR="007A5E96" w:rsidRPr="00D63BAE">
        <w:rPr>
          <w:rFonts w:ascii="Times New Roman" w:hAnsi="Times New Roman" w:cs="Times New Roman"/>
        </w:rPr>
        <w:t>)</w:t>
      </w:r>
      <w:r w:rsidR="007A5E96">
        <w:rPr>
          <w:rFonts w:ascii="Times New Roman" w:hAnsi="Times New Roman" w:cs="Times New Roman"/>
        </w:rPr>
        <w:t>,</w:t>
      </w:r>
      <w:r w:rsidR="007A5E96" w:rsidRPr="00D63BAE">
        <w:rPr>
          <w:rFonts w:ascii="Times New Roman" w:hAnsi="Times New Roman" w:cs="Times New Roman"/>
        </w:rPr>
        <w:t xml:space="preserve"> a</w:t>
      </w:r>
      <w:r w:rsidR="007A5E96">
        <w:rPr>
          <w:rFonts w:ascii="Times New Roman" w:hAnsi="Times New Roman" w:cs="Times New Roman"/>
        </w:rPr>
        <w:t>nd s</w:t>
      </w:r>
      <w:r w:rsidR="007A5E96" w:rsidRPr="00B7441C">
        <w:rPr>
          <w:rFonts w:ascii="Times New Roman" w:hAnsi="Times New Roman" w:cs="Times New Roman"/>
        </w:rPr>
        <w:t>urprise</w:t>
      </w:r>
      <w:r w:rsidR="007A5E96">
        <w:rPr>
          <w:rFonts w:ascii="Times New Roman" w:hAnsi="Times New Roman" w:cs="Times New Roman"/>
        </w:rPr>
        <w:t xml:space="preserve"> 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>.001</w:t>
      </w:r>
      <w:r w:rsidR="007A5E96">
        <w:rPr>
          <w:rFonts w:ascii="Times New Roman" w:hAnsi="Times New Roman" w:cs="Times New Roman"/>
        </w:rPr>
        <w:t>, r = 0.29</w:t>
      </w:r>
      <w:r w:rsidR="007A5E96" w:rsidRPr="00D63BAE">
        <w:rPr>
          <w:rFonts w:ascii="Times New Roman" w:hAnsi="Times New Roman" w:cs="Times New Roman"/>
        </w:rPr>
        <w:t xml:space="preserve">) </w:t>
      </w:r>
      <w:r w:rsidR="007A5E96">
        <w:rPr>
          <w:rFonts w:ascii="Times New Roman" w:hAnsi="Times New Roman" w:cs="Times New Roman"/>
        </w:rPr>
        <w:t>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114366">
        <w:rPr>
          <w:rFonts w:ascii="Times New Roman" w:hAnsi="Times New Roman" w:cs="Times New Roman"/>
        </w:rPr>
        <w:t xml:space="preserve"> (Table 4</w:t>
      </w:r>
      <w:r w:rsidR="007A5E96">
        <w:rPr>
          <w:rFonts w:ascii="Times New Roman" w:hAnsi="Times New Roman" w:cs="Times New Roman"/>
        </w:rPr>
        <w:t>)</w:t>
      </w:r>
    </w:p>
    <w:p w14:paraId="0866CA64" w14:textId="77777777" w:rsidR="007A5E96" w:rsidRPr="00811DA9" w:rsidRDefault="009E544E" w:rsidP="007A5E96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4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emotional differences between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rs from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NMPDU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ntrol g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rou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>ps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2027"/>
        <w:gridCol w:w="1070"/>
        <w:gridCol w:w="1762"/>
        <w:gridCol w:w="1762"/>
        <w:gridCol w:w="1255"/>
        <w:gridCol w:w="1474"/>
      </w:tblGrid>
      <w:tr w:rsidR="007A5E96" w:rsidRPr="00C07A3D" w14:paraId="7CABBB4B" w14:textId="77777777" w:rsidTr="009E544E">
        <w:trPr>
          <w:trHeight w:val="440"/>
        </w:trPr>
        <w:tc>
          <w:tcPr>
            <w:tcW w:w="2027" w:type="dxa"/>
            <w:vMerge w:val="restart"/>
          </w:tcPr>
          <w:p w14:paraId="6A6F1C71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Drug category</w:t>
            </w:r>
            <w:r w:rsidRPr="009E54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070" w:type="dxa"/>
            <w:vMerge w:val="restart"/>
          </w:tcPr>
          <w:p w14:paraId="43A30B25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Emotions</w:t>
            </w:r>
          </w:p>
        </w:tc>
        <w:tc>
          <w:tcPr>
            <w:tcW w:w="1762" w:type="dxa"/>
            <w:vMerge w:val="restart"/>
          </w:tcPr>
          <w:p w14:paraId="60EF5A17" w14:textId="77777777" w:rsidR="007A5E96" w:rsidRPr="009E544E" w:rsidRDefault="007A5E96" w:rsidP="008C29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Median</w:t>
            </w:r>
            <w:r w:rsidR="008C295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:</w:t>
            </w: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 NMPDU group</w:t>
            </w:r>
          </w:p>
        </w:tc>
        <w:tc>
          <w:tcPr>
            <w:tcW w:w="1762" w:type="dxa"/>
            <w:vMerge w:val="restart"/>
          </w:tcPr>
          <w:p w14:paraId="5960016A" w14:textId="77777777" w:rsidR="007A5E96" w:rsidRPr="009E544E" w:rsidRDefault="007A5E96" w:rsidP="008C29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 xml:space="preserve">Median: </w:t>
            </w:r>
            <w:r w:rsidR="008C295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Control group</w:t>
            </w:r>
          </w:p>
        </w:tc>
        <w:tc>
          <w:tcPr>
            <w:tcW w:w="2729" w:type="dxa"/>
            <w:gridSpan w:val="2"/>
          </w:tcPr>
          <w:p w14:paraId="53233046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fferent (NMPDU versus Control)</w:t>
            </w:r>
          </w:p>
          <w:p w14:paraId="07FFD56F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nn–Whitney U test results</w:t>
            </w:r>
          </w:p>
        </w:tc>
      </w:tr>
      <w:tr w:rsidR="007A5E96" w:rsidRPr="00C07A3D" w14:paraId="63AEE64F" w14:textId="77777777" w:rsidTr="009E544E">
        <w:trPr>
          <w:trHeight w:val="147"/>
        </w:trPr>
        <w:tc>
          <w:tcPr>
            <w:tcW w:w="2027" w:type="dxa"/>
            <w:vMerge/>
          </w:tcPr>
          <w:p w14:paraId="633D2062" w14:textId="77777777" w:rsidR="007A5E96" w:rsidRPr="00C07A3D" w:rsidRDefault="007A5E96" w:rsidP="007A5E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0" w:type="dxa"/>
            <w:vMerge/>
          </w:tcPr>
          <w:p w14:paraId="3B103E6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62" w:type="dxa"/>
            <w:vMerge/>
          </w:tcPr>
          <w:p w14:paraId="79378182" w14:textId="77777777" w:rsidR="007A5E96" w:rsidRPr="00C07A3D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62" w:type="dxa"/>
            <w:vMerge/>
          </w:tcPr>
          <w:p w14:paraId="617054FB" w14:textId="77777777" w:rsidR="007A5E96" w:rsidRPr="00C07A3D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55" w:type="dxa"/>
          </w:tcPr>
          <w:p w14:paraId="2D790BA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-value (p)</w:t>
            </w:r>
          </w:p>
        </w:tc>
        <w:tc>
          <w:tcPr>
            <w:tcW w:w="1474" w:type="dxa"/>
          </w:tcPr>
          <w:p w14:paraId="17C10A2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ffect sizes (r)</w:t>
            </w:r>
          </w:p>
        </w:tc>
      </w:tr>
      <w:tr w:rsidR="007A5E96" w:rsidRPr="00C07A3D" w14:paraId="3399C839" w14:textId="77777777" w:rsidTr="009E544E">
        <w:trPr>
          <w:trHeight w:val="161"/>
        </w:trPr>
        <w:tc>
          <w:tcPr>
            <w:tcW w:w="2027" w:type="dxa"/>
            <w:vMerge w:val="restart"/>
          </w:tcPr>
          <w:p w14:paraId="47C65FB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ioids</w:t>
            </w:r>
          </w:p>
        </w:tc>
        <w:tc>
          <w:tcPr>
            <w:tcW w:w="1070" w:type="dxa"/>
          </w:tcPr>
          <w:p w14:paraId="20536C8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3B76C6C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762" w:type="dxa"/>
          </w:tcPr>
          <w:p w14:paraId="56B50E1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7AEB93D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A92FA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**</w:t>
            </w:r>
          </w:p>
        </w:tc>
      </w:tr>
      <w:tr w:rsidR="007A5E96" w:rsidRPr="00C07A3D" w14:paraId="02C2AB37" w14:textId="77777777" w:rsidTr="009E544E">
        <w:tc>
          <w:tcPr>
            <w:tcW w:w="2027" w:type="dxa"/>
            <w:vMerge/>
          </w:tcPr>
          <w:p w14:paraId="2DA30188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17E9B8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5121F4D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762" w:type="dxa"/>
          </w:tcPr>
          <w:p w14:paraId="1EBBCC8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25A235C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AF4F75E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4*</w:t>
            </w:r>
          </w:p>
        </w:tc>
      </w:tr>
      <w:tr w:rsidR="007A5E96" w:rsidRPr="00C07A3D" w14:paraId="1757CF1D" w14:textId="77777777" w:rsidTr="009E544E">
        <w:tc>
          <w:tcPr>
            <w:tcW w:w="2027" w:type="dxa"/>
            <w:vMerge/>
          </w:tcPr>
          <w:p w14:paraId="012F1D33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77FD43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4DFC422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1762" w:type="dxa"/>
          </w:tcPr>
          <w:p w14:paraId="6182772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65225D9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26E950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**</w:t>
            </w:r>
          </w:p>
        </w:tc>
      </w:tr>
      <w:tr w:rsidR="007A5E96" w:rsidRPr="00C07A3D" w14:paraId="1E769D11" w14:textId="77777777" w:rsidTr="009E544E">
        <w:tc>
          <w:tcPr>
            <w:tcW w:w="2027" w:type="dxa"/>
            <w:vMerge/>
          </w:tcPr>
          <w:p w14:paraId="1EB14D66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2F30EE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1190A83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92</w:t>
            </w:r>
          </w:p>
        </w:tc>
        <w:tc>
          <w:tcPr>
            <w:tcW w:w="1762" w:type="dxa"/>
          </w:tcPr>
          <w:p w14:paraId="7592F59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21E47B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575ACE4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5*</w:t>
            </w:r>
          </w:p>
        </w:tc>
      </w:tr>
      <w:tr w:rsidR="007A5E96" w:rsidRPr="00C07A3D" w14:paraId="20A235F2" w14:textId="77777777" w:rsidTr="009E544E">
        <w:tc>
          <w:tcPr>
            <w:tcW w:w="2027" w:type="dxa"/>
            <w:vMerge/>
          </w:tcPr>
          <w:p w14:paraId="477460C7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6B196B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75EF13C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1762" w:type="dxa"/>
          </w:tcPr>
          <w:p w14:paraId="6FD7002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262DB50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4285C34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**</w:t>
            </w:r>
          </w:p>
        </w:tc>
      </w:tr>
      <w:tr w:rsidR="007A5E96" w:rsidRPr="00C07A3D" w14:paraId="406A4878" w14:textId="77777777" w:rsidTr="009E544E">
        <w:tc>
          <w:tcPr>
            <w:tcW w:w="2027" w:type="dxa"/>
            <w:vMerge/>
          </w:tcPr>
          <w:p w14:paraId="09FC37A5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BEF674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1A5A847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1762" w:type="dxa"/>
          </w:tcPr>
          <w:p w14:paraId="1D99538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1E262AA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93EFC85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37**</w:t>
            </w:r>
          </w:p>
        </w:tc>
      </w:tr>
      <w:tr w:rsidR="007A5E96" w:rsidRPr="00C07A3D" w14:paraId="31140CAF" w14:textId="77777777" w:rsidTr="009E544E">
        <w:trPr>
          <w:trHeight w:val="70"/>
        </w:trPr>
        <w:tc>
          <w:tcPr>
            <w:tcW w:w="2027" w:type="dxa"/>
            <w:vMerge/>
          </w:tcPr>
          <w:p w14:paraId="486AE861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861A15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647740B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762" w:type="dxa"/>
          </w:tcPr>
          <w:p w14:paraId="4DFBDDC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527878A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2B8A80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*</w:t>
            </w:r>
          </w:p>
        </w:tc>
      </w:tr>
      <w:tr w:rsidR="007A5E96" w:rsidRPr="00C07A3D" w14:paraId="7405FC9F" w14:textId="77777777" w:rsidTr="009E544E">
        <w:trPr>
          <w:trHeight w:val="70"/>
        </w:trPr>
        <w:tc>
          <w:tcPr>
            <w:tcW w:w="2027" w:type="dxa"/>
            <w:vMerge/>
          </w:tcPr>
          <w:p w14:paraId="6937691E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DC8920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62978A4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762" w:type="dxa"/>
          </w:tcPr>
          <w:p w14:paraId="6AA0E7A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39E33F3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DFDFD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**</w:t>
            </w:r>
          </w:p>
        </w:tc>
      </w:tr>
      <w:tr w:rsidR="007A5E96" w:rsidRPr="00C07A3D" w14:paraId="54954997" w14:textId="77777777" w:rsidTr="009E544E">
        <w:tc>
          <w:tcPr>
            <w:tcW w:w="2027" w:type="dxa"/>
            <w:vMerge/>
          </w:tcPr>
          <w:p w14:paraId="24B94990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347DF1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2745938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762" w:type="dxa"/>
          </w:tcPr>
          <w:p w14:paraId="333866F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15D23CC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D71DF6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**</w:t>
            </w:r>
          </w:p>
        </w:tc>
      </w:tr>
      <w:tr w:rsidR="007A5E96" w:rsidRPr="00C07A3D" w14:paraId="23EB4893" w14:textId="77777777" w:rsidTr="009E544E">
        <w:tc>
          <w:tcPr>
            <w:tcW w:w="2027" w:type="dxa"/>
            <w:vMerge/>
          </w:tcPr>
          <w:p w14:paraId="7E34FC65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1C3A70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59EB869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762" w:type="dxa"/>
          </w:tcPr>
          <w:p w14:paraId="3B9740E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34A17C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23485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8**</w:t>
            </w:r>
          </w:p>
        </w:tc>
      </w:tr>
      <w:tr w:rsidR="007A5E96" w:rsidRPr="00C07A3D" w14:paraId="26C2FE92" w14:textId="77777777" w:rsidTr="009E544E">
        <w:trPr>
          <w:trHeight w:val="161"/>
        </w:trPr>
        <w:tc>
          <w:tcPr>
            <w:tcW w:w="2027" w:type="dxa"/>
            <w:vMerge w:val="restart"/>
          </w:tcPr>
          <w:p w14:paraId="144BE235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imulant</w:t>
            </w:r>
          </w:p>
        </w:tc>
        <w:tc>
          <w:tcPr>
            <w:tcW w:w="1070" w:type="dxa"/>
          </w:tcPr>
          <w:p w14:paraId="3E31C49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164F138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762" w:type="dxa"/>
          </w:tcPr>
          <w:p w14:paraId="72ACA02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63897D1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C8FE14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8**</w:t>
            </w:r>
          </w:p>
        </w:tc>
      </w:tr>
      <w:tr w:rsidR="007A5E96" w:rsidRPr="00C07A3D" w14:paraId="54A61056" w14:textId="77777777" w:rsidTr="009E544E">
        <w:tc>
          <w:tcPr>
            <w:tcW w:w="2027" w:type="dxa"/>
            <w:vMerge/>
          </w:tcPr>
          <w:p w14:paraId="21ACF857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3BFD82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71D432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1762" w:type="dxa"/>
          </w:tcPr>
          <w:p w14:paraId="74B550E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6AECA57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394F5CA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5*</w:t>
            </w:r>
          </w:p>
        </w:tc>
      </w:tr>
      <w:tr w:rsidR="007A5E96" w:rsidRPr="00C07A3D" w14:paraId="188B63A3" w14:textId="77777777" w:rsidTr="009E544E">
        <w:tc>
          <w:tcPr>
            <w:tcW w:w="2027" w:type="dxa"/>
            <w:vMerge/>
          </w:tcPr>
          <w:p w14:paraId="01CD97C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7453DC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4660F9B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762" w:type="dxa"/>
          </w:tcPr>
          <w:p w14:paraId="1159490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2952B5E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519598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2**</w:t>
            </w:r>
          </w:p>
        </w:tc>
      </w:tr>
      <w:tr w:rsidR="007A5E96" w:rsidRPr="00C07A3D" w14:paraId="1AD16C16" w14:textId="77777777" w:rsidTr="009E544E">
        <w:tc>
          <w:tcPr>
            <w:tcW w:w="2027" w:type="dxa"/>
            <w:vMerge/>
          </w:tcPr>
          <w:p w14:paraId="367A196A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52DD00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4991575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1762" w:type="dxa"/>
          </w:tcPr>
          <w:p w14:paraId="67D02EB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389D36B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247E2B8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28*</w:t>
            </w:r>
          </w:p>
        </w:tc>
      </w:tr>
      <w:tr w:rsidR="007A5E96" w:rsidRPr="00C07A3D" w14:paraId="56B96293" w14:textId="77777777" w:rsidTr="009E544E">
        <w:tc>
          <w:tcPr>
            <w:tcW w:w="2027" w:type="dxa"/>
            <w:vMerge/>
          </w:tcPr>
          <w:p w14:paraId="6F2C4728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0B2BF1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3459D56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762" w:type="dxa"/>
          </w:tcPr>
          <w:p w14:paraId="755CE0E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072BF96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D0A7F1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2***</w:t>
            </w:r>
          </w:p>
        </w:tc>
      </w:tr>
      <w:tr w:rsidR="007A5E96" w:rsidRPr="00C07A3D" w14:paraId="5093F51D" w14:textId="77777777" w:rsidTr="009E544E">
        <w:tc>
          <w:tcPr>
            <w:tcW w:w="2027" w:type="dxa"/>
            <w:vMerge/>
          </w:tcPr>
          <w:p w14:paraId="21079279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3A8AE31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7D3750A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762" w:type="dxa"/>
          </w:tcPr>
          <w:p w14:paraId="4E1E32A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778AAAD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DC95A25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41**</w:t>
            </w:r>
          </w:p>
        </w:tc>
      </w:tr>
      <w:tr w:rsidR="007A5E96" w:rsidRPr="00C07A3D" w14:paraId="215F091F" w14:textId="77777777" w:rsidTr="009E544E">
        <w:trPr>
          <w:trHeight w:val="138"/>
        </w:trPr>
        <w:tc>
          <w:tcPr>
            <w:tcW w:w="2027" w:type="dxa"/>
            <w:vMerge/>
          </w:tcPr>
          <w:p w14:paraId="572F31C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8965E4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4BAB138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1762" w:type="dxa"/>
          </w:tcPr>
          <w:p w14:paraId="7D19A83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5C57355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8A587F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*</w:t>
            </w:r>
          </w:p>
        </w:tc>
      </w:tr>
      <w:tr w:rsidR="007A5E96" w:rsidRPr="00C07A3D" w14:paraId="634B5E67" w14:textId="77777777" w:rsidTr="009E544E">
        <w:tc>
          <w:tcPr>
            <w:tcW w:w="2027" w:type="dxa"/>
            <w:vMerge/>
          </w:tcPr>
          <w:p w14:paraId="55EDA8A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96CDA7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0005534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762" w:type="dxa"/>
          </w:tcPr>
          <w:p w14:paraId="6759B5E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77A3F4D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7F5FF2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5**</w:t>
            </w:r>
          </w:p>
        </w:tc>
      </w:tr>
      <w:tr w:rsidR="007A5E96" w:rsidRPr="00C07A3D" w14:paraId="4D275234" w14:textId="77777777" w:rsidTr="009E544E">
        <w:tc>
          <w:tcPr>
            <w:tcW w:w="2027" w:type="dxa"/>
            <w:vMerge/>
          </w:tcPr>
          <w:p w14:paraId="5D717553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4AEDE2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238E22D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762" w:type="dxa"/>
          </w:tcPr>
          <w:p w14:paraId="1EDB58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5FD7D67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64B988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**</w:t>
            </w:r>
          </w:p>
        </w:tc>
      </w:tr>
      <w:tr w:rsidR="007A5E96" w:rsidRPr="00C07A3D" w14:paraId="46A75E88" w14:textId="77777777" w:rsidTr="009E544E">
        <w:tc>
          <w:tcPr>
            <w:tcW w:w="2027" w:type="dxa"/>
            <w:vMerge/>
          </w:tcPr>
          <w:p w14:paraId="788962BD" w14:textId="77777777" w:rsidR="007A5E96" w:rsidRPr="009E544E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99DE24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48FF5E5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762" w:type="dxa"/>
          </w:tcPr>
          <w:p w14:paraId="07D31C8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48FB2B1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6B19B8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  <w:tr w:rsidR="007A5E96" w:rsidRPr="00C07A3D" w14:paraId="09FF092A" w14:textId="77777777" w:rsidTr="009E544E">
        <w:tc>
          <w:tcPr>
            <w:tcW w:w="2027" w:type="dxa"/>
            <w:vMerge w:val="restart"/>
          </w:tcPr>
          <w:p w14:paraId="1DE269DD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nzodiazepines</w:t>
            </w:r>
          </w:p>
        </w:tc>
        <w:tc>
          <w:tcPr>
            <w:tcW w:w="1070" w:type="dxa"/>
          </w:tcPr>
          <w:p w14:paraId="120410B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4100FBC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762" w:type="dxa"/>
          </w:tcPr>
          <w:p w14:paraId="5DC7612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44E6CB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51C4E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*</w:t>
            </w:r>
          </w:p>
        </w:tc>
      </w:tr>
      <w:tr w:rsidR="007A5E96" w:rsidRPr="00C07A3D" w14:paraId="28436BC9" w14:textId="77777777" w:rsidTr="009E544E">
        <w:tc>
          <w:tcPr>
            <w:tcW w:w="2027" w:type="dxa"/>
            <w:vMerge/>
          </w:tcPr>
          <w:p w14:paraId="180F46BC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D194FC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6F17131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762" w:type="dxa"/>
          </w:tcPr>
          <w:p w14:paraId="6344F66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67ACE5F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EFE2E4E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19</w:t>
            </w: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547D155E" w14:textId="77777777" w:rsidTr="009E544E">
        <w:tc>
          <w:tcPr>
            <w:tcW w:w="2027" w:type="dxa"/>
            <w:vMerge/>
          </w:tcPr>
          <w:p w14:paraId="3D8AC4D4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FADC57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187C646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762" w:type="dxa"/>
          </w:tcPr>
          <w:p w14:paraId="7723BF6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31725D9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B7CF98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2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7A5E96" w:rsidRPr="00C07A3D" w14:paraId="3891DB85" w14:textId="77777777" w:rsidTr="009E544E">
        <w:tc>
          <w:tcPr>
            <w:tcW w:w="2027" w:type="dxa"/>
            <w:vMerge/>
          </w:tcPr>
          <w:p w14:paraId="5DA99DE0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F1A755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451451B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762" w:type="dxa"/>
          </w:tcPr>
          <w:p w14:paraId="378F9B6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1B4A2BB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77BEF24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34*</w:t>
            </w: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39C52E67" w14:textId="77777777" w:rsidTr="009E544E">
        <w:tc>
          <w:tcPr>
            <w:tcW w:w="2027" w:type="dxa"/>
            <w:vMerge/>
          </w:tcPr>
          <w:p w14:paraId="4E9F53EF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163D0C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7D4CB9F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762" w:type="dxa"/>
          </w:tcPr>
          <w:p w14:paraId="0387B6A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0877619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6E6A7E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*</w:t>
            </w:r>
          </w:p>
        </w:tc>
      </w:tr>
      <w:tr w:rsidR="007A5E96" w:rsidRPr="00C07A3D" w14:paraId="55C020AF" w14:textId="77777777" w:rsidTr="009E544E">
        <w:tc>
          <w:tcPr>
            <w:tcW w:w="2027" w:type="dxa"/>
            <w:vMerge/>
          </w:tcPr>
          <w:p w14:paraId="5C91F032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65B892A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74DE8DA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762" w:type="dxa"/>
          </w:tcPr>
          <w:p w14:paraId="18EDCF2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7630287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08E14C9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44</w:t>
            </w: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7A5E96" w:rsidRPr="00C07A3D" w14:paraId="2077145E" w14:textId="77777777" w:rsidTr="009E544E">
        <w:tc>
          <w:tcPr>
            <w:tcW w:w="2027" w:type="dxa"/>
            <w:vMerge/>
          </w:tcPr>
          <w:p w14:paraId="46B2C638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36B3AB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53B87FA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762" w:type="dxa"/>
          </w:tcPr>
          <w:p w14:paraId="68062F9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505B97D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4DD7FA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498F90C5" w14:textId="77777777" w:rsidTr="009E544E">
        <w:tc>
          <w:tcPr>
            <w:tcW w:w="2027" w:type="dxa"/>
            <w:vMerge/>
          </w:tcPr>
          <w:p w14:paraId="135526CE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4BE595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55765AC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762" w:type="dxa"/>
          </w:tcPr>
          <w:p w14:paraId="3884C3D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585A7A4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212E2B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1282AD49" w14:textId="77777777" w:rsidTr="009E544E">
        <w:tc>
          <w:tcPr>
            <w:tcW w:w="2027" w:type="dxa"/>
            <w:vMerge/>
          </w:tcPr>
          <w:p w14:paraId="23B1A1B2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7094F21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1D195B8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762" w:type="dxa"/>
          </w:tcPr>
          <w:p w14:paraId="70D993A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660325D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1CEB85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*</w:t>
            </w:r>
          </w:p>
        </w:tc>
      </w:tr>
      <w:tr w:rsidR="007A5E96" w:rsidRPr="00C07A3D" w14:paraId="46EF114A" w14:textId="77777777" w:rsidTr="009E544E">
        <w:tc>
          <w:tcPr>
            <w:tcW w:w="2027" w:type="dxa"/>
            <w:vMerge/>
          </w:tcPr>
          <w:p w14:paraId="3A3E8E87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CEEB60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3CCABE8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762" w:type="dxa"/>
          </w:tcPr>
          <w:p w14:paraId="48FB340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6807D03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ECC193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  <w:tr w:rsidR="007A5E96" w:rsidRPr="00C07A3D" w14:paraId="54C4A39C" w14:textId="77777777" w:rsidTr="009E544E">
        <w:tc>
          <w:tcPr>
            <w:tcW w:w="2027" w:type="dxa"/>
            <w:vMerge w:val="restart"/>
          </w:tcPr>
          <w:p w14:paraId="5C772F54" w14:textId="77777777" w:rsidR="007A5E96" w:rsidRPr="009E544E" w:rsidRDefault="00EE1B33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lysubstance</w:t>
            </w:r>
          </w:p>
        </w:tc>
        <w:tc>
          <w:tcPr>
            <w:tcW w:w="1070" w:type="dxa"/>
          </w:tcPr>
          <w:p w14:paraId="635F957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62" w:type="dxa"/>
          </w:tcPr>
          <w:p w14:paraId="64F6AC6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1762" w:type="dxa"/>
          </w:tcPr>
          <w:p w14:paraId="6641F7D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1255" w:type="dxa"/>
          </w:tcPr>
          <w:p w14:paraId="0BCEB57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1413C04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*</w:t>
            </w:r>
          </w:p>
        </w:tc>
      </w:tr>
      <w:tr w:rsidR="007A5E96" w:rsidRPr="00C07A3D" w14:paraId="2E648E0A" w14:textId="77777777" w:rsidTr="009E544E">
        <w:tc>
          <w:tcPr>
            <w:tcW w:w="2027" w:type="dxa"/>
            <w:vMerge/>
          </w:tcPr>
          <w:p w14:paraId="16C57184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FA0804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ust</w:t>
            </w:r>
          </w:p>
        </w:tc>
        <w:tc>
          <w:tcPr>
            <w:tcW w:w="1762" w:type="dxa"/>
          </w:tcPr>
          <w:p w14:paraId="3B6563BB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1762" w:type="dxa"/>
          </w:tcPr>
          <w:p w14:paraId="3BAFCB2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255" w:type="dxa"/>
          </w:tcPr>
          <w:p w14:paraId="6211AFA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B8C3F48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190*</w:t>
            </w:r>
          </w:p>
        </w:tc>
      </w:tr>
      <w:tr w:rsidR="007A5E96" w:rsidRPr="00C07A3D" w14:paraId="14197019" w14:textId="77777777" w:rsidTr="009E544E">
        <w:tc>
          <w:tcPr>
            <w:tcW w:w="2027" w:type="dxa"/>
            <w:vMerge/>
          </w:tcPr>
          <w:p w14:paraId="62A9EA26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B88AFD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1762" w:type="dxa"/>
          </w:tcPr>
          <w:p w14:paraId="35CD89A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1762" w:type="dxa"/>
          </w:tcPr>
          <w:p w14:paraId="29263292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1255" w:type="dxa"/>
          </w:tcPr>
          <w:p w14:paraId="396EC449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696CF5A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2**</w:t>
            </w:r>
          </w:p>
        </w:tc>
      </w:tr>
      <w:tr w:rsidR="007A5E96" w:rsidRPr="00C07A3D" w14:paraId="7889382A" w14:textId="77777777" w:rsidTr="009E544E">
        <w:tc>
          <w:tcPr>
            <w:tcW w:w="2027" w:type="dxa"/>
            <w:vMerge/>
          </w:tcPr>
          <w:p w14:paraId="2EEE33CB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345BBE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ar</w:t>
            </w:r>
          </w:p>
        </w:tc>
        <w:tc>
          <w:tcPr>
            <w:tcW w:w="1762" w:type="dxa"/>
          </w:tcPr>
          <w:p w14:paraId="2545650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1762" w:type="dxa"/>
          </w:tcPr>
          <w:p w14:paraId="7240AF0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255" w:type="dxa"/>
          </w:tcPr>
          <w:p w14:paraId="3687A45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0CB78C2C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34*</w:t>
            </w:r>
            <w:r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5C6BB8D8" w14:textId="77777777" w:rsidTr="009E544E">
        <w:tc>
          <w:tcPr>
            <w:tcW w:w="2027" w:type="dxa"/>
            <w:vMerge/>
          </w:tcPr>
          <w:p w14:paraId="433CAEB3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0A06E43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ger</w:t>
            </w:r>
          </w:p>
        </w:tc>
        <w:tc>
          <w:tcPr>
            <w:tcW w:w="1762" w:type="dxa"/>
          </w:tcPr>
          <w:p w14:paraId="456DEDF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762" w:type="dxa"/>
          </w:tcPr>
          <w:p w14:paraId="2550053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1255" w:type="dxa"/>
          </w:tcPr>
          <w:p w14:paraId="09E4BD9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2749FC9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***</w:t>
            </w:r>
          </w:p>
        </w:tc>
      </w:tr>
      <w:tr w:rsidR="007A5E96" w:rsidRPr="00C07A3D" w14:paraId="7B3ED4E6" w14:textId="77777777" w:rsidTr="009E544E">
        <w:tc>
          <w:tcPr>
            <w:tcW w:w="2027" w:type="dxa"/>
            <w:vMerge/>
          </w:tcPr>
          <w:p w14:paraId="2B9F12B5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09D743C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62" w:type="dxa"/>
          </w:tcPr>
          <w:p w14:paraId="0380EA6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762" w:type="dxa"/>
          </w:tcPr>
          <w:p w14:paraId="03AD4BA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1255" w:type="dxa"/>
          </w:tcPr>
          <w:p w14:paraId="2A3B540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41126F26" w14:textId="77777777" w:rsidR="007A5E96" w:rsidRPr="00C07A3D" w:rsidRDefault="007A5E96" w:rsidP="007A5E96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eastAsiaTheme="minorHAnsi" w:hAnsi="Times New Roman" w:cs="Times New Roman"/>
                <w:b/>
                <w:color w:val="000000"/>
                <w:sz w:val="16"/>
                <w:szCs w:val="16"/>
              </w:rPr>
              <w:t>0.44**</w:t>
            </w:r>
          </w:p>
        </w:tc>
      </w:tr>
      <w:tr w:rsidR="007A5E96" w:rsidRPr="00C07A3D" w14:paraId="6C9DF5D3" w14:textId="77777777" w:rsidTr="009E544E">
        <w:tc>
          <w:tcPr>
            <w:tcW w:w="2027" w:type="dxa"/>
            <w:vMerge/>
          </w:tcPr>
          <w:p w14:paraId="347A826D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5AEA67A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adness</w:t>
            </w:r>
          </w:p>
        </w:tc>
        <w:tc>
          <w:tcPr>
            <w:tcW w:w="1762" w:type="dxa"/>
          </w:tcPr>
          <w:p w14:paraId="6D96C27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762" w:type="dxa"/>
          </w:tcPr>
          <w:p w14:paraId="4BAF186F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255" w:type="dxa"/>
          </w:tcPr>
          <w:p w14:paraId="1749460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710F222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C07A3D" w14:paraId="497B07CB" w14:textId="77777777" w:rsidTr="009E544E">
        <w:tc>
          <w:tcPr>
            <w:tcW w:w="2027" w:type="dxa"/>
            <w:vMerge/>
          </w:tcPr>
          <w:p w14:paraId="02ECA0C2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4ADFE4C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Joy</w:t>
            </w:r>
          </w:p>
        </w:tc>
        <w:tc>
          <w:tcPr>
            <w:tcW w:w="1762" w:type="dxa"/>
          </w:tcPr>
          <w:p w14:paraId="0A57956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1762" w:type="dxa"/>
          </w:tcPr>
          <w:p w14:paraId="5D0AB634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255" w:type="dxa"/>
          </w:tcPr>
          <w:p w14:paraId="7EFCCE6A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4387BD6E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*</w:t>
            </w:r>
          </w:p>
        </w:tc>
      </w:tr>
      <w:tr w:rsidR="007A5E96" w:rsidRPr="00C07A3D" w14:paraId="408165FF" w14:textId="77777777" w:rsidTr="009E544E">
        <w:tc>
          <w:tcPr>
            <w:tcW w:w="2027" w:type="dxa"/>
            <w:vMerge/>
          </w:tcPr>
          <w:p w14:paraId="0FE6C0A1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227897B6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prise</w:t>
            </w:r>
          </w:p>
        </w:tc>
        <w:tc>
          <w:tcPr>
            <w:tcW w:w="1762" w:type="dxa"/>
          </w:tcPr>
          <w:p w14:paraId="0760F5F1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762" w:type="dxa"/>
          </w:tcPr>
          <w:p w14:paraId="2DC7C358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255" w:type="dxa"/>
          </w:tcPr>
          <w:p w14:paraId="639DC190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36178CC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*</w:t>
            </w:r>
          </w:p>
        </w:tc>
      </w:tr>
      <w:tr w:rsidR="007A5E96" w:rsidRPr="00C07A3D" w14:paraId="01CFCF61" w14:textId="77777777" w:rsidTr="009E544E">
        <w:tc>
          <w:tcPr>
            <w:tcW w:w="2027" w:type="dxa"/>
            <w:vMerge/>
          </w:tcPr>
          <w:p w14:paraId="3F32B317" w14:textId="77777777" w:rsidR="007A5E96" w:rsidRPr="00C07A3D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</w:tcPr>
          <w:p w14:paraId="170D4FD3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isgust</w:t>
            </w:r>
          </w:p>
        </w:tc>
        <w:tc>
          <w:tcPr>
            <w:tcW w:w="1762" w:type="dxa"/>
          </w:tcPr>
          <w:p w14:paraId="74BC1CA7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762" w:type="dxa"/>
          </w:tcPr>
          <w:p w14:paraId="6FA42C0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1255" w:type="dxa"/>
          </w:tcPr>
          <w:p w14:paraId="083AD275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474" w:type="dxa"/>
          </w:tcPr>
          <w:p w14:paraId="53A87CFD" w14:textId="77777777" w:rsidR="007A5E96" w:rsidRPr="00C07A3D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07A3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</w:tbl>
    <w:p w14:paraId="1C536B12" w14:textId="77777777" w:rsidR="00777AE7" w:rsidRPr="009E544E" w:rsidRDefault="007A5E96" w:rsidP="009E544E">
      <w:pPr>
        <w:rPr>
          <w:rFonts w:ascii="Times New Roman" w:hAnsi="Times New Roman" w:cs="Times New Roman"/>
          <w:b/>
          <w:sz w:val="18"/>
        </w:rPr>
      </w:pPr>
      <w:r w:rsidRPr="003B7B21">
        <w:rPr>
          <w:rFonts w:ascii="Times New Roman" w:hAnsi="Times New Roman" w:cs="Times New Roman"/>
          <w:b/>
          <w:sz w:val="18"/>
        </w:rPr>
        <w:t>* Small difference (0.1 ≤ r &lt; 0.3). **Medium difference (0.3 ≤ r &lt; 0.5). ***Large difference (0.5 ≤ r &lt; 0.7). ****Very large difference (r ≥ 0.7)</w:t>
      </w:r>
    </w:p>
    <w:p w14:paraId="473F592C" w14:textId="77777777" w:rsidR="007A5E96" w:rsidRPr="009E544E" w:rsidRDefault="007A5E96" w:rsidP="007A5E96">
      <w:pPr>
        <w:pStyle w:val="Heading2"/>
        <w:rPr>
          <w:rFonts w:ascii="Times New Roman" w:eastAsiaTheme="minorHAnsi" w:hAnsi="Times New Roman" w:cs="Times New Roman"/>
          <w:b/>
          <w:color w:val="auto"/>
          <w:sz w:val="22"/>
          <w:szCs w:val="22"/>
        </w:rPr>
      </w:pPr>
      <w:bookmarkStart w:id="6" w:name="_Toc65181988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>Personal and social concern analysis</w:t>
      </w:r>
      <w:bookmarkEnd w:id="6"/>
      <w:r w:rsidRPr="009E544E">
        <w:rPr>
          <w:rFonts w:ascii="Times New Roman" w:eastAsiaTheme="minorHAnsi" w:hAnsi="Times New Roman" w:cs="Times New Roman"/>
          <w:b/>
          <w:color w:val="auto"/>
          <w:sz w:val="22"/>
          <w:szCs w:val="22"/>
        </w:rPr>
        <w:t xml:space="preserve">  </w:t>
      </w:r>
    </w:p>
    <w:p w14:paraId="644CD056" w14:textId="77777777" w:rsidR="007A5E96" w:rsidRDefault="009E544E" w:rsidP="00114366">
      <w:pPr>
        <w:tabs>
          <w:tab w:val="left" w:pos="426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5</w:t>
      </w:r>
      <w:r w:rsidR="007A5E96">
        <w:rPr>
          <w:rFonts w:ascii="Times New Roman" w:hAnsi="Times New Roman" w:cs="Times New Roman"/>
        </w:rPr>
        <w:t xml:space="preserve"> presents the median</w:t>
      </w:r>
      <w:r w:rsidR="007A5E96" w:rsidRPr="00E434E3">
        <w:rPr>
          <w:rFonts w:ascii="Times New Roman" w:hAnsi="Times New Roman" w:cs="Times New Roman"/>
        </w:rPr>
        <w:t xml:space="preserve"> Mann</w:t>
      </w:r>
      <w:r w:rsidR="007A5E96">
        <w:rPr>
          <w:rFonts w:ascii="Times New Roman" w:hAnsi="Times New Roman" w:cs="Times New Roman"/>
        </w:rPr>
        <w:t>–</w:t>
      </w:r>
      <w:r w:rsidR="007A5E96" w:rsidRPr="00E434E3">
        <w:rPr>
          <w:rFonts w:ascii="Times New Roman" w:hAnsi="Times New Roman" w:cs="Times New Roman"/>
        </w:rPr>
        <w:t xml:space="preserve">Whitney U test results and </w:t>
      </w:r>
      <w:r w:rsidR="007A5E96">
        <w:rPr>
          <w:rFonts w:ascii="Times New Roman" w:hAnsi="Times New Roman" w:cs="Times New Roman"/>
        </w:rPr>
        <w:t xml:space="preserve">the </w:t>
      </w:r>
      <w:r w:rsidR="007A5E96" w:rsidRPr="00E434E3">
        <w:rPr>
          <w:rFonts w:ascii="Times New Roman" w:hAnsi="Times New Roman" w:cs="Times New Roman"/>
        </w:rPr>
        <w:t xml:space="preserve">effect size </w:t>
      </w:r>
      <w:r w:rsidR="007A5E96">
        <w:rPr>
          <w:rFonts w:ascii="Times New Roman" w:hAnsi="Times New Roman" w:cs="Times New Roman"/>
        </w:rPr>
        <w:t xml:space="preserve">of the comparison between the users from the </w:t>
      </w:r>
      <w:r w:rsidR="007A5E96" w:rsidRPr="00D326DA">
        <w:rPr>
          <w:rFonts w:ascii="Times New Roman" w:hAnsi="Times New Roman" w:cs="Times New Roman"/>
        </w:rPr>
        <w:t>categories (i.e.</w:t>
      </w:r>
      <w:r w:rsidR="007A5E96">
        <w:rPr>
          <w:rFonts w:ascii="Times New Roman" w:hAnsi="Times New Roman" w:cs="Times New Roman"/>
        </w:rPr>
        <w:t>,</w:t>
      </w:r>
      <w:r w:rsidR="007A5E96" w:rsidRPr="00D326DA">
        <w:rPr>
          <w:rFonts w:ascii="Times New Roman" w:hAnsi="Times New Roman" w:cs="Times New Roman"/>
        </w:rPr>
        <w:t xml:space="preserve"> opioids, benzodiazepines, stimulants, and </w:t>
      </w:r>
      <w:r w:rsidR="00EE1B33">
        <w:rPr>
          <w:rFonts w:ascii="Times New Roman" w:hAnsi="Times New Roman" w:cs="Times New Roman"/>
        </w:rPr>
        <w:t>polysubstance</w:t>
      </w:r>
      <w:r w:rsidR="007A5E96" w:rsidRPr="00D326DA">
        <w:rPr>
          <w:rFonts w:ascii="Times New Roman" w:hAnsi="Times New Roman" w:cs="Times New Roman"/>
        </w:rPr>
        <w:t>)</w:t>
      </w:r>
      <w:r w:rsidR="007A5E96">
        <w:rPr>
          <w:rFonts w:ascii="Times New Roman" w:hAnsi="Times New Roman" w:cs="Times New Roman"/>
        </w:rPr>
        <w:t xml:space="preserve"> of the NMPDU </w:t>
      </w:r>
      <w:r w:rsidR="007A5E96" w:rsidRPr="00E434E3">
        <w:rPr>
          <w:rFonts w:ascii="Times New Roman" w:hAnsi="Times New Roman" w:cs="Times New Roman"/>
        </w:rPr>
        <w:t>group</w:t>
      </w:r>
      <w:r w:rsidR="007A5E96">
        <w:rPr>
          <w:rFonts w:ascii="Times New Roman" w:hAnsi="Times New Roman" w:cs="Times New Roman"/>
        </w:rPr>
        <w:t xml:space="preserve"> and the users from the control group.</w:t>
      </w:r>
    </w:p>
    <w:p w14:paraId="71E16DE6" w14:textId="77777777" w:rsidR="007A5E96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</w:t>
      </w:r>
      <w:r w:rsidRPr="006D0E8B">
        <w:rPr>
          <w:rFonts w:ascii="Times New Roman" w:hAnsi="Times New Roman" w:cs="Times New Roman"/>
          <w:b/>
        </w:rPr>
        <w:t>pioi</w:t>
      </w:r>
      <w:r>
        <w:rPr>
          <w:rFonts w:ascii="Times New Roman" w:hAnsi="Times New Roman" w:cs="Times New Roman"/>
          <w:b/>
        </w:rPr>
        <w:t>d</w:t>
      </w:r>
      <w:r w:rsidRPr="006D0E8B">
        <w:rPr>
          <w:rFonts w:ascii="Times New Roman" w:hAnsi="Times New Roman" w:cs="Times New Roman"/>
          <w:b/>
        </w:rPr>
        <w:t xml:space="preserve"> NMPDU group </w:t>
      </w:r>
      <w:r>
        <w:rPr>
          <w:rFonts w:ascii="Times New Roman" w:hAnsi="Times New Roman" w:cs="Times New Roman"/>
          <w:b/>
        </w:rPr>
        <w:t xml:space="preserve">versus </w:t>
      </w:r>
      <w:r w:rsidRPr="006D0E8B">
        <w:rPr>
          <w:rFonts w:ascii="Times New Roman" w:hAnsi="Times New Roman" w:cs="Times New Roman"/>
          <w:b/>
        </w:rPr>
        <w:t>control group:</w:t>
      </w:r>
      <w:r>
        <w:rPr>
          <w:rFonts w:ascii="Times New Roman" w:hAnsi="Times New Roman" w:cs="Times New Roman"/>
        </w:rPr>
        <w:t xml:space="preserve"> As shown in Table 3, the users from the o</w:t>
      </w:r>
      <w:r w:rsidRPr="00F04999">
        <w:rPr>
          <w:rFonts w:ascii="Times New Roman" w:hAnsi="Times New Roman" w:cs="Times New Roman"/>
        </w:rPr>
        <w:t>pioid</w:t>
      </w:r>
      <w:r>
        <w:rPr>
          <w:rFonts w:ascii="Times New Roman" w:hAnsi="Times New Roman" w:cs="Times New Roman"/>
        </w:rPr>
        <w:t xml:space="preserve">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social contents related to famil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133) and less social contents related to friend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15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For 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, the users from the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 related to w</w:t>
      </w:r>
      <w:r w:rsidRPr="00D64CB6">
        <w:rPr>
          <w:rFonts w:ascii="Times New Roman" w:hAnsi="Times New Roman" w:cs="Times New Roman"/>
        </w:rPr>
        <w:t>ork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7)</w:t>
      </w:r>
      <w:r w:rsidRPr="00D64CB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</w:t>
      </w:r>
      <w:r w:rsidRPr="00D64CB6">
        <w:rPr>
          <w:rFonts w:ascii="Times New Roman" w:hAnsi="Times New Roman" w:cs="Times New Roman"/>
        </w:rPr>
        <w:t>eisur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1)</w:t>
      </w:r>
      <w:r w:rsidRPr="00D64CB6">
        <w:rPr>
          <w:rFonts w:ascii="Times New Roman" w:hAnsi="Times New Roman" w:cs="Times New Roman"/>
        </w:rPr>
        <w:t>, hom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0)</w:t>
      </w:r>
      <w:r w:rsidRPr="00D64CB6">
        <w:rPr>
          <w:rFonts w:ascii="Times New Roman" w:hAnsi="Times New Roman" w:cs="Times New Roman"/>
        </w:rPr>
        <w:t xml:space="preserve">, </w:t>
      </w:r>
      <w:r w:rsidRPr="00D64CB6">
        <w:rPr>
          <w:rFonts w:ascii="Times New Roman" w:hAnsi="Times New Roman" w:cs="Times New Roman"/>
        </w:rPr>
        <w:lastRenderedPageBreak/>
        <w:t xml:space="preserve">mone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039), and </w:t>
      </w:r>
      <w:r w:rsidRPr="00D64CB6">
        <w:rPr>
          <w:rFonts w:ascii="Times New Roman" w:hAnsi="Times New Roman" w:cs="Times New Roman"/>
        </w:rPr>
        <w:t>religion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1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, and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D64CB6">
        <w:rPr>
          <w:rFonts w:ascii="Times New Roman" w:hAnsi="Times New Roman" w:cs="Times New Roman"/>
        </w:rPr>
        <w:t xml:space="preserve">o significant difference </w:t>
      </w:r>
      <w:r>
        <w:rPr>
          <w:rFonts w:ascii="Times New Roman" w:hAnsi="Times New Roman" w:cs="Times New Roman"/>
        </w:rPr>
        <w:t xml:space="preserve">exists in the death </w:t>
      </w:r>
      <w:r w:rsidRPr="00D64CB6">
        <w:rPr>
          <w:rFonts w:ascii="Times New Roman" w:hAnsi="Times New Roman" w:cs="Times New Roman"/>
        </w:rPr>
        <w:t>variable</w:t>
      </w:r>
      <w:r>
        <w:rPr>
          <w:rFonts w:ascii="Times New Roman" w:hAnsi="Times New Roman" w:cs="Times New Roman"/>
        </w:rPr>
        <w:t xml:space="preserve"> (p &gt; 0.001). Comparing both groups based on biological process c</w:t>
      </w:r>
      <w:r w:rsidRPr="004A6C5C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 demonstrates that</w:t>
      </w:r>
      <w:r w:rsidRPr="00D32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users from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intend to use less contents related to </w:t>
      </w:r>
      <w:r w:rsidRPr="00EC1B80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4) and use more contents related to the bod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6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Comparing both groups based on time orientation c</w:t>
      </w:r>
      <w:r w:rsidRPr="00EC1B80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 shows that</w:t>
      </w:r>
      <w:r w:rsidRPr="00D326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users from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intend to discu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contents related to the </w:t>
      </w:r>
      <w:r w:rsidRPr="00EC1B8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s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57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Finally, the users from the o</w:t>
      </w:r>
      <w:r w:rsidRPr="00F04999">
        <w:rPr>
          <w:rFonts w:ascii="Times New Roman" w:hAnsi="Times New Roman" w:cs="Times New Roman"/>
        </w:rPr>
        <w:t>pioid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 core drive c</w:t>
      </w:r>
      <w:r w:rsidRPr="009B16C5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</w:t>
      </w:r>
      <w:r w:rsidRPr="009B16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ed to a</w:t>
      </w:r>
      <w:r w:rsidRPr="009B16C5">
        <w:rPr>
          <w:rFonts w:ascii="Times New Roman" w:hAnsi="Times New Roman" w:cs="Times New Roman"/>
        </w:rPr>
        <w:t>chiev</w:t>
      </w:r>
      <w:r>
        <w:rPr>
          <w:rFonts w:ascii="Times New Roman" w:hAnsi="Times New Roman" w:cs="Times New Roman"/>
        </w:rPr>
        <w:t xml:space="preserve">e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56). </w:t>
      </w:r>
    </w:p>
    <w:p w14:paraId="7041F7A7" w14:textId="77777777" w:rsidR="007A5E96" w:rsidRPr="00197463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6D0E8B">
        <w:rPr>
          <w:rFonts w:ascii="Times New Roman" w:hAnsi="Times New Roman" w:cs="Times New Roman"/>
          <w:b/>
        </w:rPr>
        <w:t xml:space="preserve">timulant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</w:t>
      </w:r>
      <w:r>
        <w:rPr>
          <w:rFonts w:ascii="Times New Roman" w:hAnsi="Times New Roman" w:cs="Times New Roman"/>
        </w:rPr>
        <w:t xml:space="preserve"> The users from the </w:t>
      </w:r>
      <w:r w:rsidRPr="00E434E3">
        <w:rPr>
          <w:rFonts w:ascii="Times New Roman" w:hAnsi="Times New Roman" w:cs="Times New Roman"/>
        </w:rPr>
        <w:t>stimulant</w:t>
      </w:r>
      <w:r>
        <w:rPr>
          <w:rFonts w:ascii="Times New Roman" w:hAnsi="Times New Roman" w:cs="Times New Roman"/>
        </w:rPr>
        <w:t xml:space="preserve">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social contents related to famil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197) and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D64CB6">
        <w:rPr>
          <w:rFonts w:ascii="Times New Roman" w:hAnsi="Times New Roman" w:cs="Times New Roman"/>
        </w:rPr>
        <w:t xml:space="preserve">o significant difference </w:t>
      </w:r>
      <w:r>
        <w:rPr>
          <w:rFonts w:ascii="Times New Roman" w:hAnsi="Times New Roman" w:cs="Times New Roman"/>
        </w:rPr>
        <w:t>is observed in contents related to friends (p &gt; 0.001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 w:rsidR="00114366">
        <w:rPr>
          <w:rFonts w:ascii="Times New Roman" w:hAnsi="Times New Roman" w:cs="Times New Roman"/>
        </w:rPr>
        <w:t xml:space="preserve"> (Table 6</w:t>
      </w:r>
      <w:r>
        <w:rPr>
          <w:rFonts w:ascii="Times New Roman" w:hAnsi="Times New Roman" w:cs="Times New Roman"/>
        </w:rPr>
        <w:t>). The comparison between the two groups based on 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 demonstrates that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 related to w</w:t>
      </w:r>
      <w:r w:rsidRPr="00D64CB6">
        <w:rPr>
          <w:rFonts w:ascii="Times New Roman" w:hAnsi="Times New Roman" w:cs="Times New Roman"/>
        </w:rPr>
        <w:t>ork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5)</w:t>
      </w:r>
      <w:r w:rsidRPr="00D64CB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</w:t>
      </w:r>
      <w:r w:rsidRPr="00D64CB6">
        <w:rPr>
          <w:rFonts w:ascii="Times New Roman" w:hAnsi="Times New Roman" w:cs="Times New Roman"/>
        </w:rPr>
        <w:t>eisur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1</w:t>
      </w:r>
      <w:r w:rsidRPr="00D64CB6">
        <w:rPr>
          <w:rFonts w:ascii="Times New Roman" w:hAnsi="Times New Roman" w:cs="Times New Roman"/>
        </w:rPr>
        <w:t>, hom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9)</w:t>
      </w:r>
      <w:r w:rsidRPr="00D64CB6">
        <w:rPr>
          <w:rFonts w:ascii="Times New Roman" w:hAnsi="Times New Roman" w:cs="Times New Roman"/>
        </w:rPr>
        <w:t xml:space="preserve">, mone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041), and </w:t>
      </w:r>
      <w:r w:rsidRPr="00D64CB6">
        <w:rPr>
          <w:rFonts w:ascii="Times New Roman" w:hAnsi="Times New Roman" w:cs="Times New Roman"/>
        </w:rPr>
        <w:t>religion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1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</w:t>
      </w:r>
      <w:r w:rsidRPr="00D64CB6">
        <w:rPr>
          <w:rFonts w:ascii="Times New Roman" w:hAnsi="Times New Roman" w:cs="Times New Roman"/>
        </w:rPr>
        <w:t xml:space="preserve">o significant difference </w:t>
      </w:r>
      <w:r>
        <w:rPr>
          <w:rFonts w:ascii="Times New Roman" w:hAnsi="Times New Roman" w:cs="Times New Roman"/>
        </w:rPr>
        <w:t xml:space="preserve">is found in the death </w:t>
      </w:r>
      <w:r w:rsidRPr="00D64CB6">
        <w:rPr>
          <w:rFonts w:ascii="Times New Roman" w:hAnsi="Times New Roman" w:cs="Times New Roman"/>
        </w:rPr>
        <w:t>variable</w:t>
      </w:r>
      <w:r>
        <w:rPr>
          <w:rFonts w:ascii="Times New Roman" w:hAnsi="Times New Roman" w:cs="Times New Roman"/>
        </w:rPr>
        <w:t xml:space="preserve"> (p &gt; 0.001). For biological process c</w:t>
      </w:r>
      <w:r w:rsidRPr="004A6C5C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,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intend to use less contents related to </w:t>
      </w:r>
      <w:r w:rsidRPr="00EC1B80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24) and use more contents related to the bod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6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Comparing both groups based on time orientation c</w:t>
      </w:r>
      <w:r w:rsidRPr="00EC1B80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 shows that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intend to discu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contents related to the </w:t>
      </w:r>
      <w:r w:rsidRPr="00EC1B8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s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57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Finally, the users from the </w:t>
      </w:r>
      <w:r w:rsidRPr="00E434E3">
        <w:rPr>
          <w:rFonts w:ascii="Times New Roman" w:hAnsi="Times New Roman" w:cs="Times New Roman"/>
        </w:rPr>
        <w:t>stimulant</w:t>
      </w:r>
      <w:r w:rsidRPr="005939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 core drive c</w:t>
      </w:r>
      <w:r w:rsidRPr="009B16C5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</w:t>
      </w:r>
      <w:r w:rsidRPr="009B16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ed to a</w:t>
      </w:r>
      <w:r w:rsidRPr="009B16C5">
        <w:rPr>
          <w:rFonts w:ascii="Times New Roman" w:hAnsi="Times New Roman" w:cs="Times New Roman"/>
        </w:rPr>
        <w:t>chiev</w:t>
      </w:r>
      <w:r>
        <w:rPr>
          <w:rFonts w:ascii="Times New Roman" w:hAnsi="Times New Roman" w:cs="Times New Roman"/>
        </w:rPr>
        <w:t xml:space="preserve">e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2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</w:t>
      </w:r>
    </w:p>
    <w:p w14:paraId="2DC6BF79" w14:textId="77777777" w:rsidR="007A5E96" w:rsidRDefault="007A5E96" w:rsidP="007A5E96">
      <w:pPr>
        <w:spacing w:line="360" w:lineRule="auto"/>
        <w:jc w:val="both"/>
        <w:rPr>
          <w:rFonts w:ascii="Times New Roman" w:hAnsi="Times New Roman" w:cs="Times New Roman"/>
        </w:rPr>
      </w:pPr>
      <w:r w:rsidRPr="006D0E8B">
        <w:rPr>
          <w:rFonts w:ascii="Times New Roman" w:hAnsi="Times New Roman" w:cs="Times New Roman"/>
          <w:b/>
        </w:rPr>
        <w:t>Benzodiazepin</w:t>
      </w:r>
      <w:r>
        <w:rPr>
          <w:rFonts w:ascii="Times New Roman" w:hAnsi="Times New Roman" w:cs="Times New Roman"/>
          <w:b/>
        </w:rPr>
        <w:t>e</w:t>
      </w:r>
      <w:r w:rsidRPr="006D0E8B">
        <w:rPr>
          <w:rFonts w:ascii="Times New Roman" w:hAnsi="Times New Roman" w:cs="Times New Roman"/>
          <w:b/>
        </w:rPr>
        <w:t xml:space="preserve"> NMPDU group </w:t>
      </w:r>
      <w:r>
        <w:rPr>
          <w:rFonts w:ascii="Times New Roman" w:hAnsi="Times New Roman" w:cs="Times New Roman"/>
          <w:b/>
        </w:rPr>
        <w:t>versus</w:t>
      </w:r>
      <w:r w:rsidRPr="006D0E8B">
        <w:rPr>
          <w:rFonts w:ascii="Times New Roman" w:hAnsi="Times New Roman" w:cs="Times New Roman"/>
          <w:b/>
        </w:rPr>
        <w:t xml:space="preserve"> control group:</w:t>
      </w:r>
      <w:r>
        <w:rPr>
          <w:rFonts w:ascii="Times New Roman" w:hAnsi="Times New Roman" w:cs="Times New Roman"/>
        </w:rPr>
        <w:t xml:space="preserve"> The users from the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 xml:space="preserve">e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social contents related to famil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182) and less social contents related to friends (</w:t>
      </w:r>
      <w:r w:rsidRPr="00D63BAE">
        <w:rPr>
          <w:rFonts w:ascii="Times New Roman" w:hAnsi="Times New Roman" w:cs="Times New Roman"/>
        </w:rPr>
        <w:t>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019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. The users from the </w:t>
      </w:r>
      <w:r w:rsidRPr="00F92BAF">
        <w:rPr>
          <w:rFonts w:ascii="Times New Roman" w:hAnsi="Times New Roman" w:cs="Times New Roman"/>
        </w:rPr>
        <w:t>benzodiazepine</w:t>
      </w:r>
      <w:r>
        <w:rPr>
          <w:rFonts w:ascii="Times New Roman" w:hAnsi="Times New Roman" w:cs="Times New Roman"/>
        </w:rPr>
        <w:t xml:space="preserve">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64CB6">
        <w:rPr>
          <w:rFonts w:ascii="Times New Roman" w:hAnsi="Times New Roman" w:cs="Times New Roman"/>
        </w:rPr>
        <w:t>ersonal</w:t>
      </w:r>
      <w:r>
        <w:rPr>
          <w:rFonts w:ascii="Times New Roman" w:hAnsi="Times New Roman" w:cs="Times New Roman"/>
        </w:rPr>
        <w:t xml:space="preserve"> concern c</w:t>
      </w:r>
      <w:r w:rsidRPr="00D64CB6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 related  to work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9),</w:t>
      </w:r>
      <w:r w:rsidRPr="00D64C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</w:t>
      </w:r>
      <w:r w:rsidRPr="00D64CB6">
        <w:rPr>
          <w:rFonts w:ascii="Times New Roman" w:hAnsi="Times New Roman" w:cs="Times New Roman"/>
        </w:rPr>
        <w:t>eisur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7</w:t>
      </w:r>
      <w:r w:rsidRPr="00D64CB6">
        <w:rPr>
          <w:rFonts w:ascii="Times New Roman" w:hAnsi="Times New Roman" w:cs="Times New Roman"/>
        </w:rPr>
        <w:t>, home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46)</w:t>
      </w:r>
      <w:r w:rsidRPr="00D64CB6">
        <w:rPr>
          <w:rFonts w:ascii="Times New Roman" w:hAnsi="Times New Roman" w:cs="Times New Roman"/>
        </w:rPr>
        <w:t xml:space="preserve">, mone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041), and </w:t>
      </w:r>
      <w:r w:rsidRPr="00D64CB6">
        <w:rPr>
          <w:rFonts w:ascii="Times New Roman" w:hAnsi="Times New Roman" w:cs="Times New Roman"/>
        </w:rPr>
        <w:t>religion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3)</w:t>
      </w:r>
      <w:r w:rsidRPr="008F25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express more contents related to death</w:t>
      </w:r>
      <w:r w:rsidRPr="00D63BAE">
        <w:rPr>
          <w:rFonts w:ascii="Times New Roman" w:hAnsi="Times New Roman" w:cs="Times New Roman"/>
        </w:rPr>
        <w:t xml:space="preserve"> 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097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For biological process c</w:t>
      </w:r>
      <w:r w:rsidRPr="004A6C5C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, the users from the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 xml:space="preserve">e NMPDU </w:t>
      </w:r>
      <w:r w:rsidRPr="00D63BAE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 intend to use less contents related to </w:t>
      </w:r>
      <w:r w:rsidRPr="00EC1B80">
        <w:rPr>
          <w:rFonts w:ascii="Times New Roman" w:hAnsi="Times New Roman" w:cs="Times New Roman"/>
        </w:rPr>
        <w:t>health</w:t>
      </w:r>
      <w:r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 xml:space="preserve">0.10) and use more contents related to the body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25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>. Comparing both groups based on time orientation c</w:t>
      </w:r>
      <w:r w:rsidRPr="00EC1B80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 xml:space="preserve">s shows that the users from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>e NMPDU group intend to discu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more contents related to the </w:t>
      </w:r>
      <w:r w:rsidRPr="00EC1B80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as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55) than the users from the control</w:t>
      </w:r>
      <w:r w:rsidRPr="00D63BAE">
        <w:rPr>
          <w:rFonts w:ascii="Times New Roman" w:hAnsi="Times New Roman" w:cs="Times New Roman"/>
        </w:rPr>
        <w:t xml:space="preserve"> </w:t>
      </w:r>
      <w:r w:rsidRPr="00D63BAE">
        <w:rPr>
          <w:rFonts w:ascii="Times New Roman" w:hAnsi="Times New Roman" w:cs="Times New Roman"/>
        </w:rPr>
        <w:lastRenderedPageBreak/>
        <w:t>group</w:t>
      </w:r>
      <w:r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>Finally</w:t>
      </w:r>
      <w:proofErr w:type="gramEnd"/>
      <w:r>
        <w:rPr>
          <w:rFonts w:ascii="Times New Roman" w:hAnsi="Times New Roman" w:cs="Times New Roman"/>
        </w:rPr>
        <w:t xml:space="preserve"> the users from </w:t>
      </w:r>
      <w:r w:rsidRPr="00F92BAF">
        <w:rPr>
          <w:rFonts w:ascii="Times New Roman" w:hAnsi="Times New Roman" w:cs="Times New Roman"/>
        </w:rPr>
        <w:t>benzodiazepin</w:t>
      </w:r>
      <w:r>
        <w:rPr>
          <w:rFonts w:ascii="Times New Roman" w:hAnsi="Times New Roman" w:cs="Times New Roman"/>
        </w:rPr>
        <w:t>e NMPDU group express s</w:t>
      </w:r>
      <w:r w:rsidRPr="00D63BAE">
        <w:rPr>
          <w:rFonts w:ascii="Times New Roman" w:hAnsi="Times New Roman" w:cs="Times New Roman"/>
        </w:rPr>
        <w:t>ignificantly</w:t>
      </w:r>
      <w:r>
        <w:rPr>
          <w:rFonts w:ascii="Times New Roman" w:hAnsi="Times New Roman" w:cs="Times New Roman"/>
        </w:rPr>
        <w:t xml:space="preserve"> less core drive c</w:t>
      </w:r>
      <w:r w:rsidRPr="009B16C5">
        <w:rPr>
          <w:rFonts w:ascii="Times New Roman" w:hAnsi="Times New Roman" w:cs="Times New Roman"/>
        </w:rPr>
        <w:t>ontent</w:t>
      </w:r>
      <w:r>
        <w:rPr>
          <w:rFonts w:ascii="Times New Roman" w:hAnsi="Times New Roman" w:cs="Times New Roman"/>
        </w:rPr>
        <w:t>s</w:t>
      </w:r>
      <w:r w:rsidRPr="009B16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ed to a</w:t>
      </w:r>
      <w:r w:rsidRPr="009B16C5">
        <w:rPr>
          <w:rFonts w:ascii="Times New Roman" w:hAnsi="Times New Roman" w:cs="Times New Roman"/>
        </w:rPr>
        <w:t>chiev</w:t>
      </w:r>
      <w:r>
        <w:rPr>
          <w:rFonts w:ascii="Times New Roman" w:hAnsi="Times New Roman" w:cs="Times New Roman"/>
        </w:rPr>
        <w:t xml:space="preserve">ement </w:t>
      </w:r>
      <w:r w:rsidRPr="00D63BAE">
        <w:rPr>
          <w:rFonts w:ascii="Times New Roman" w:hAnsi="Times New Roman" w:cs="Times New Roman"/>
        </w:rPr>
        <w:t>(p &lt;</w:t>
      </w:r>
      <w:r>
        <w:rPr>
          <w:rFonts w:ascii="Times New Roman" w:hAnsi="Times New Roman" w:cs="Times New Roman"/>
        </w:rPr>
        <w:t xml:space="preserve"> 0</w:t>
      </w:r>
      <w:r w:rsidRPr="00D63BAE">
        <w:rPr>
          <w:rFonts w:ascii="Times New Roman" w:hAnsi="Times New Roman" w:cs="Times New Roman"/>
        </w:rPr>
        <w:t xml:space="preserve">.001, r = </w:t>
      </w:r>
      <w:r>
        <w:rPr>
          <w:rFonts w:ascii="Times New Roman" w:hAnsi="Times New Roman" w:cs="Times New Roman"/>
        </w:rPr>
        <w:t>0.60) than the users from the control</w:t>
      </w:r>
      <w:r w:rsidRPr="00D63BAE"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(Table 3). </w:t>
      </w:r>
    </w:p>
    <w:p w14:paraId="3CAC5DE6" w14:textId="77777777" w:rsidR="007A5E96" w:rsidRPr="00197463" w:rsidRDefault="00EE1B33" w:rsidP="007A5E9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olysubstance</w:t>
      </w:r>
      <w:r w:rsidR="007A5E96" w:rsidRPr="006D0E8B">
        <w:rPr>
          <w:rFonts w:ascii="Times New Roman" w:hAnsi="Times New Roman" w:cs="Times New Roman"/>
          <w:b/>
        </w:rPr>
        <w:t xml:space="preserve"> NMPDU group </w:t>
      </w:r>
      <w:r w:rsidR="007A5E96">
        <w:rPr>
          <w:rFonts w:ascii="Times New Roman" w:hAnsi="Times New Roman" w:cs="Times New Roman"/>
          <w:b/>
        </w:rPr>
        <w:t>versus</w:t>
      </w:r>
      <w:r w:rsidR="007A5E96" w:rsidRPr="006D0E8B">
        <w:rPr>
          <w:rFonts w:ascii="Times New Roman" w:hAnsi="Times New Roman" w:cs="Times New Roman"/>
          <w:b/>
        </w:rPr>
        <w:t xml:space="preserve"> control group:</w:t>
      </w:r>
      <w:r w:rsidR="00114366">
        <w:rPr>
          <w:rFonts w:ascii="Times New Roman" w:hAnsi="Times New Roman" w:cs="Times New Roman"/>
        </w:rPr>
        <w:t xml:space="preserve"> As presented in Table 6</w:t>
      </w:r>
      <w:r w:rsidR="007A5E96">
        <w:rPr>
          <w:rFonts w:ascii="Times New Roman" w:hAnsi="Times New Roman" w:cs="Times New Roman"/>
        </w:rPr>
        <w:t xml:space="preserve">, the users from the </w:t>
      </w:r>
      <w:r>
        <w:rPr>
          <w:rFonts w:ascii="Times New Roman" w:hAnsi="Times New Roman" w:cs="Times New Roman"/>
        </w:rPr>
        <w:t>polysubstance</w:t>
      </w:r>
      <w:r w:rsidR="007A5E96" w:rsidRPr="008F25FD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more social contents related to family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197) and</w:t>
      </w:r>
      <w:r w:rsidR="007A5E96" w:rsidRPr="00D64CB6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</w:t>
      </w:r>
      <w:r w:rsidR="007A5E96" w:rsidRPr="00D64CB6">
        <w:rPr>
          <w:rFonts w:ascii="Times New Roman" w:hAnsi="Times New Roman" w:cs="Times New Roman"/>
        </w:rPr>
        <w:t xml:space="preserve">o significant difference </w:t>
      </w:r>
      <w:r w:rsidR="007A5E96">
        <w:rPr>
          <w:rFonts w:ascii="Times New Roman" w:hAnsi="Times New Roman" w:cs="Times New Roman"/>
        </w:rPr>
        <w:t>is observed in contents related to friends (p &gt; 0.001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>. For p</w:t>
      </w:r>
      <w:r w:rsidR="007A5E96" w:rsidRPr="00D64CB6">
        <w:rPr>
          <w:rFonts w:ascii="Times New Roman" w:hAnsi="Times New Roman" w:cs="Times New Roman"/>
        </w:rPr>
        <w:t>ersonal</w:t>
      </w:r>
      <w:r w:rsidR="007A5E96">
        <w:rPr>
          <w:rFonts w:ascii="Times New Roman" w:hAnsi="Times New Roman" w:cs="Times New Roman"/>
        </w:rPr>
        <w:t xml:space="preserve"> concern c</w:t>
      </w:r>
      <w:r w:rsidR="007A5E96" w:rsidRPr="00D64CB6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 xml:space="preserve">s, the users from the </w:t>
      </w:r>
      <w:r>
        <w:rPr>
          <w:rFonts w:ascii="Times New Roman" w:hAnsi="Times New Roman" w:cs="Times New Roman"/>
        </w:rPr>
        <w:t>polysubstance</w:t>
      </w:r>
      <w:r w:rsidR="007A5E96">
        <w:rPr>
          <w:rFonts w:ascii="Times New Roman" w:hAnsi="Times New Roman" w:cs="Times New Roman"/>
        </w:rPr>
        <w:t xml:space="preserve"> NMPDU </w:t>
      </w:r>
      <w:r w:rsidR="007A5E96" w:rsidRPr="00D63BAE">
        <w:rPr>
          <w:rFonts w:ascii="Times New Roman" w:hAnsi="Times New Roman" w:cs="Times New Roman"/>
        </w:rPr>
        <w:t>group</w:t>
      </w:r>
      <w:r w:rsidR="007A5E96">
        <w:rPr>
          <w:rFonts w:ascii="Times New Roman" w:hAnsi="Times New Roman" w:cs="Times New Roman"/>
        </w:rPr>
        <w:t xml:space="preserve">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less</w:t>
      </w:r>
      <w:r w:rsidR="007A5E96" w:rsidRPr="00D64CB6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c</w:t>
      </w:r>
      <w:r w:rsidR="007A5E96" w:rsidRPr="00D64CB6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 related to w</w:t>
      </w:r>
      <w:r w:rsidR="007A5E96" w:rsidRPr="00D64CB6">
        <w:rPr>
          <w:rFonts w:ascii="Times New Roman" w:hAnsi="Times New Roman" w:cs="Times New Roman"/>
        </w:rPr>
        <w:t>ork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1)</w:t>
      </w:r>
      <w:r w:rsidR="007A5E96" w:rsidRPr="00D64CB6">
        <w:rPr>
          <w:rFonts w:ascii="Times New Roman" w:hAnsi="Times New Roman" w:cs="Times New Roman"/>
        </w:rPr>
        <w:t xml:space="preserve">, </w:t>
      </w:r>
      <w:r w:rsidR="007A5E96">
        <w:rPr>
          <w:rFonts w:ascii="Times New Roman" w:hAnsi="Times New Roman" w:cs="Times New Roman"/>
        </w:rPr>
        <w:t>l</w:t>
      </w:r>
      <w:r w:rsidR="007A5E96" w:rsidRPr="00D64CB6">
        <w:rPr>
          <w:rFonts w:ascii="Times New Roman" w:hAnsi="Times New Roman" w:cs="Times New Roman"/>
        </w:rPr>
        <w:t>eisure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8)</w:t>
      </w:r>
      <w:r w:rsidR="007A5E96" w:rsidRPr="00D64CB6">
        <w:rPr>
          <w:rFonts w:ascii="Times New Roman" w:hAnsi="Times New Roman" w:cs="Times New Roman"/>
        </w:rPr>
        <w:t>, home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38)</w:t>
      </w:r>
      <w:r w:rsidR="007A5E96" w:rsidRPr="00D64CB6">
        <w:rPr>
          <w:rFonts w:ascii="Times New Roman" w:hAnsi="Times New Roman" w:cs="Times New Roman"/>
        </w:rPr>
        <w:t xml:space="preserve">, money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 xml:space="preserve">0.030), and </w:t>
      </w:r>
      <w:r w:rsidR="007A5E96" w:rsidRPr="00D64CB6">
        <w:rPr>
          <w:rFonts w:ascii="Times New Roman" w:hAnsi="Times New Roman" w:cs="Times New Roman"/>
        </w:rPr>
        <w:t>religion</w:t>
      </w:r>
      <w:r w:rsidR="007A5E96">
        <w:rPr>
          <w:rFonts w:ascii="Times New Roman" w:hAnsi="Times New Roman" w:cs="Times New Roman"/>
        </w:rPr>
        <w:t xml:space="preserve">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144) and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more contents related to death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18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>. Comparing both groups based on biological process c</w:t>
      </w:r>
      <w:r w:rsidR="007A5E96" w:rsidRPr="004A6C5C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 demonstrates that the users from</w:t>
      </w:r>
      <w:r w:rsidR="007A5E96" w:rsidRPr="008147C2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polysubstance</w:t>
      </w:r>
      <w:r w:rsidR="007A5E96" w:rsidRPr="008F25FD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 have no</w:t>
      </w:r>
      <w:r w:rsidR="007A5E96" w:rsidRPr="00D64CB6">
        <w:rPr>
          <w:rFonts w:ascii="Times New Roman" w:hAnsi="Times New Roman" w:cs="Times New Roman"/>
        </w:rPr>
        <w:t xml:space="preserve"> significant difference </w:t>
      </w:r>
      <w:r w:rsidR="007A5E96">
        <w:rPr>
          <w:rFonts w:ascii="Times New Roman" w:hAnsi="Times New Roman" w:cs="Times New Roman"/>
        </w:rPr>
        <w:t>in using health-related contents</w:t>
      </w:r>
      <w:r w:rsidR="007A5E96" w:rsidRPr="00D63BAE">
        <w:rPr>
          <w:rFonts w:ascii="Times New Roman" w:hAnsi="Times New Roman" w:cs="Times New Roman"/>
        </w:rPr>
        <w:t xml:space="preserve"> (</w:t>
      </w:r>
      <w:r w:rsidR="007A5E96">
        <w:rPr>
          <w:rFonts w:ascii="Times New Roman" w:hAnsi="Times New Roman" w:cs="Times New Roman"/>
        </w:rPr>
        <w:t xml:space="preserve">p &gt; 0.001) but use more contents related to the body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35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>. Time orientation related c</w:t>
      </w:r>
      <w:r w:rsidR="007A5E96" w:rsidRPr="00EC1B80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 show that the users from the</w:t>
      </w:r>
      <w:r w:rsidR="007A5E96" w:rsidRPr="008147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olysubstance</w:t>
      </w:r>
      <w:r w:rsidR="007A5E96" w:rsidRPr="008F25FD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 xml:space="preserve"> intend to discu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more contents related to the </w:t>
      </w:r>
      <w:r w:rsidR="007A5E96" w:rsidRPr="00EC1B80">
        <w:rPr>
          <w:rFonts w:ascii="Times New Roman" w:hAnsi="Times New Roman" w:cs="Times New Roman"/>
        </w:rPr>
        <w:t>p</w:t>
      </w:r>
      <w:r w:rsidR="007A5E96">
        <w:rPr>
          <w:rFonts w:ascii="Times New Roman" w:hAnsi="Times New Roman" w:cs="Times New Roman"/>
        </w:rPr>
        <w:t xml:space="preserve">ast </w:t>
      </w:r>
      <w:r w:rsidR="007A5E96" w:rsidRPr="00EC1B80">
        <w:rPr>
          <w:rFonts w:ascii="Times New Roman" w:hAnsi="Times New Roman" w:cs="Times New Roman"/>
        </w:rPr>
        <w:t>(</w:t>
      </w:r>
      <w:r w:rsidR="007A5E96" w:rsidRPr="00D63BAE">
        <w:rPr>
          <w:rFonts w:ascii="Times New Roman" w:hAnsi="Times New Roman" w:cs="Times New Roman"/>
        </w:rPr>
        <w:t>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457) than the users from the control</w:t>
      </w:r>
      <w:r w:rsidR="007A5E96" w:rsidRPr="00D63BAE">
        <w:rPr>
          <w:rFonts w:ascii="Times New Roman" w:hAnsi="Times New Roman" w:cs="Times New Roman"/>
        </w:rPr>
        <w:t xml:space="preserve"> group</w:t>
      </w:r>
      <w:r w:rsidR="007A5E96">
        <w:rPr>
          <w:rFonts w:ascii="Times New Roman" w:hAnsi="Times New Roman" w:cs="Times New Roman"/>
        </w:rPr>
        <w:t xml:space="preserve">. Finally, users from the </w:t>
      </w:r>
      <w:r>
        <w:rPr>
          <w:rFonts w:ascii="Times New Roman" w:hAnsi="Times New Roman" w:cs="Times New Roman"/>
        </w:rPr>
        <w:t>polysubstance</w:t>
      </w:r>
      <w:r w:rsidR="007A5E96" w:rsidRPr="002E56B7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NMPDU group express s</w:t>
      </w:r>
      <w:r w:rsidR="007A5E96" w:rsidRPr="00D63BAE">
        <w:rPr>
          <w:rFonts w:ascii="Times New Roman" w:hAnsi="Times New Roman" w:cs="Times New Roman"/>
        </w:rPr>
        <w:t>ignificantly</w:t>
      </w:r>
      <w:r w:rsidR="007A5E96">
        <w:rPr>
          <w:rFonts w:ascii="Times New Roman" w:hAnsi="Times New Roman" w:cs="Times New Roman"/>
        </w:rPr>
        <w:t xml:space="preserve"> less core drive c</w:t>
      </w:r>
      <w:r w:rsidR="007A5E96" w:rsidRPr="009B16C5">
        <w:rPr>
          <w:rFonts w:ascii="Times New Roman" w:hAnsi="Times New Roman" w:cs="Times New Roman"/>
        </w:rPr>
        <w:t>ontent</w:t>
      </w:r>
      <w:r w:rsidR="007A5E96">
        <w:rPr>
          <w:rFonts w:ascii="Times New Roman" w:hAnsi="Times New Roman" w:cs="Times New Roman"/>
        </w:rPr>
        <w:t>s</w:t>
      </w:r>
      <w:r w:rsidR="007A5E96" w:rsidRPr="009B16C5">
        <w:rPr>
          <w:rFonts w:ascii="Times New Roman" w:hAnsi="Times New Roman" w:cs="Times New Roman"/>
        </w:rPr>
        <w:t xml:space="preserve"> </w:t>
      </w:r>
      <w:r w:rsidR="007A5E96">
        <w:rPr>
          <w:rFonts w:ascii="Times New Roman" w:hAnsi="Times New Roman" w:cs="Times New Roman"/>
        </w:rPr>
        <w:t>related to a</w:t>
      </w:r>
      <w:r w:rsidR="007A5E96" w:rsidRPr="009B16C5">
        <w:rPr>
          <w:rFonts w:ascii="Times New Roman" w:hAnsi="Times New Roman" w:cs="Times New Roman"/>
        </w:rPr>
        <w:t>chiev</w:t>
      </w:r>
      <w:r w:rsidR="007A5E96">
        <w:rPr>
          <w:rFonts w:ascii="Times New Roman" w:hAnsi="Times New Roman" w:cs="Times New Roman"/>
        </w:rPr>
        <w:t xml:space="preserve">ement </w:t>
      </w:r>
      <w:r w:rsidR="007A5E96" w:rsidRPr="00D63BAE">
        <w:rPr>
          <w:rFonts w:ascii="Times New Roman" w:hAnsi="Times New Roman" w:cs="Times New Roman"/>
        </w:rPr>
        <w:t>(p &lt;</w:t>
      </w:r>
      <w:r w:rsidR="007A5E96">
        <w:rPr>
          <w:rFonts w:ascii="Times New Roman" w:hAnsi="Times New Roman" w:cs="Times New Roman"/>
        </w:rPr>
        <w:t xml:space="preserve"> 0</w:t>
      </w:r>
      <w:r w:rsidR="007A5E96" w:rsidRPr="00D63BAE">
        <w:rPr>
          <w:rFonts w:ascii="Times New Roman" w:hAnsi="Times New Roman" w:cs="Times New Roman"/>
        </w:rPr>
        <w:t xml:space="preserve">.001, r = </w:t>
      </w:r>
      <w:r w:rsidR="007A5E96">
        <w:rPr>
          <w:rFonts w:ascii="Times New Roman" w:hAnsi="Times New Roman" w:cs="Times New Roman"/>
        </w:rPr>
        <w:t>0.54) than th</w:t>
      </w:r>
      <w:r w:rsidR="009E544E">
        <w:rPr>
          <w:rFonts w:ascii="Times New Roman" w:hAnsi="Times New Roman" w:cs="Times New Roman"/>
        </w:rPr>
        <w:t>e users from the control group.</w:t>
      </w:r>
    </w:p>
    <w:p w14:paraId="3B9B0B55" w14:textId="77777777" w:rsidR="007A5E96" w:rsidRPr="00CD6079" w:rsidRDefault="009E544E" w:rsidP="007A5E96">
      <w:pPr>
        <w:pStyle w:val="Caption"/>
        <w:keepNext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ble 5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Comparing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rsonal and social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ces between 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>the users from the NMPDU and control g</w:t>
      </w:r>
      <w:r w:rsidR="007A5E96" w:rsidRPr="00EF129A">
        <w:rPr>
          <w:rFonts w:ascii="Times New Roman" w:hAnsi="Times New Roman" w:cs="Times New Roman"/>
          <w:color w:val="000000" w:themeColor="text1"/>
          <w:sz w:val="20"/>
          <w:szCs w:val="20"/>
        </w:rPr>
        <w:t>rou</w:t>
      </w:r>
      <w:r w:rsidR="007A5E96">
        <w:rPr>
          <w:rFonts w:ascii="Times New Roman" w:hAnsi="Times New Roman" w:cs="Times New Roman"/>
          <w:color w:val="000000" w:themeColor="text1"/>
          <w:sz w:val="20"/>
          <w:szCs w:val="20"/>
        </w:rPr>
        <w:t>ps</w:t>
      </w:r>
    </w:p>
    <w:tbl>
      <w:tblPr>
        <w:tblStyle w:val="TableGrid"/>
        <w:tblpPr w:leftFromText="180" w:rightFromText="180" w:vertAnchor="text" w:horzAnchor="margin" w:tblpY="17"/>
        <w:tblW w:w="0" w:type="auto"/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900"/>
        <w:gridCol w:w="1350"/>
        <w:gridCol w:w="1350"/>
        <w:gridCol w:w="1437"/>
        <w:gridCol w:w="898"/>
      </w:tblGrid>
      <w:tr w:rsidR="007A5E96" w:rsidRPr="006E6652" w14:paraId="7E4E9278" w14:textId="77777777" w:rsidTr="009E544E">
        <w:trPr>
          <w:trHeight w:val="300"/>
        </w:trPr>
        <w:tc>
          <w:tcPr>
            <w:tcW w:w="1705" w:type="dxa"/>
            <w:vMerge w:val="restart"/>
          </w:tcPr>
          <w:p w14:paraId="460EA05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6"/>
              </w:rPr>
              <w:t>Drug category</w:t>
            </w:r>
          </w:p>
        </w:tc>
        <w:tc>
          <w:tcPr>
            <w:tcW w:w="1710" w:type="dxa"/>
            <w:vMerge w:val="restart"/>
          </w:tcPr>
          <w:p w14:paraId="3A2AB32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  <w:vMerge w:val="restart"/>
          </w:tcPr>
          <w:p w14:paraId="1327AED2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350" w:type="dxa"/>
            <w:vMerge w:val="restart"/>
          </w:tcPr>
          <w:p w14:paraId="746A64FC" w14:textId="77777777" w:rsidR="007A5E96" w:rsidRPr="009E544E" w:rsidRDefault="008C2957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ian:</w:t>
            </w:r>
            <w:r w:rsidR="007A5E96"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NMPDU group</w:t>
            </w:r>
          </w:p>
        </w:tc>
        <w:tc>
          <w:tcPr>
            <w:tcW w:w="1350" w:type="dxa"/>
            <w:vMerge w:val="restart"/>
          </w:tcPr>
          <w:p w14:paraId="30B10851" w14:textId="77777777" w:rsidR="007A5E96" w:rsidRPr="009E544E" w:rsidRDefault="007A5E96" w:rsidP="008C295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Median: </w:t>
            </w:r>
            <w:r w:rsidR="008C295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ntrol group</w:t>
            </w:r>
          </w:p>
        </w:tc>
        <w:tc>
          <w:tcPr>
            <w:tcW w:w="2335" w:type="dxa"/>
            <w:gridSpan w:val="2"/>
          </w:tcPr>
          <w:p w14:paraId="1298CD24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fferent (NMPDU versus control)</w:t>
            </w:r>
          </w:p>
          <w:p w14:paraId="0B029D05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ann–Whitney U test results</w:t>
            </w:r>
          </w:p>
        </w:tc>
      </w:tr>
      <w:tr w:rsidR="007A5E96" w:rsidRPr="006E6652" w14:paraId="02EC6C36" w14:textId="77777777" w:rsidTr="009E544E">
        <w:trPr>
          <w:trHeight w:val="240"/>
        </w:trPr>
        <w:tc>
          <w:tcPr>
            <w:tcW w:w="1705" w:type="dxa"/>
            <w:vMerge/>
          </w:tcPr>
          <w:p w14:paraId="2755F4A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796F28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14:paraId="64E3BCD3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14:paraId="0FCFCDF0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vMerge/>
          </w:tcPr>
          <w:p w14:paraId="321C1727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437" w:type="dxa"/>
          </w:tcPr>
          <w:p w14:paraId="7AB0F80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-value (p)</w:t>
            </w:r>
          </w:p>
        </w:tc>
        <w:tc>
          <w:tcPr>
            <w:tcW w:w="898" w:type="dxa"/>
          </w:tcPr>
          <w:p w14:paraId="7227FB9B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ffect sizes (r)</w:t>
            </w:r>
          </w:p>
        </w:tc>
      </w:tr>
      <w:tr w:rsidR="007A5E96" w:rsidRPr="006E6652" w14:paraId="6D6A9AA7" w14:textId="77777777" w:rsidTr="009E544E">
        <w:trPr>
          <w:trHeight w:val="161"/>
        </w:trPr>
        <w:tc>
          <w:tcPr>
            <w:tcW w:w="1705" w:type="dxa"/>
            <w:vMerge w:val="restart"/>
          </w:tcPr>
          <w:p w14:paraId="430013AE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pioids</w:t>
            </w:r>
          </w:p>
          <w:p w14:paraId="74FFDFAA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17346B5B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5107396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</w:tcPr>
          <w:p w14:paraId="1D3313B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4B883CC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19</w:t>
            </w:r>
          </w:p>
        </w:tc>
        <w:tc>
          <w:tcPr>
            <w:tcW w:w="1350" w:type="dxa"/>
          </w:tcPr>
          <w:p w14:paraId="448F99D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540CE1B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D3CB7F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33*</w:t>
            </w:r>
          </w:p>
        </w:tc>
      </w:tr>
      <w:tr w:rsidR="007A5E96" w:rsidRPr="006E6652" w14:paraId="617C41CC" w14:textId="77777777" w:rsidTr="009E544E">
        <w:tc>
          <w:tcPr>
            <w:tcW w:w="1705" w:type="dxa"/>
            <w:vMerge/>
          </w:tcPr>
          <w:p w14:paraId="2DBBF8A6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F3EB513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3B5594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1F2F5F5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1350" w:type="dxa"/>
          </w:tcPr>
          <w:p w14:paraId="7769AFA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2C8456B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C0045A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*</w:t>
            </w:r>
          </w:p>
        </w:tc>
      </w:tr>
      <w:tr w:rsidR="007A5E96" w:rsidRPr="006E6652" w14:paraId="1D670680" w14:textId="77777777" w:rsidTr="009E544E">
        <w:tc>
          <w:tcPr>
            <w:tcW w:w="1705" w:type="dxa"/>
            <w:vMerge/>
          </w:tcPr>
          <w:p w14:paraId="76F5295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63EEC15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ientation</w:t>
            </w:r>
          </w:p>
          <w:p w14:paraId="26F3AB9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6D0A57A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40D2A54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350" w:type="dxa"/>
          </w:tcPr>
          <w:p w14:paraId="6C1B3A0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6B8E294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7D3A4D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57**</w:t>
            </w:r>
          </w:p>
        </w:tc>
      </w:tr>
      <w:tr w:rsidR="007A5E96" w:rsidRPr="006E6652" w14:paraId="5B2A1FD7" w14:textId="77777777" w:rsidTr="009E544E">
        <w:trPr>
          <w:trHeight w:val="174"/>
        </w:trPr>
        <w:tc>
          <w:tcPr>
            <w:tcW w:w="1705" w:type="dxa"/>
            <w:vMerge/>
          </w:tcPr>
          <w:p w14:paraId="147119C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1F74A8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16F3D9D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23F8E60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350" w:type="dxa"/>
          </w:tcPr>
          <w:p w14:paraId="1E9E252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3403943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8590BE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6***</w:t>
            </w:r>
          </w:p>
        </w:tc>
      </w:tr>
      <w:tr w:rsidR="007A5E96" w:rsidRPr="006E6652" w14:paraId="0DB7FCFE" w14:textId="77777777" w:rsidTr="009E544E">
        <w:tc>
          <w:tcPr>
            <w:tcW w:w="1705" w:type="dxa"/>
            <w:vMerge/>
          </w:tcPr>
          <w:p w14:paraId="7A14582A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7987340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</w:t>
            </w:r>
          </w:p>
          <w:p w14:paraId="52E3B241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</w:tcPr>
          <w:p w14:paraId="043A4CF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4BA87CE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50" w:type="dxa"/>
          </w:tcPr>
          <w:p w14:paraId="19CC48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4CF7621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97AF93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*</w:t>
            </w:r>
          </w:p>
        </w:tc>
      </w:tr>
      <w:tr w:rsidR="007A5E96" w:rsidRPr="006E6652" w14:paraId="47894BD8" w14:textId="77777777" w:rsidTr="009E544E">
        <w:trPr>
          <w:trHeight w:val="228"/>
        </w:trPr>
        <w:tc>
          <w:tcPr>
            <w:tcW w:w="1705" w:type="dxa"/>
            <w:vMerge/>
          </w:tcPr>
          <w:p w14:paraId="6671445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2585E15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31E0B3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22A22B8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350" w:type="dxa"/>
          </w:tcPr>
          <w:p w14:paraId="426CCA5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629C0FF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181DBA8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*</w:t>
            </w:r>
          </w:p>
        </w:tc>
      </w:tr>
      <w:tr w:rsidR="007A5E96" w:rsidRPr="006E6652" w14:paraId="4203F609" w14:textId="77777777" w:rsidTr="009E544E">
        <w:trPr>
          <w:trHeight w:val="138"/>
        </w:trPr>
        <w:tc>
          <w:tcPr>
            <w:tcW w:w="1705" w:type="dxa"/>
            <w:vMerge/>
          </w:tcPr>
          <w:p w14:paraId="792F7AE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2D8ADD2A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35367C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1C2119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</w:t>
            </w:r>
          </w:p>
          <w:p w14:paraId="3D2AB4B0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2A62992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239974F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350" w:type="dxa"/>
          </w:tcPr>
          <w:p w14:paraId="5129B3E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47E75BE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11BE064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7***</w:t>
            </w:r>
          </w:p>
        </w:tc>
      </w:tr>
      <w:tr w:rsidR="007A5E96" w:rsidRPr="006E6652" w14:paraId="54D3C28D" w14:textId="77777777" w:rsidTr="009E544E">
        <w:tc>
          <w:tcPr>
            <w:tcW w:w="1705" w:type="dxa"/>
            <w:vMerge/>
          </w:tcPr>
          <w:p w14:paraId="2D02971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76BA67F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7DF3F1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2A85015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350" w:type="dxa"/>
          </w:tcPr>
          <w:p w14:paraId="4B92581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4849C47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102005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1*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2888EDE0" w14:textId="77777777" w:rsidTr="009E544E">
        <w:tc>
          <w:tcPr>
            <w:tcW w:w="1705" w:type="dxa"/>
            <w:vMerge/>
          </w:tcPr>
          <w:p w14:paraId="5ADB76D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06BB56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F1A33D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1B4289C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350" w:type="dxa"/>
          </w:tcPr>
          <w:p w14:paraId="62AC819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0EF55A9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5A07A8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0***</w:t>
            </w:r>
          </w:p>
        </w:tc>
      </w:tr>
      <w:tr w:rsidR="007A5E96" w:rsidRPr="006E6652" w14:paraId="4BC77510" w14:textId="77777777" w:rsidTr="009E544E">
        <w:tc>
          <w:tcPr>
            <w:tcW w:w="1705" w:type="dxa"/>
            <w:vMerge/>
          </w:tcPr>
          <w:p w14:paraId="281A6EA3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91328E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14D68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2D778E4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350" w:type="dxa"/>
          </w:tcPr>
          <w:p w14:paraId="5E9A165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58577AD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2F11752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**</w:t>
            </w:r>
          </w:p>
        </w:tc>
      </w:tr>
      <w:tr w:rsidR="007A5E96" w:rsidRPr="006E6652" w14:paraId="2A0D6914" w14:textId="77777777" w:rsidTr="009E544E">
        <w:tc>
          <w:tcPr>
            <w:tcW w:w="1705" w:type="dxa"/>
            <w:vMerge/>
          </w:tcPr>
          <w:p w14:paraId="3DE2CD3D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0E8829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2E798A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79D718E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4BE41E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0960DBF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63E3825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*</w:t>
            </w:r>
          </w:p>
        </w:tc>
      </w:tr>
      <w:tr w:rsidR="007A5E96" w:rsidRPr="006E6652" w14:paraId="5940764F" w14:textId="77777777" w:rsidTr="009E544E">
        <w:tc>
          <w:tcPr>
            <w:tcW w:w="1705" w:type="dxa"/>
            <w:vMerge/>
          </w:tcPr>
          <w:p w14:paraId="5F84F3B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A85957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1C3804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041CBDF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350" w:type="dxa"/>
          </w:tcPr>
          <w:p w14:paraId="5DAFAF7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37EAB40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208736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2BBB0625" w14:textId="77777777" w:rsidTr="009E544E">
        <w:tc>
          <w:tcPr>
            <w:tcW w:w="1705" w:type="dxa"/>
            <w:vMerge w:val="restart"/>
          </w:tcPr>
          <w:p w14:paraId="19079582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2FF69C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imulant</w:t>
            </w:r>
          </w:p>
        </w:tc>
        <w:tc>
          <w:tcPr>
            <w:tcW w:w="1710" w:type="dxa"/>
            <w:vMerge w:val="restart"/>
          </w:tcPr>
          <w:p w14:paraId="2B89D10F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6125F727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ent</w:t>
            </w:r>
          </w:p>
        </w:tc>
        <w:tc>
          <w:tcPr>
            <w:tcW w:w="900" w:type="dxa"/>
          </w:tcPr>
          <w:p w14:paraId="088770A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4EFA911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50" w:type="dxa"/>
          </w:tcPr>
          <w:p w14:paraId="7D9BE21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603D469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29C9547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7*</w:t>
            </w:r>
          </w:p>
        </w:tc>
      </w:tr>
      <w:tr w:rsidR="007A5E96" w:rsidRPr="006E6652" w14:paraId="0EBABF4E" w14:textId="77777777" w:rsidTr="009E544E">
        <w:tc>
          <w:tcPr>
            <w:tcW w:w="1705" w:type="dxa"/>
            <w:vMerge/>
          </w:tcPr>
          <w:p w14:paraId="40E77EE6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BFC260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4AD62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490624D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50" w:type="dxa"/>
          </w:tcPr>
          <w:p w14:paraId="0BC0B0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7A31181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876C04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454DC82B" w14:textId="77777777" w:rsidTr="009E544E">
        <w:tc>
          <w:tcPr>
            <w:tcW w:w="1705" w:type="dxa"/>
            <w:vMerge/>
          </w:tcPr>
          <w:p w14:paraId="2D49DB91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579276A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ientation content</w:t>
            </w:r>
          </w:p>
        </w:tc>
        <w:tc>
          <w:tcPr>
            <w:tcW w:w="900" w:type="dxa"/>
          </w:tcPr>
          <w:p w14:paraId="13E9C9E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0AF365D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1350" w:type="dxa"/>
          </w:tcPr>
          <w:p w14:paraId="369657B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40B028A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1145D5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0***</w:t>
            </w:r>
          </w:p>
        </w:tc>
      </w:tr>
      <w:tr w:rsidR="007A5E96" w:rsidRPr="006E6652" w14:paraId="07025588" w14:textId="77777777" w:rsidTr="009E544E">
        <w:tc>
          <w:tcPr>
            <w:tcW w:w="1705" w:type="dxa"/>
            <w:vMerge/>
          </w:tcPr>
          <w:p w14:paraId="5404F33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CF427E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1DAC94D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00D73C4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0" w:type="dxa"/>
          </w:tcPr>
          <w:p w14:paraId="5C3105E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5FBD388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92E79C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2***</w:t>
            </w:r>
          </w:p>
        </w:tc>
      </w:tr>
      <w:tr w:rsidR="007A5E96" w:rsidRPr="006E6652" w14:paraId="523EF075" w14:textId="77777777" w:rsidTr="009E544E">
        <w:tc>
          <w:tcPr>
            <w:tcW w:w="1705" w:type="dxa"/>
            <w:vMerge/>
          </w:tcPr>
          <w:p w14:paraId="7F9809A9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06B78EA3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 content</w:t>
            </w:r>
          </w:p>
        </w:tc>
        <w:tc>
          <w:tcPr>
            <w:tcW w:w="900" w:type="dxa"/>
          </w:tcPr>
          <w:p w14:paraId="4AE7A89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343C0E4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350" w:type="dxa"/>
          </w:tcPr>
          <w:p w14:paraId="7EFCE76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47462EF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A8382D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11FBB079" w14:textId="77777777" w:rsidTr="009E544E">
        <w:tc>
          <w:tcPr>
            <w:tcW w:w="1705" w:type="dxa"/>
            <w:vMerge/>
          </w:tcPr>
          <w:p w14:paraId="539B927E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124FCB6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A3A3FC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47AC77B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350" w:type="dxa"/>
          </w:tcPr>
          <w:p w14:paraId="3E79DF4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6477964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5ACD532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2*</w:t>
            </w:r>
          </w:p>
        </w:tc>
      </w:tr>
      <w:tr w:rsidR="007A5E96" w:rsidRPr="006E6652" w14:paraId="5652C7B8" w14:textId="77777777" w:rsidTr="009E544E">
        <w:tc>
          <w:tcPr>
            <w:tcW w:w="1705" w:type="dxa"/>
            <w:vMerge/>
          </w:tcPr>
          <w:p w14:paraId="7FADD95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4B78A298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E028AF1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29924B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 content</w:t>
            </w:r>
          </w:p>
        </w:tc>
        <w:tc>
          <w:tcPr>
            <w:tcW w:w="900" w:type="dxa"/>
          </w:tcPr>
          <w:p w14:paraId="7821EF9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48F285B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50" w:type="dxa"/>
          </w:tcPr>
          <w:p w14:paraId="1AFFDCE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64CA383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CDBC64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5***</w:t>
            </w:r>
          </w:p>
        </w:tc>
      </w:tr>
      <w:tr w:rsidR="007A5E96" w:rsidRPr="006E6652" w14:paraId="41FE5AEA" w14:textId="77777777" w:rsidTr="009E544E">
        <w:tc>
          <w:tcPr>
            <w:tcW w:w="1705" w:type="dxa"/>
            <w:vMerge/>
          </w:tcPr>
          <w:p w14:paraId="40C4B895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5EA04B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DC2EEF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0A564C7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350" w:type="dxa"/>
          </w:tcPr>
          <w:p w14:paraId="2BBFC60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771BA8E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B2B2A3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1*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16027AAC" w14:textId="77777777" w:rsidTr="009E544E">
        <w:tc>
          <w:tcPr>
            <w:tcW w:w="1705" w:type="dxa"/>
            <w:vMerge/>
          </w:tcPr>
          <w:p w14:paraId="55F2970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697CC9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890A4C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000E64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43200C1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3F7C233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185F2B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9***</w:t>
            </w:r>
          </w:p>
        </w:tc>
      </w:tr>
      <w:tr w:rsidR="007A5E96" w:rsidRPr="006E6652" w14:paraId="0D048A15" w14:textId="77777777" w:rsidTr="009E544E">
        <w:tc>
          <w:tcPr>
            <w:tcW w:w="1705" w:type="dxa"/>
            <w:vMerge/>
          </w:tcPr>
          <w:p w14:paraId="7828C4C4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F117A7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C9399A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757B13A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50" w:type="dxa"/>
          </w:tcPr>
          <w:p w14:paraId="0DAEDD0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0862B8F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E5E26D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1**</w:t>
            </w:r>
          </w:p>
        </w:tc>
      </w:tr>
      <w:tr w:rsidR="007A5E96" w:rsidRPr="006E6652" w14:paraId="47375D97" w14:textId="77777777" w:rsidTr="009E544E">
        <w:tc>
          <w:tcPr>
            <w:tcW w:w="1705" w:type="dxa"/>
            <w:vMerge/>
          </w:tcPr>
          <w:p w14:paraId="0231ECC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056052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F11A2F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32A57B6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117BF59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5B88524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17CA4EA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*</w:t>
            </w:r>
          </w:p>
        </w:tc>
      </w:tr>
      <w:tr w:rsidR="007A5E96" w:rsidRPr="006E6652" w14:paraId="7D66CDD6" w14:textId="77777777" w:rsidTr="009E544E">
        <w:tc>
          <w:tcPr>
            <w:tcW w:w="1705" w:type="dxa"/>
            <w:vMerge/>
          </w:tcPr>
          <w:p w14:paraId="320E414C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7EBD97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02E12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2F83979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350" w:type="dxa"/>
          </w:tcPr>
          <w:p w14:paraId="665B453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567AFBC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71A3FB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  <w:p w14:paraId="550A0B7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7A5E96" w:rsidRPr="006E6652" w14:paraId="288709F3" w14:textId="77777777" w:rsidTr="009E544E">
        <w:tc>
          <w:tcPr>
            <w:tcW w:w="1705" w:type="dxa"/>
            <w:vMerge w:val="restart"/>
          </w:tcPr>
          <w:p w14:paraId="6BF3836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E54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Benzodiazepines</w:t>
            </w:r>
          </w:p>
        </w:tc>
        <w:tc>
          <w:tcPr>
            <w:tcW w:w="1710" w:type="dxa"/>
            <w:vMerge w:val="restart"/>
          </w:tcPr>
          <w:p w14:paraId="7803E4CB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486D47B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2366119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1DBD0E2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50" w:type="dxa"/>
          </w:tcPr>
          <w:p w14:paraId="78D5525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2AC417A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FCCA29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82*</w:t>
            </w:r>
          </w:p>
        </w:tc>
      </w:tr>
      <w:tr w:rsidR="007A5E96" w:rsidRPr="006E6652" w14:paraId="6FA447DC" w14:textId="77777777" w:rsidTr="009E544E">
        <w:tc>
          <w:tcPr>
            <w:tcW w:w="1705" w:type="dxa"/>
            <w:vMerge/>
          </w:tcPr>
          <w:p w14:paraId="5F95697F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1FD0C2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3C7CD9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032623A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50" w:type="dxa"/>
          </w:tcPr>
          <w:p w14:paraId="6931637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26C21B9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FA81E6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218F9DF5" w14:textId="77777777" w:rsidTr="009E544E">
        <w:tc>
          <w:tcPr>
            <w:tcW w:w="1705" w:type="dxa"/>
            <w:vMerge/>
          </w:tcPr>
          <w:p w14:paraId="0C65C454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729724E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ientation content</w:t>
            </w:r>
          </w:p>
        </w:tc>
        <w:tc>
          <w:tcPr>
            <w:tcW w:w="900" w:type="dxa"/>
          </w:tcPr>
          <w:p w14:paraId="4C12DF1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0B06785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350" w:type="dxa"/>
          </w:tcPr>
          <w:p w14:paraId="124441E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5FA21F8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99F5BB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5**</w:t>
            </w:r>
          </w:p>
        </w:tc>
      </w:tr>
      <w:tr w:rsidR="007A5E96" w:rsidRPr="006E6652" w14:paraId="1FA6B26C" w14:textId="77777777" w:rsidTr="009E544E">
        <w:tc>
          <w:tcPr>
            <w:tcW w:w="1705" w:type="dxa"/>
            <w:vMerge/>
          </w:tcPr>
          <w:p w14:paraId="1DAB853D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82348B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5CA90F8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5CC5D50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1350" w:type="dxa"/>
          </w:tcPr>
          <w:p w14:paraId="2C8B759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7D2A22B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48223D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0***</w:t>
            </w:r>
          </w:p>
        </w:tc>
      </w:tr>
      <w:tr w:rsidR="007A5E96" w:rsidRPr="006E6652" w14:paraId="6BB966A7" w14:textId="77777777" w:rsidTr="009E544E">
        <w:tc>
          <w:tcPr>
            <w:tcW w:w="1705" w:type="dxa"/>
            <w:vMerge/>
          </w:tcPr>
          <w:p w14:paraId="5917AA9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7BF8E02F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 content</w:t>
            </w:r>
          </w:p>
        </w:tc>
        <w:tc>
          <w:tcPr>
            <w:tcW w:w="900" w:type="dxa"/>
          </w:tcPr>
          <w:p w14:paraId="15BD702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1F842C1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350" w:type="dxa"/>
          </w:tcPr>
          <w:p w14:paraId="2C9B158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5495292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95923A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*</w:t>
            </w:r>
          </w:p>
        </w:tc>
      </w:tr>
      <w:tr w:rsidR="007A5E96" w:rsidRPr="006E6652" w14:paraId="6CA23647" w14:textId="77777777" w:rsidTr="009E544E">
        <w:tc>
          <w:tcPr>
            <w:tcW w:w="1705" w:type="dxa"/>
            <w:vMerge/>
          </w:tcPr>
          <w:p w14:paraId="42A3FC4B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812AB2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6F3DC6B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2FFC835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1350" w:type="dxa"/>
          </w:tcPr>
          <w:p w14:paraId="0547710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20C7096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0EBFBC2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*</w:t>
            </w:r>
          </w:p>
        </w:tc>
      </w:tr>
      <w:tr w:rsidR="007A5E96" w:rsidRPr="006E6652" w14:paraId="09ABB159" w14:textId="77777777" w:rsidTr="009E544E">
        <w:tc>
          <w:tcPr>
            <w:tcW w:w="1705" w:type="dxa"/>
            <w:vMerge/>
          </w:tcPr>
          <w:p w14:paraId="26092347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479B1A68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450E9CA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F25B456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 content</w:t>
            </w:r>
          </w:p>
        </w:tc>
        <w:tc>
          <w:tcPr>
            <w:tcW w:w="900" w:type="dxa"/>
          </w:tcPr>
          <w:p w14:paraId="74842BC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0D9101D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350" w:type="dxa"/>
          </w:tcPr>
          <w:p w14:paraId="0EFF2DC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6E8CF5E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0C17B8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9***</w:t>
            </w:r>
          </w:p>
        </w:tc>
      </w:tr>
      <w:tr w:rsidR="007A5E96" w:rsidRPr="006E6652" w14:paraId="0EF1B8B4" w14:textId="77777777" w:rsidTr="009E544E">
        <w:tc>
          <w:tcPr>
            <w:tcW w:w="1705" w:type="dxa"/>
            <w:vMerge/>
          </w:tcPr>
          <w:p w14:paraId="1ABF60A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AEAA3E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69FB81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4865B03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1350" w:type="dxa"/>
          </w:tcPr>
          <w:p w14:paraId="0025AC0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4045936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83406B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**</w:t>
            </w:r>
          </w:p>
        </w:tc>
      </w:tr>
      <w:tr w:rsidR="007A5E96" w:rsidRPr="006E6652" w14:paraId="4EE3F944" w14:textId="77777777" w:rsidTr="009E544E">
        <w:tc>
          <w:tcPr>
            <w:tcW w:w="1705" w:type="dxa"/>
            <w:vMerge/>
          </w:tcPr>
          <w:p w14:paraId="6A47834A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484AD0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0EF157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6F17AFA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7ABB6F3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03A58D0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1204AD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6**</w:t>
            </w:r>
          </w:p>
        </w:tc>
      </w:tr>
      <w:tr w:rsidR="007A5E96" w:rsidRPr="006E6652" w14:paraId="4F87F2E6" w14:textId="77777777" w:rsidTr="009E544E">
        <w:tc>
          <w:tcPr>
            <w:tcW w:w="1705" w:type="dxa"/>
            <w:vMerge/>
          </w:tcPr>
          <w:p w14:paraId="1ADE7368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2FE299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8E19F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2585D9B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350" w:type="dxa"/>
          </w:tcPr>
          <w:p w14:paraId="1AFF016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43E67D4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C61D07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1**</w:t>
            </w:r>
          </w:p>
        </w:tc>
      </w:tr>
      <w:tr w:rsidR="007A5E96" w:rsidRPr="006E6652" w14:paraId="5C8CA675" w14:textId="77777777" w:rsidTr="009E544E">
        <w:tc>
          <w:tcPr>
            <w:tcW w:w="1705" w:type="dxa"/>
            <w:vMerge/>
          </w:tcPr>
          <w:p w14:paraId="2D7E30E8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D26F57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AA3D77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3A8E703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350" w:type="dxa"/>
          </w:tcPr>
          <w:p w14:paraId="0572A78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1A90869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588CF7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3*</w:t>
            </w:r>
          </w:p>
        </w:tc>
      </w:tr>
      <w:tr w:rsidR="007A5E96" w:rsidRPr="006E6652" w14:paraId="5E21DDDA" w14:textId="77777777" w:rsidTr="009E544E">
        <w:tc>
          <w:tcPr>
            <w:tcW w:w="1705" w:type="dxa"/>
            <w:vMerge/>
          </w:tcPr>
          <w:p w14:paraId="1ADAAB40" w14:textId="77777777" w:rsidR="007A5E96" w:rsidRPr="009E544E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51E87A6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EADD96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4E7A1F8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350" w:type="dxa"/>
          </w:tcPr>
          <w:p w14:paraId="3E18797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4BF810D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6AAB65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7</w:t>
            </w:r>
          </w:p>
        </w:tc>
      </w:tr>
      <w:tr w:rsidR="007A5E96" w:rsidRPr="006E6652" w14:paraId="5772A3B9" w14:textId="77777777" w:rsidTr="009E544E">
        <w:tc>
          <w:tcPr>
            <w:tcW w:w="1705" w:type="dxa"/>
            <w:vMerge w:val="restart"/>
          </w:tcPr>
          <w:p w14:paraId="5448E184" w14:textId="77777777" w:rsidR="007A5E96" w:rsidRPr="009E544E" w:rsidRDefault="00EE1B33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olysubstance</w:t>
            </w:r>
          </w:p>
        </w:tc>
        <w:tc>
          <w:tcPr>
            <w:tcW w:w="1710" w:type="dxa"/>
            <w:vMerge w:val="restart"/>
          </w:tcPr>
          <w:p w14:paraId="0B005F52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cial</w:t>
            </w:r>
          </w:p>
          <w:p w14:paraId="28558284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</w:t>
            </w: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ntent</w:t>
            </w:r>
          </w:p>
        </w:tc>
        <w:tc>
          <w:tcPr>
            <w:tcW w:w="900" w:type="dxa"/>
          </w:tcPr>
          <w:p w14:paraId="737CBE7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1350" w:type="dxa"/>
          </w:tcPr>
          <w:p w14:paraId="13A4DEF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50" w:type="dxa"/>
          </w:tcPr>
          <w:p w14:paraId="370B431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437" w:type="dxa"/>
          </w:tcPr>
          <w:p w14:paraId="46197F2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B2FE50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7*</w:t>
            </w:r>
          </w:p>
        </w:tc>
      </w:tr>
      <w:tr w:rsidR="007A5E96" w:rsidRPr="006E6652" w14:paraId="6F457463" w14:textId="77777777" w:rsidTr="009E544E">
        <w:tc>
          <w:tcPr>
            <w:tcW w:w="1705" w:type="dxa"/>
            <w:vMerge/>
          </w:tcPr>
          <w:p w14:paraId="63FFCA0B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6F7000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CC90C4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riend</w:t>
            </w:r>
          </w:p>
        </w:tc>
        <w:tc>
          <w:tcPr>
            <w:tcW w:w="1350" w:type="dxa"/>
          </w:tcPr>
          <w:p w14:paraId="37E98DD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350" w:type="dxa"/>
          </w:tcPr>
          <w:p w14:paraId="15F3167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437" w:type="dxa"/>
          </w:tcPr>
          <w:p w14:paraId="29B2D2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4C33836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1B04E465" w14:textId="77777777" w:rsidTr="009E544E">
        <w:tc>
          <w:tcPr>
            <w:tcW w:w="1705" w:type="dxa"/>
            <w:vMerge/>
          </w:tcPr>
          <w:p w14:paraId="568EF5F8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57F1C9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im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rientation content</w:t>
            </w:r>
          </w:p>
        </w:tc>
        <w:tc>
          <w:tcPr>
            <w:tcW w:w="900" w:type="dxa"/>
          </w:tcPr>
          <w:p w14:paraId="38796DA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st focus</w:t>
            </w:r>
          </w:p>
        </w:tc>
        <w:tc>
          <w:tcPr>
            <w:tcW w:w="1350" w:type="dxa"/>
          </w:tcPr>
          <w:p w14:paraId="256F94F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350" w:type="dxa"/>
          </w:tcPr>
          <w:p w14:paraId="44B30C5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437" w:type="dxa"/>
          </w:tcPr>
          <w:p w14:paraId="23ED576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33FA0B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3**</w:t>
            </w:r>
          </w:p>
        </w:tc>
      </w:tr>
      <w:tr w:rsidR="007A5E96" w:rsidRPr="006E6652" w14:paraId="795718C2" w14:textId="77777777" w:rsidTr="009E544E">
        <w:tc>
          <w:tcPr>
            <w:tcW w:w="1705" w:type="dxa"/>
            <w:vMerge/>
          </w:tcPr>
          <w:p w14:paraId="25BAC9B7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9D92EDA" w14:textId="77777777" w:rsidR="007A5E96" w:rsidRPr="003768CE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r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rive content</w:t>
            </w:r>
          </w:p>
        </w:tc>
        <w:tc>
          <w:tcPr>
            <w:tcW w:w="900" w:type="dxa"/>
          </w:tcPr>
          <w:p w14:paraId="6BE70B9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hieve</w:t>
            </w:r>
          </w:p>
        </w:tc>
        <w:tc>
          <w:tcPr>
            <w:tcW w:w="1350" w:type="dxa"/>
          </w:tcPr>
          <w:p w14:paraId="19B50BC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350" w:type="dxa"/>
          </w:tcPr>
          <w:p w14:paraId="5192B73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437" w:type="dxa"/>
          </w:tcPr>
          <w:p w14:paraId="048BFA4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90E015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4***</w:t>
            </w:r>
          </w:p>
        </w:tc>
      </w:tr>
      <w:tr w:rsidR="007A5E96" w:rsidRPr="006E6652" w14:paraId="7403BE9A" w14:textId="77777777" w:rsidTr="009E544E">
        <w:tc>
          <w:tcPr>
            <w:tcW w:w="1705" w:type="dxa"/>
            <w:vMerge/>
          </w:tcPr>
          <w:p w14:paraId="1D5DD1B9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33437ACD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Biologic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cess content</w:t>
            </w:r>
          </w:p>
        </w:tc>
        <w:tc>
          <w:tcPr>
            <w:tcW w:w="900" w:type="dxa"/>
          </w:tcPr>
          <w:p w14:paraId="3ECAE71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ealth</w:t>
            </w:r>
          </w:p>
        </w:tc>
        <w:tc>
          <w:tcPr>
            <w:tcW w:w="1350" w:type="dxa"/>
          </w:tcPr>
          <w:p w14:paraId="090FFDF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350" w:type="dxa"/>
          </w:tcPr>
          <w:p w14:paraId="458E2DA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437" w:type="dxa"/>
          </w:tcPr>
          <w:p w14:paraId="7A79C8A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0.001</w:t>
            </w:r>
          </w:p>
        </w:tc>
        <w:tc>
          <w:tcPr>
            <w:tcW w:w="898" w:type="dxa"/>
          </w:tcPr>
          <w:p w14:paraId="2D1404A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</w:p>
        </w:tc>
      </w:tr>
      <w:tr w:rsidR="007A5E96" w:rsidRPr="006E6652" w14:paraId="17E4DAF5" w14:textId="77777777" w:rsidTr="009E544E">
        <w:tc>
          <w:tcPr>
            <w:tcW w:w="1705" w:type="dxa"/>
            <w:vMerge/>
          </w:tcPr>
          <w:p w14:paraId="4EB419C6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6E4D964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318AD100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1350" w:type="dxa"/>
          </w:tcPr>
          <w:p w14:paraId="3580B143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1350" w:type="dxa"/>
          </w:tcPr>
          <w:p w14:paraId="251D1D06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68EF462B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898" w:type="dxa"/>
          </w:tcPr>
          <w:p w14:paraId="3E63DB67" w14:textId="77777777" w:rsidR="007A5E96" w:rsidRPr="0013400F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3400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5*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7290BE7E" w14:textId="77777777" w:rsidTr="009E544E">
        <w:tc>
          <w:tcPr>
            <w:tcW w:w="1705" w:type="dxa"/>
            <w:vMerge/>
          </w:tcPr>
          <w:p w14:paraId="41B0A8FE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 w:val="restart"/>
          </w:tcPr>
          <w:p w14:paraId="314FF6C2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3BA4C30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D09B3D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8460ABC" w14:textId="77777777" w:rsidR="007A5E96" w:rsidRPr="006E6652" w:rsidRDefault="007A5E96" w:rsidP="007A5E9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Personal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cern content</w:t>
            </w:r>
          </w:p>
        </w:tc>
        <w:tc>
          <w:tcPr>
            <w:tcW w:w="900" w:type="dxa"/>
          </w:tcPr>
          <w:p w14:paraId="3216CC6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Work</w:t>
            </w:r>
          </w:p>
        </w:tc>
        <w:tc>
          <w:tcPr>
            <w:tcW w:w="1350" w:type="dxa"/>
          </w:tcPr>
          <w:p w14:paraId="2FAC59D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350" w:type="dxa"/>
          </w:tcPr>
          <w:p w14:paraId="02007A4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437" w:type="dxa"/>
          </w:tcPr>
          <w:p w14:paraId="6760E85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0BBD2713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***</w:t>
            </w:r>
          </w:p>
        </w:tc>
      </w:tr>
      <w:tr w:rsidR="007A5E96" w:rsidRPr="006E6652" w14:paraId="779BCB28" w14:textId="77777777" w:rsidTr="009E544E">
        <w:tc>
          <w:tcPr>
            <w:tcW w:w="1705" w:type="dxa"/>
            <w:vMerge/>
          </w:tcPr>
          <w:p w14:paraId="35E8E9A0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35770B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0C8C3BA2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isure</w:t>
            </w:r>
          </w:p>
        </w:tc>
        <w:tc>
          <w:tcPr>
            <w:tcW w:w="1350" w:type="dxa"/>
          </w:tcPr>
          <w:p w14:paraId="7AD861D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350" w:type="dxa"/>
          </w:tcPr>
          <w:p w14:paraId="5A2E1A1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437" w:type="dxa"/>
          </w:tcPr>
          <w:p w14:paraId="35ACE6E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452355B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**</w:t>
            </w:r>
          </w:p>
        </w:tc>
      </w:tr>
      <w:tr w:rsidR="007A5E96" w:rsidRPr="006E6652" w14:paraId="73997388" w14:textId="77777777" w:rsidTr="009E544E">
        <w:tc>
          <w:tcPr>
            <w:tcW w:w="1705" w:type="dxa"/>
            <w:vMerge/>
          </w:tcPr>
          <w:p w14:paraId="2ECDA588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225430B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12DEB6C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1350" w:type="dxa"/>
          </w:tcPr>
          <w:p w14:paraId="05179EC8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350" w:type="dxa"/>
          </w:tcPr>
          <w:p w14:paraId="76331CF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437" w:type="dxa"/>
          </w:tcPr>
          <w:p w14:paraId="21EC4146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7F90DDC9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8**</w:t>
            </w:r>
          </w:p>
        </w:tc>
      </w:tr>
      <w:tr w:rsidR="007A5E96" w:rsidRPr="006E6652" w14:paraId="24460DBF" w14:textId="77777777" w:rsidTr="009E544E">
        <w:tc>
          <w:tcPr>
            <w:tcW w:w="1705" w:type="dxa"/>
            <w:vMerge/>
          </w:tcPr>
          <w:p w14:paraId="60F23100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464EABE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326CEF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ney</w:t>
            </w:r>
          </w:p>
        </w:tc>
        <w:tc>
          <w:tcPr>
            <w:tcW w:w="1350" w:type="dxa"/>
          </w:tcPr>
          <w:p w14:paraId="12DF674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350" w:type="dxa"/>
          </w:tcPr>
          <w:p w14:paraId="1F88C397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1437" w:type="dxa"/>
          </w:tcPr>
          <w:p w14:paraId="5CC43A5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6EFE13A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0**</w:t>
            </w:r>
          </w:p>
        </w:tc>
      </w:tr>
      <w:tr w:rsidR="007A5E96" w:rsidRPr="006E6652" w14:paraId="06DFF5EE" w14:textId="77777777" w:rsidTr="009E544E">
        <w:tc>
          <w:tcPr>
            <w:tcW w:w="1705" w:type="dxa"/>
            <w:vMerge/>
          </w:tcPr>
          <w:p w14:paraId="2E8A24E4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04B603C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55BB2DE0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50" w:type="dxa"/>
          </w:tcPr>
          <w:p w14:paraId="08DBC2A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350" w:type="dxa"/>
          </w:tcPr>
          <w:p w14:paraId="71C6E65E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437" w:type="dxa"/>
          </w:tcPr>
          <w:p w14:paraId="7680875A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3BD5746B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4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7A5E96" w:rsidRPr="006E6652" w14:paraId="54957A2C" w14:textId="77777777" w:rsidTr="009E544E">
        <w:tc>
          <w:tcPr>
            <w:tcW w:w="1705" w:type="dxa"/>
            <w:vMerge/>
          </w:tcPr>
          <w:p w14:paraId="58EA62C2" w14:textId="77777777" w:rsidR="007A5E96" w:rsidRPr="006E6652" w:rsidRDefault="007A5E96" w:rsidP="007A5E9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vMerge/>
          </w:tcPr>
          <w:p w14:paraId="32DB8844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14:paraId="2B075FBD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ath</w:t>
            </w:r>
          </w:p>
        </w:tc>
        <w:tc>
          <w:tcPr>
            <w:tcW w:w="1350" w:type="dxa"/>
          </w:tcPr>
          <w:p w14:paraId="54F090A1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350" w:type="dxa"/>
          </w:tcPr>
          <w:p w14:paraId="2BE94875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37" w:type="dxa"/>
          </w:tcPr>
          <w:p w14:paraId="2F8D6D6C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98" w:type="dxa"/>
          </w:tcPr>
          <w:p w14:paraId="5FAB958F" w14:textId="77777777" w:rsidR="007A5E96" w:rsidRPr="006E6652" w:rsidRDefault="007A5E96" w:rsidP="007A5E96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E665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8*</w:t>
            </w:r>
          </w:p>
        </w:tc>
      </w:tr>
    </w:tbl>
    <w:p w14:paraId="057CC10E" w14:textId="77777777" w:rsidR="00EF1D39" w:rsidRPr="00986352" w:rsidRDefault="007A5E96" w:rsidP="00986352">
      <w:pPr>
        <w:rPr>
          <w:rFonts w:ascii="Times New Roman" w:hAnsi="Times New Roman" w:cs="Times New Roman"/>
          <w:b/>
          <w:sz w:val="18"/>
        </w:rPr>
      </w:pPr>
      <w:r w:rsidRPr="003B7B21">
        <w:rPr>
          <w:rFonts w:ascii="Times New Roman" w:hAnsi="Times New Roman" w:cs="Times New Roman"/>
          <w:b/>
          <w:sz w:val="18"/>
        </w:rPr>
        <w:t>* Small difference (0.1 ≤ r &lt; 0.3). **Medium difference (0.3 ≤ r &lt; 0.5). ***Large difference (0.5 ≤ r &lt; 0.7). ****</w:t>
      </w:r>
      <w:r w:rsidR="00986352">
        <w:rPr>
          <w:rFonts w:ascii="Times New Roman" w:hAnsi="Times New Roman" w:cs="Times New Roman"/>
          <w:b/>
          <w:sz w:val="18"/>
        </w:rPr>
        <w:t>Very large difference (r ≥ 0.7)</w:t>
      </w:r>
    </w:p>
    <w:p w14:paraId="1E06EC1D" w14:textId="77777777" w:rsidR="00777AE7" w:rsidRPr="000F5847" w:rsidRDefault="00DC3075" w:rsidP="00D97D0C">
      <w:pPr>
        <w:pStyle w:val="Heading1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7" w:name="_Toc65181989"/>
      <w:r>
        <w:rPr>
          <w:rFonts w:ascii="Times New Roman" w:hAnsi="Times New Roman" w:cs="Times New Roman"/>
          <w:b/>
          <w:color w:val="000000" w:themeColor="text1"/>
          <w:sz w:val="24"/>
        </w:rPr>
        <w:t>S.5</w:t>
      </w:r>
      <w:r w:rsidR="008B69C3" w:rsidRPr="000F5847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D97D0C" w:rsidRPr="000F5847">
        <w:rPr>
          <w:rFonts w:ascii="Times New Roman" w:hAnsi="Times New Roman" w:cs="Times New Roman"/>
          <w:b/>
          <w:color w:val="000000" w:themeColor="text1"/>
          <w:sz w:val="24"/>
        </w:rPr>
        <w:t>Topic modeling</w:t>
      </w:r>
      <w:bookmarkEnd w:id="7"/>
      <w:r w:rsidR="00D97D0C" w:rsidRPr="000F5847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p w14:paraId="0A9CC697" w14:textId="77777777" w:rsidR="00676CDE" w:rsidRPr="000F5847" w:rsidRDefault="00777AE7" w:rsidP="00530C6E">
      <w:pPr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F5847">
        <w:rPr>
          <w:rFonts w:ascii="Times New Roman" w:hAnsi="Times New Roman" w:cs="Times New Roman"/>
          <w:color w:val="000000" w:themeColor="text1"/>
        </w:rPr>
        <w:t>We then inspected the word clusters in each set of sub-topics that can give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 most useful topics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. Twenty of the 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>frequent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ly used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 words for 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the t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>op 10 sub-topic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s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 related to each 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 xml:space="preserve">category </w:t>
      </w:r>
      <w:r w:rsidRPr="000F5847">
        <w:rPr>
          <w:rFonts w:ascii="Times New Roman" w:hAnsi="Times New Roman" w:cs="Times New Roman"/>
          <w:color w:val="000000" w:themeColor="text1"/>
          <w:sz w:val="24"/>
        </w:rPr>
        <w:t xml:space="preserve">are </w:t>
      </w:r>
      <w:r w:rsidR="00EF1D39" w:rsidRPr="000F5847">
        <w:rPr>
          <w:rFonts w:ascii="Times New Roman" w:hAnsi="Times New Roman" w:cs="Times New Roman"/>
          <w:color w:val="000000" w:themeColor="text1"/>
          <w:sz w:val="24"/>
        </w:rPr>
        <w:t>presented in the table below.</w:t>
      </w:r>
    </w:p>
    <w:p w14:paraId="3B7B4F38" w14:textId="77777777" w:rsidR="00777AE7" w:rsidRPr="000F5847" w:rsidRDefault="00777AE7" w:rsidP="00777AE7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Supplementary Table </w:t>
      </w:r>
      <w:r w:rsidR="009E544E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6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Opioid (Top 20 words across each detected sub-topic</w:t>
      </w:r>
      <w:r w:rsidR="00EF1D39"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-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related topic by LDA)</w:t>
      </w:r>
    </w:p>
    <w:tbl>
      <w:tblPr>
        <w:tblW w:w="1017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0"/>
        <w:gridCol w:w="2700"/>
      </w:tblGrid>
      <w:tr w:rsidR="000F5847" w:rsidRPr="000F5847" w14:paraId="2ABCD223" w14:textId="77777777" w:rsidTr="009E544E">
        <w:tc>
          <w:tcPr>
            <w:tcW w:w="7470" w:type="dxa"/>
            <w:shd w:val="clear" w:color="auto" w:fill="FBE4D5" w:themeFill="accent2" w:themeFillTint="33"/>
          </w:tcPr>
          <w:p w14:paraId="049AF250" w14:textId="77777777" w:rsidR="008843BF" w:rsidRPr="000F5847" w:rsidRDefault="00777AE7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op 20 words across each 10 detected sub-topic related topic by LDA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474E87CE" w14:textId="77777777" w:rsidR="008843BF" w:rsidRPr="000F5847" w:rsidRDefault="008843BF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498B22BC" w14:textId="77777777" w:rsidTr="009E544E">
        <w:tc>
          <w:tcPr>
            <w:tcW w:w="7470" w:type="dxa"/>
          </w:tcPr>
          <w:p w14:paraId="28D65C90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0</w:t>
            </w:r>
          </w:p>
          <w:p w14:paraId="42A9BD9B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hit, high, popped, took, weed, left, addict, buzz, caught, away, </w:t>
            </w:r>
            <w:r w:rsidR="00676CD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ack, wish, take, stay, really, days, help, couple, send, popping, teeth, brother, relax, work, cool, ibuprofen, brought, smoke, know</w:t>
            </w:r>
          </w:p>
          <w:p w14:paraId="04DBAD1E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1</w:t>
            </w:r>
          </w:p>
          <w:p w14:paraId="7A8D0826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, like, feel, popped, take, hell, taking, batman, moon, addicted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bout, trip, extra, drugs, takin, weed, pack, body, money, dope, took, nauseous, make, original, quarter, pass, coke, shit, list</w:t>
            </w:r>
          </w:p>
          <w:p w14:paraId="0F7E991C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2</w:t>
            </w:r>
          </w:p>
          <w:p w14:paraId="06C49207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other, wine, sleep, smoking, molly, took, high, like, remember, mixing, time, taking, even, lean, going, coffee, wake, dirty, drink, shot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good, bottle, take, might, ibuprofen, years, know, drank, drinking</w:t>
            </w:r>
          </w:p>
          <w:p w14:paraId="3E22DBA1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3</w:t>
            </w:r>
          </w:p>
          <w:p w14:paraId="5A507518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, drunk, getting, eating, dose, strippers, stress, ease, good, time, like, selling, best, took, years, really, weed, life, today, surgery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tt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liquor, demons, sure, whole, recreational, picked, sister, lean, first</w:t>
            </w:r>
          </w:p>
          <w:p w14:paraId="5BA9101B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4</w:t>
            </w:r>
          </w:p>
          <w:p w14:paraId="7FDBB558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eed, high, popped, enough, someone, please, bought, think, feelings, make, help, still, getting, pain, tired, thank, took, addiction, house, come, friends, blunt, much, give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ttin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rush, life, seen, bring, weed</w:t>
            </w:r>
          </w:p>
          <w:p w14:paraId="2AC8F37F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5</w:t>
            </w:r>
          </w:p>
          <w:p w14:paraId="7A3212CB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ke, night, pill, last, going, high, lean, right, took, bottle, snort, done, shit, half, things, take, gave, tough, wants, pain, back, knock, feeling, pretty, good, popping, hours, trade, sold, turn</w:t>
            </w:r>
          </w:p>
          <w:p w14:paraId="6E07F6C5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6</w:t>
            </w:r>
          </w:p>
          <w:p w14:paraId="4292DBAD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igh, joint, love, work, baby, keep, drop, lmao, think, night, took, time, shit, came, hours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y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found, know, alcohol, damn, sell, sleep, drugs, swear, pour, overdose, still, floor, last, hard</w:t>
            </w:r>
          </w:p>
          <w:p w14:paraId="17025C48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7</w:t>
            </w:r>
          </w:p>
          <w:p w14:paraId="509B073A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ke, time, dude, geeked, smart, whiskey, plug, straight, much, never, touch, days, bull, beer, high, felt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is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today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glass, smoking, sniffing, rules, call, hour, floating, hydro, full, heroin, drinking</w:t>
            </w:r>
          </w:p>
          <w:p w14:paraId="66712A70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8</w:t>
            </w:r>
          </w:p>
          <w:p w14:paraId="1E75F9E2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ant, pills, pain, find, anyone, might, night, much, popping, cause, know, kill, took, vodka, take, weed, stop, ba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ck, found, right, make, could, sell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pin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couple, mixed, even, </w:t>
            </w:r>
            <w:proofErr w:type="gram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t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ell, shit</w:t>
            </w:r>
          </w:p>
          <w:p w14:paraId="2F001BDC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b/>
                <w:i/>
                <w:color w:val="000000" w:themeColor="text1"/>
                <w:sz w:val="16"/>
                <w:szCs w:val="16"/>
              </w:rPr>
              <w:t>Topic: 9</w:t>
            </w:r>
          </w:p>
          <w:p w14:paraId="323988B6" w14:textId="77777777" w:rsidR="003D7857" w:rsidRPr="000F5847" w:rsidRDefault="003D7857" w:rsidP="003D7857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give, still, friend, gave, high, like, took, could, take, homie, wanted, asking, know, looking, anyone, asked, today, back, year, bring, shit, come, bottle, traded, problems, really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cheap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tchin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itching</w:t>
            </w:r>
          </w:p>
        </w:tc>
        <w:tc>
          <w:tcPr>
            <w:tcW w:w="2700" w:type="dxa"/>
            <w:vAlign w:val="center"/>
          </w:tcPr>
          <w:p w14:paraId="643E7406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o relieve physical pain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C5471B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pain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ospital, nauseous, surgery)</w:t>
            </w:r>
          </w:p>
          <w:p w14:paraId="4AF5F613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sleep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leep)</w:t>
            </w:r>
          </w:p>
          <w:p w14:paraId="58EE2652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high or use it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illicit dru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igh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pe ,</w:t>
            </w:r>
            <w:r w:rsidR="00157193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roin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340F573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emotions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ess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2E151891" w14:textId="77777777" w:rsidR="00B12306" w:rsidRPr="000F5847" w:rsidRDefault="00676CDE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="00B12306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B12306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ok , addiction)</w:t>
            </w:r>
          </w:p>
          <w:p w14:paraId="7A5C39B4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relax (</w:t>
            </w:r>
            <w:proofErr w:type="gramStart"/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x, cool, recreational,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good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F1EB616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(smoking ,blunt, 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ed)</w:t>
            </w:r>
          </w:p>
          <w:p w14:paraId="183C4209" w14:textId="77777777" w:rsidR="00B12306" w:rsidRPr="000F5847" w:rsidRDefault="00B12306" w:rsidP="00577FA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proofErr w:type="gramStart"/>
            <w:r w:rsidR="002F3750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runk, liquor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</w:t>
            </w:r>
            <w:r w:rsidR="00AF6FEE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AF6FEE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odka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5ABE1727" w14:textId="77777777" w:rsidR="002837EA" w:rsidRPr="000F5847" w:rsidRDefault="002837EA" w:rsidP="00577FAB">
            <w:pPr>
              <w:pStyle w:val="ListParagraph"/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9C071E4" w14:textId="77777777" w:rsidR="003501C8" w:rsidRPr="000F5847" w:rsidRDefault="003501C8">
      <w:pPr>
        <w:rPr>
          <w:color w:val="000000" w:themeColor="text1"/>
        </w:rPr>
      </w:pPr>
    </w:p>
    <w:p w14:paraId="66DE31BC" w14:textId="77777777" w:rsidR="00777AE7" w:rsidRPr="000F5847" w:rsidRDefault="00D97D0C" w:rsidP="00D97D0C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Supplementary Table </w:t>
      </w:r>
      <w:r w:rsidR="009E544E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7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Stimulants (Top 20 words across each detected sub-topic related topic by LDA)</w:t>
      </w:r>
    </w:p>
    <w:tbl>
      <w:tblPr>
        <w:tblW w:w="100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2700"/>
      </w:tblGrid>
      <w:tr w:rsidR="000F5847" w:rsidRPr="000F5847" w14:paraId="5C1EACC3" w14:textId="77777777" w:rsidTr="009E544E">
        <w:tc>
          <w:tcPr>
            <w:tcW w:w="7380" w:type="dxa"/>
            <w:shd w:val="clear" w:color="auto" w:fill="FBE4D5" w:themeFill="accent2" w:themeFillTint="33"/>
          </w:tcPr>
          <w:p w14:paraId="7526E783" w14:textId="77777777" w:rsidR="00FC4D02" w:rsidRPr="000F5847" w:rsidRDefault="00D97D0C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op 20 words across each 10 detected sub-topic related topic by LDA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708C9435" w14:textId="77777777" w:rsidR="00FC4D02" w:rsidRPr="000F5847" w:rsidRDefault="00FC4D02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791092FE" w14:textId="77777777" w:rsidTr="009E544E">
        <w:tc>
          <w:tcPr>
            <w:tcW w:w="7380" w:type="dxa"/>
          </w:tcPr>
          <w:p w14:paraId="1FD6AA41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0</w:t>
            </w:r>
          </w:p>
          <w:p w14:paraId="094E4B4B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ch, snort, weed, high, plug, snorted, alcohol, need, right, today, sniff, line, could, make, lines, another, really, take, like, happens, wish, morning, know, crush, many, school, smoking, crushed, rail, little</w:t>
            </w:r>
          </w:p>
          <w:p w14:paraId="1BAB4142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1</w:t>
            </w:r>
          </w:p>
          <w:p w14:paraId="13F33F9F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aper, took, take, write, tomorrow, finish, final, homework, essay, night, might, class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opped, page, done, semester, college, work, study, like, trying, hours, hour, writing, exam, around, help, thank, coffee</w:t>
            </w:r>
          </w:p>
          <w:p w14:paraId="75DC648A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2</w:t>
            </w:r>
          </w:p>
          <w:p w14:paraId="230A01AA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ook, like, time, today, study, feel, want, accidentally, first, instead, enough, much, know, morning, asleep, addicted, said, good, test, shit, take, takes, tried, never, went, still, could, finals, college, think</w:t>
            </w:r>
          </w:p>
          <w:p w14:paraId="51EE903A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3</w:t>
            </w:r>
          </w:p>
          <w:p w14:paraId="481FE71F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offee, friend, asking, today, breakfast, espresso, like, iced, gave, extra, shots, wait, shot, stop, energy, selling, drinks, told, going, idea, snorts, hydro, best, large, caffeine, good, monster, morning, doctor, feeling</w:t>
            </w:r>
          </w:p>
          <w:p w14:paraId="0AF2793D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4</w:t>
            </w:r>
          </w:p>
          <w:p w14:paraId="1321DEFF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offee, like, bull, take, drink, feel, cold, caffeine, cups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tt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today, brew, shit, heart, tired, drinking, drank, need, night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bull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days, morning, nothing, four, crack, going, taking, love, either, body</w:t>
            </w:r>
          </w:p>
          <w:p w14:paraId="15749B34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5</w:t>
            </w:r>
          </w:p>
          <w:p w14:paraId="3572E711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snorting, need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work, take, someone, like, shit, clean, done, help, focus, give, room, know, really, homework, think, addiction, today, friends, start, tonight, house, study, school, even, bring, make, going</w:t>
            </w:r>
          </w:p>
          <w:p w14:paraId="14175477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6</w:t>
            </w:r>
          </w:p>
          <w:p w14:paraId="5E10122D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, anyone, glass, whiskey, jeans, diesel, shower, someone, please, sell, know, anybody, smile, somebody, plug, wants, needs, wine, hook, find, send, sells, give, knows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girl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y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onnect, could, want</w:t>
            </w:r>
          </w:p>
          <w:p w14:paraId="299623FD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7</w:t>
            </w:r>
          </w:p>
          <w:p w14:paraId="7FEF5A00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hours, sleep, took, night, last, days, like, time, work, studying, take, year, study, still, straight, three, taking, finals, haven, hour, much, awake, week, half, coffee, stay, first, today, exam, slept</w:t>
            </w:r>
          </w:p>
          <w:p w14:paraId="1C5CC1F1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8</w:t>
            </w:r>
          </w:p>
          <w:p w14:paraId="2D88EB7B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eek, finals, taking, diet, lean, mixing, back, wake, coke, coffee, sleep, need, drinking, time, college, going, school, coming, shit, like, next, stay, think, really, want, semester, well, miss, caffeine, high</w:t>
            </w:r>
          </w:p>
          <w:p w14:paraId="78BE989C" w14:textId="77777777" w:rsidR="001632C1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9</w:t>
            </w:r>
          </w:p>
          <w:p w14:paraId="42F18B16" w14:textId="77777777" w:rsidR="00FC4D02" w:rsidRPr="000F5847" w:rsidRDefault="001632C1" w:rsidP="001632C1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rushed, sure, good, sniffing, pretty, morning, dose, found, double, high, ready, someone, left, coke, time, hitting, popping, mixed, full, yeah, ever, college, snorted, remember, work, never, diet, addiction, supply, mine</w:t>
            </w:r>
          </w:p>
        </w:tc>
        <w:tc>
          <w:tcPr>
            <w:tcW w:w="2700" w:type="dxa"/>
            <w:vAlign w:val="center"/>
          </w:tcPr>
          <w:p w14:paraId="4771B2EB" w14:textId="77777777" w:rsidR="00315709" w:rsidRPr="000F5847" w:rsidRDefault="001632C1" w:rsidP="0031570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</w:t>
            </w:r>
            <w:r w:rsidR="00315709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lp study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="00315709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inals, college, semester, study, school, exam, writing, help ,</w:t>
            </w:r>
            <w:r w:rsidR="004C321B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st</w:t>
            </w:r>
            <w:r w:rsidR="004C321B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homework, essay</w:t>
            </w:r>
            <w:r w:rsidR="00315709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FE9B8BC" w14:textId="77777777" w:rsidR="001632C1" w:rsidRPr="000F5847" w:rsidRDefault="00315709" w:rsidP="0015719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stay awake (</w:t>
            </w:r>
            <w:proofErr w:type="spell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</w:t>
            </w:r>
            <w:proofErr w:type="spell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,</w:t>
            </w:r>
            <w:r w:rsidR="00157193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wake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presso 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bull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affeine</w:t>
            </w:r>
            <w:r w:rsidR="00157193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460FC8E" w14:textId="77777777" w:rsidR="00FC4D02" w:rsidRPr="000F5847" w:rsidRDefault="00FC4D02" w:rsidP="003A1B5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a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k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)</w:t>
            </w:r>
          </w:p>
          <w:p w14:paraId="47C5C1F5" w14:textId="77777777" w:rsidR="00FC4D02" w:rsidRPr="000F5847" w:rsidRDefault="00676CDE" w:rsidP="003A1B5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="00FC4D0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gramStart"/>
            <w:r w:rsidR="00FC4D02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="00FC4D0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15709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 , </w:t>
            </w:r>
            <w:r w:rsidR="00FC4D0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diction)</w:t>
            </w:r>
          </w:p>
          <w:p w14:paraId="08AE9CEA" w14:textId="77777777" w:rsidR="004C321B" w:rsidRPr="000F5847" w:rsidRDefault="004C321B" w:rsidP="004C321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moking , weed)</w:t>
            </w:r>
          </w:p>
          <w:p w14:paraId="2DC6665F" w14:textId="77777777" w:rsidR="004C321B" w:rsidRPr="000F5847" w:rsidRDefault="004C321B" w:rsidP="004C321B">
            <w:pPr>
              <w:pStyle w:val="ListParagraph"/>
              <w:spacing w:line="276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52082E" w14:textId="77777777" w:rsidR="00FC4D02" w:rsidRPr="000F5847" w:rsidRDefault="00FC4D02" w:rsidP="0031570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0BE402A7" w14:textId="77777777" w:rsidR="00D97D0C" w:rsidRPr="000F5847" w:rsidRDefault="00D97D0C">
      <w:pPr>
        <w:rPr>
          <w:color w:val="000000" w:themeColor="text1"/>
        </w:rPr>
      </w:pPr>
    </w:p>
    <w:p w14:paraId="45467531" w14:textId="77777777" w:rsidR="00D97D0C" w:rsidRPr="000F5847" w:rsidRDefault="00D97D0C" w:rsidP="00D97D0C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Supplementary Table </w:t>
      </w:r>
      <w:r w:rsidR="009E544E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8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Benzodiazepines (Top 20 words across each detected sub-topic related topic by LDA)</w:t>
      </w:r>
    </w:p>
    <w:tbl>
      <w:tblPr>
        <w:tblW w:w="100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2700"/>
      </w:tblGrid>
      <w:tr w:rsidR="000F5847" w:rsidRPr="000F5847" w14:paraId="5FF5CB29" w14:textId="77777777" w:rsidTr="009E544E">
        <w:tc>
          <w:tcPr>
            <w:tcW w:w="7380" w:type="dxa"/>
            <w:shd w:val="clear" w:color="auto" w:fill="FBE4D5" w:themeFill="accent2" w:themeFillTint="33"/>
          </w:tcPr>
          <w:p w14:paraId="3B0ABF4E" w14:textId="77777777" w:rsidR="00D97D0C" w:rsidRPr="000F5847" w:rsidRDefault="00D97D0C" w:rsidP="00592C73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Top 20 words across each 10 detected sub-topic related topic by LDA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2659D965" w14:textId="77777777" w:rsidR="00D97D0C" w:rsidRPr="000F5847" w:rsidRDefault="00D97D0C" w:rsidP="00592C73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514E8907" w14:textId="77777777" w:rsidTr="009E544E">
        <w:tc>
          <w:tcPr>
            <w:tcW w:w="7380" w:type="dxa"/>
          </w:tcPr>
          <w:p w14:paraId="737FCB11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0</w:t>
            </w:r>
          </w:p>
          <w:p w14:paraId="089E4FF4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like, feel, want, addiction, know, good, alcohol, take, sell, high, weed, today, really, still, life, going, pills, months, better, took, make, need, feeling, days, anxiety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y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right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well, happy</w:t>
            </w:r>
          </w:p>
          <w:p w14:paraId="3C6DF206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1</w:t>
            </w:r>
          </w:p>
          <w:p w14:paraId="60EA945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ake, popped, another, love, high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ime, like, going, fake, gave, coke, half, know, whiskey, happens, shit, damaged, bars, molly, night, tequila, glass, life, much, year, blow, four, handful, right</w:t>
            </w:r>
          </w:p>
          <w:p w14:paraId="224A98DE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2</w:t>
            </w:r>
          </w:p>
          <w:p w14:paraId="22D73166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eed, work, take, smoke, tonight, need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enough, plug, high, smoking, lean, really, blunt, make, wait, today, trying, coffee, help, alcohol, drinking, diet, going, right, days, back, school, drink, coke</w:t>
            </w:r>
          </w:p>
          <w:p w14:paraId="348EEB1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3</w:t>
            </w:r>
          </w:p>
          <w:p w14:paraId="69DDFE23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ime, like, last, night, think, take, bottle, wine, first, high, drugs, year, weed, remember, much, used, taking, alcohol, lots, week, self, life, still, took, really, snorting, cause, drink, lmao, even</w:t>
            </w:r>
          </w:p>
          <w:p w14:paraId="046B7FA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4</w:t>
            </w:r>
          </w:p>
          <w:p w14:paraId="2B0DC61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anyone, done, addicted, time, asleep, shit, year, anybody, even, half, took, today, still, life, around, like, know, last, ever, never, going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yeah, give, face, chill, haven, hours, taken, hour</w:t>
            </w:r>
          </w:p>
          <w:p w14:paraId="4A75740A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5</w:t>
            </w:r>
          </w:p>
          <w:p w14:paraId="16F17E00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ook, sleep, found, back, shit, went, today, time, first, party, rest, dead, going, might, cold, peace, could, miss, good, many, head, smile, accidentally, bunch, hand, wish, little, girl, brew, extra</w:t>
            </w:r>
          </w:p>
          <w:p w14:paraId="497B7BB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6</w:t>
            </w:r>
          </w:p>
          <w:p w14:paraId="21464B1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ch, bars, could, never, sorry, cocaine, years, beer, still, know, remember, need, bout, thought, clean, share, home, liquor, tell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pin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aking, somebody, getting, tonight, alcohol, slip, talking, asked, like, give</w:t>
            </w:r>
          </w:p>
          <w:p w14:paraId="20BC6863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7</w:t>
            </w:r>
          </w:p>
          <w:p w14:paraId="76FD5110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 someone, please, bring, send, give, anyone, vodka, head, marijuana, call, shit, strongest, shots, mixed, find, hear, know, friends, cool, dude, today, miss, wants, come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need, snort, pass, want, voices</w:t>
            </w:r>
          </w:p>
          <w:p w14:paraId="6F1BCE5E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8</w:t>
            </w:r>
          </w:p>
          <w:p w14:paraId="18C8DA39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ine, night, took, last, morning, hours, tomorrow, work, coffee, sleep, woke, bottle, glass, wake, drank, today, like, much, later, taking, good, slept, vodka, breakfast, still, going, next, beer, gave, whole</w:t>
            </w:r>
          </w:p>
          <w:p w14:paraId="6C6869B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9</w:t>
            </w:r>
          </w:p>
          <w:p w14:paraId="7CAD57DD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eed, friend, coffee, take, asking, time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popping, sleep, like, much, flight, caffeine, high, couple, right, good, three, everything, best, ever, really, taking, today, attack, going, know, panic, days, something</w:t>
            </w:r>
          </w:p>
          <w:p w14:paraId="2110C22E" w14:textId="77777777" w:rsidR="00D97D0C" w:rsidRPr="000F5847" w:rsidRDefault="00D97D0C" w:rsidP="00592C73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14:paraId="1AF63328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To use with alcohol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ank, vodka, tequila, liquor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)</w:t>
            </w:r>
          </w:p>
          <w:p w14:paraId="72155434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high or use it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illicit dru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igh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caine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74C4474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sleep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leep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leep, slept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03EAEFD5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emotions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xiety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6FF821D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oked and addiction 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ddiction)</w:t>
            </w:r>
          </w:p>
          <w:p w14:paraId="732F742A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relax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lax, cool, recreational,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appy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E886318" w14:textId="77777777" w:rsidR="00D97D0C" w:rsidRPr="000F5847" w:rsidRDefault="00D97D0C" w:rsidP="00592C73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smoking , marijuana ,blunt, weed)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CEBAE61" w14:textId="77777777" w:rsidR="00D97D0C" w:rsidRPr="000F5847" w:rsidRDefault="00D97D0C">
      <w:pPr>
        <w:rPr>
          <w:color w:val="000000" w:themeColor="text1"/>
        </w:rPr>
      </w:pPr>
    </w:p>
    <w:p w14:paraId="088D9B1B" w14:textId="77777777" w:rsidR="00657D8C" w:rsidRPr="000F5847" w:rsidRDefault="00657D8C" w:rsidP="00657D8C">
      <w:pPr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</w:pP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Supplementary Table </w:t>
      </w:r>
      <w:r w:rsidR="009E544E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9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</w:t>
      </w:r>
      <w:r w:rsidR="00EE1B33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>Polysubstance</w:t>
      </w:r>
      <w:r w:rsidRPr="000F5847">
        <w:rPr>
          <w:rFonts w:ascii="Times New Roman" w:eastAsia="Times New Roman" w:hAnsi="Times New Roman" w:cs="Times New Roman"/>
          <w:b/>
          <w:i/>
          <w:color w:val="000000" w:themeColor="text1"/>
          <w:sz w:val="20"/>
          <w:szCs w:val="20"/>
        </w:rPr>
        <w:t xml:space="preserve"> (Top 20 words across each detected sub-topic related topic by LDA)</w:t>
      </w:r>
    </w:p>
    <w:tbl>
      <w:tblPr>
        <w:tblW w:w="1008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0"/>
        <w:gridCol w:w="2700"/>
      </w:tblGrid>
      <w:tr w:rsidR="000F5847" w:rsidRPr="000F5847" w14:paraId="15114E78" w14:textId="77777777" w:rsidTr="009E544E">
        <w:tc>
          <w:tcPr>
            <w:tcW w:w="7380" w:type="dxa"/>
            <w:shd w:val="clear" w:color="auto" w:fill="FBE4D5" w:themeFill="accent2" w:themeFillTint="33"/>
          </w:tcPr>
          <w:p w14:paraId="3B840272" w14:textId="77777777" w:rsidR="004158A0" w:rsidRPr="000F5847" w:rsidRDefault="00EE1B33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olysubstance</w:t>
            </w:r>
            <w:r w:rsidR="004158A0"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 (Top 20 words across each detected Stimulants  related topic by LDA)</w:t>
            </w:r>
          </w:p>
        </w:tc>
        <w:tc>
          <w:tcPr>
            <w:tcW w:w="2700" w:type="dxa"/>
            <w:shd w:val="clear" w:color="auto" w:fill="FBE4D5" w:themeFill="accent2" w:themeFillTint="33"/>
          </w:tcPr>
          <w:p w14:paraId="525EACA0" w14:textId="77777777" w:rsidR="004158A0" w:rsidRPr="000F5847" w:rsidRDefault="004158A0" w:rsidP="003A1B59">
            <w:pPr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F584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 xml:space="preserve">Manual topic classification </w:t>
            </w:r>
          </w:p>
        </w:tc>
      </w:tr>
      <w:tr w:rsidR="000F5847" w:rsidRPr="000F5847" w14:paraId="3C87338C" w14:textId="77777777" w:rsidTr="009E544E">
        <w:tc>
          <w:tcPr>
            <w:tcW w:w="7380" w:type="dxa"/>
          </w:tcPr>
          <w:p w14:paraId="53FC0AFD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0</w:t>
            </w:r>
          </w:p>
          <w:p w14:paraId="073E6AFF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ook, like, high, night, sleep, time, hours, take, shit, last, taking, good, back, work, feel, still, went, today, first, make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going, bunch, hour, life, days, drinking, found, much, hell</w:t>
            </w:r>
          </w:p>
          <w:p w14:paraId="009B7F60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1</w:t>
            </w:r>
          </w:p>
          <w:p w14:paraId="687224F8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ant, lean, taking, wake, week, mixing, finals, friend, know, asking, wine, eating, going, sleep, take, study, hydro, like, forget, give, think, anyone, someone, next, feeling, hope, days, dinner, girl, birthday</w:t>
            </w:r>
          </w:p>
          <w:p w14:paraId="7E01268B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2</w:t>
            </w:r>
          </w:p>
          <w:p w14:paraId="0D308FBF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take, many, like, drunk, took, please, plug, someone, night, bars, really, friends, good, send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d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getting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hill, happens, right, weed, kill, much, snorting, molly, think, found, pharmacy, life</w:t>
            </w:r>
          </w:p>
          <w:p w14:paraId="1B073F92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3</w:t>
            </w:r>
          </w:p>
          <w:p w14:paraId="001E8BD3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weed, money, tonight, nothing, home, looking, wish, paper, love, anybody, like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took, know, sleep, gave, good, week, high, made, years, ecstasy, wanted, wants, pussy, world, faded, could, combo, popped</w:t>
            </w:r>
          </w:p>
          <w:p w14:paraId="2EE6D194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4</w:t>
            </w:r>
          </w:p>
          <w:p w14:paraId="6802EFE2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much, took, feel, found, like, snort, today, dose, time, glass, shit, whiskey, take, head, half, heart, popped, lmao, back, stay, could, shower, joint, strippers, cold, jeans, drank, away, think, smoke</w:t>
            </w:r>
          </w:p>
          <w:p w14:paraId="53B9A683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5</w:t>
            </w:r>
          </w:p>
          <w:p w14:paraId="1435E1A2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need, like, year, sell, someone, high, popping, drugs, used, gave, really, back, weed, years, addicted, know, shit, time, alcohol, take, sober, last, months, coke, still, since, addiction, times, bring, cocaine</w:t>
            </w:r>
          </w:p>
          <w:p w14:paraId="721DC8D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6</w:t>
            </w:r>
          </w:p>
          <w:p w14:paraId="7BAF84E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take, love, popped, need, still, tomorrow, another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nn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weed, even, coke, drink, getting, morning, coffee, addicted, done, like, shots, going, today, never, smoke, work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ott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ever, shit, vodka, sleep, ready</w:t>
            </w:r>
          </w:p>
          <w:p w14:paraId="178B4C3F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7</w:t>
            </w:r>
          </w:p>
          <w:p w14:paraId="55F8BFC3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coffee, time, shit, today, never, remember, took, days, addiction, hours, blunt, molly, addict, breakfast, iced, work, night, drinking, back, anything, even, good, last, take, literally, self, felt, mixed, cups, friend</w:t>
            </w:r>
          </w:p>
          <w:p w14:paraId="42E1827E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8</w:t>
            </w:r>
          </w:p>
          <w:p w14:paraId="6057EFC4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prescription, online, order, snorting, cheap, might, without, sale, high, addiction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certa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pin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call, quality, start, discount, body, really, required, cigarettes, heroin, perc, drug, trying, around, </w:t>
            </w:r>
            <w:proofErr w:type="spellStart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ttpad</w:t>
            </w:r>
            <w:proofErr w:type="spell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friend, half, couple, friends</w:t>
            </w:r>
          </w:p>
          <w:p w14:paraId="289623C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pic: 9</w:t>
            </w:r>
          </w:p>
          <w:p w14:paraId="22E80AAC" w14:textId="77777777" w:rsidR="0029629C" w:rsidRPr="000F5847" w:rsidRDefault="0029629C" w:rsidP="0029629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find, best, anyone, pills, free, need, right, make, online, generic, cheap, shipping, satisfaction, could, extra, work, house, night, cleaning, room, bought, come, yeah, feelings, help, know, tonight, friend, clean, friends</w:t>
            </w:r>
          </w:p>
          <w:p w14:paraId="3AEE3FDA" w14:textId="77777777" w:rsidR="004158A0" w:rsidRPr="000F5847" w:rsidRDefault="004158A0" w:rsidP="003A1B5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14:paraId="61146017" w14:textId="77777777" w:rsidR="005602E9" w:rsidRPr="000F5847" w:rsidRDefault="005602E9" w:rsidP="00E67812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study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inals, study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65B740A6" w14:textId="77777777" w:rsidR="0029629C" w:rsidRPr="000F5847" w:rsidRDefault="0029629C" w:rsidP="0029629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To get high or use it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ith illicit dru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high</w:t>
            </w:r>
            <w:r w:rsidR="00E67812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heroin</w:t>
            </w:r>
            <w:r w:rsidR="00E6781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cocaine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42380888" w14:textId="77777777" w:rsidR="0029629C" w:rsidRPr="000F5847" w:rsidRDefault="0029629C" w:rsidP="003E5FE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emotions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3E5FEC"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cstasy,</w:t>
            </w:r>
            <w:r w:rsidR="003E5FE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atisfaction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7AAC1648" w14:textId="77777777" w:rsidR="0029629C" w:rsidRPr="000F5847" w:rsidRDefault="00676CDE" w:rsidP="0029629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oked and addiction </w:t>
            </w:r>
            <w:r w:rsidR="0029629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 addiction </w:t>
            </w:r>
            <w:r w:rsidR="00E6781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addict</w:t>
            </w:r>
            <w:r w:rsidR="0029629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6DFAFEF" w14:textId="77777777" w:rsidR="005602E9" w:rsidRPr="000F5847" w:rsidRDefault="005602E9" w:rsidP="005602E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socialize (</w:t>
            </w:r>
            <w:r w:rsidR="001F0038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rthday 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ple, friends</w:t>
            </w:r>
            <w:r w:rsidR="003E5FE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  <w:p w14:paraId="3E6D2D54" w14:textId="77777777" w:rsidR="0029629C" w:rsidRPr="000F5847" w:rsidRDefault="0029629C" w:rsidP="0029629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 use it with smoking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="00E67812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igarettes, 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unt, weed)</w:t>
            </w:r>
          </w:p>
          <w:p w14:paraId="7D70D09F" w14:textId="77777777" w:rsidR="003E5FEC" w:rsidRPr="000F5847" w:rsidRDefault="0029629C" w:rsidP="003E5FEC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 use with alcohol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runk, wine, 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whiskey,</w:t>
            </w:r>
            <w:r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odka</w:t>
            </w: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="003E5FEC" w:rsidRPr="000F584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C004D2F" w14:textId="77777777" w:rsidR="00662137" w:rsidRPr="000F5847" w:rsidRDefault="00662137" w:rsidP="00662137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 help with sleep (</w:t>
            </w:r>
            <w:proofErr w:type="gramStart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.g.</w:t>
            </w:r>
            <w:proofErr w:type="gramEnd"/>
            <w:r w:rsidRPr="000F584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sleep)</w:t>
            </w:r>
          </w:p>
          <w:p w14:paraId="629DF3CA" w14:textId="77777777" w:rsidR="00662137" w:rsidRPr="000F5847" w:rsidRDefault="00662137" w:rsidP="00662137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9E85FD" w14:textId="77777777" w:rsidR="004158A0" w:rsidRPr="000F5847" w:rsidRDefault="004158A0" w:rsidP="003A1B5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9D14645" w14:textId="77777777" w:rsidR="004158A0" w:rsidRPr="000F5847" w:rsidRDefault="004158A0">
      <w:pPr>
        <w:rPr>
          <w:color w:val="000000" w:themeColor="text1"/>
        </w:rPr>
      </w:pPr>
    </w:p>
    <w:p w14:paraId="5C8198AF" w14:textId="77777777" w:rsidR="00134E45" w:rsidRPr="000F5847" w:rsidRDefault="00134E45">
      <w:pPr>
        <w:rPr>
          <w:color w:val="000000" w:themeColor="text1"/>
        </w:rPr>
      </w:pPr>
    </w:p>
    <w:p w14:paraId="72CB66AF" w14:textId="77777777" w:rsidR="00F530EA" w:rsidRPr="000F5847" w:rsidRDefault="00F530EA">
      <w:pPr>
        <w:rPr>
          <w:color w:val="000000" w:themeColor="text1"/>
        </w:rPr>
      </w:pPr>
    </w:p>
    <w:p w14:paraId="002F441C" w14:textId="77777777" w:rsidR="00E65AF8" w:rsidRPr="000F5847" w:rsidRDefault="00E65AF8">
      <w:pPr>
        <w:rPr>
          <w:color w:val="000000" w:themeColor="text1"/>
        </w:rPr>
      </w:pPr>
    </w:p>
    <w:p w14:paraId="30549574" w14:textId="77777777" w:rsidR="00E65AF8" w:rsidRPr="000F5847" w:rsidRDefault="00E65AF8">
      <w:pPr>
        <w:rPr>
          <w:color w:val="000000" w:themeColor="text1"/>
        </w:rPr>
      </w:pPr>
    </w:p>
    <w:p w14:paraId="37F64E39" w14:textId="77777777" w:rsidR="00F530EA" w:rsidRPr="000F5847" w:rsidRDefault="009E544E" w:rsidP="00E65AF8">
      <w:pPr>
        <w:pStyle w:val="Heading1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8" w:name="_Toc65181990"/>
      <w:r>
        <w:rPr>
          <w:rFonts w:ascii="Times New Roman" w:hAnsi="Times New Roman" w:cs="Times New Roman"/>
          <w:b/>
          <w:color w:val="000000" w:themeColor="text1"/>
          <w:sz w:val="28"/>
        </w:rPr>
        <w:t>S.6</w:t>
      </w:r>
      <w:r w:rsidR="008B69C3" w:rsidRPr="000F5847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E65AF8" w:rsidRPr="000F5847">
        <w:rPr>
          <w:rFonts w:ascii="Times New Roman" w:hAnsi="Times New Roman" w:cs="Times New Roman"/>
          <w:b/>
          <w:color w:val="000000" w:themeColor="text1"/>
          <w:sz w:val="28"/>
        </w:rPr>
        <w:t>References</w:t>
      </w:r>
      <w:bookmarkEnd w:id="8"/>
    </w:p>
    <w:p w14:paraId="7F23A2B7" w14:textId="77777777" w:rsidR="004D6FE3" w:rsidRPr="000F5847" w:rsidRDefault="00F530EA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fldChar w:fldCharType="begin"/>
      </w:r>
      <w:r w:rsidRPr="000F5847">
        <w:rPr>
          <w:color w:val="000000" w:themeColor="text1"/>
        </w:rPr>
        <w:instrText xml:space="preserve"> ADDIN EN.REFLIST </w:instrText>
      </w:r>
      <w:r w:rsidRPr="000F5847">
        <w:rPr>
          <w:color w:val="000000" w:themeColor="text1"/>
        </w:rPr>
        <w:fldChar w:fldCharType="separate"/>
      </w:r>
      <w:r w:rsidR="004D6FE3" w:rsidRPr="000F5847">
        <w:rPr>
          <w:color w:val="000000" w:themeColor="text1"/>
        </w:rPr>
        <w:t>[1]</w:t>
      </w:r>
      <w:r w:rsidR="004D6FE3" w:rsidRPr="000F5847">
        <w:rPr>
          <w:color w:val="000000" w:themeColor="text1"/>
        </w:rPr>
        <w:tab/>
        <w:t xml:space="preserve">K. O'Connor, A. Sarker, J. Perrone, and G. G. Hernandez, "Promoting Reproducible Research for Characterizing Nonmedical Use of Medications Through Data Annotation: Description of a Twitter Corpus and Guidelines," </w:t>
      </w:r>
      <w:r w:rsidR="004D6FE3" w:rsidRPr="000F5847">
        <w:rPr>
          <w:i/>
          <w:color w:val="000000" w:themeColor="text1"/>
        </w:rPr>
        <w:t xml:space="preserve">Journal of medical Internet research, </w:t>
      </w:r>
      <w:r w:rsidR="004D6FE3" w:rsidRPr="000F5847">
        <w:rPr>
          <w:color w:val="000000" w:themeColor="text1"/>
        </w:rPr>
        <w:t>vol. 22, no. 2, p. e15861, 2020.</w:t>
      </w:r>
    </w:p>
    <w:p w14:paraId="152647A9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lastRenderedPageBreak/>
        <w:t>[2]</w:t>
      </w:r>
      <w:r w:rsidRPr="000F5847">
        <w:rPr>
          <w:color w:val="000000" w:themeColor="text1"/>
        </w:rPr>
        <w:tab/>
        <w:t xml:space="preserve">A. Sarker, A. DeRoos, and J. Perrone, "Mining social media for prescription medication abuse monitoring: a review and proposal for a data-centric framework," </w:t>
      </w:r>
      <w:r w:rsidRPr="000F5847">
        <w:rPr>
          <w:i/>
          <w:color w:val="000000" w:themeColor="text1"/>
        </w:rPr>
        <w:t xml:space="preserve">Journal of the American Medical Informatics Association, </w:t>
      </w:r>
      <w:r w:rsidRPr="000F5847">
        <w:rPr>
          <w:color w:val="000000" w:themeColor="text1"/>
        </w:rPr>
        <w:t>vol. 27, no. 2, pp. 315-329, 2020.</w:t>
      </w:r>
    </w:p>
    <w:p w14:paraId="7897D790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3]</w:t>
      </w:r>
      <w:r w:rsidRPr="000F5847">
        <w:rPr>
          <w:color w:val="000000" w:themeColor="text1"/>
        </w:rPr>
        <w:tab/>
        <w:t xml:space="preserve">J. Kalyanam and T. K. Mackey, "A review of digital surveillance methods and approaches to combat prescription drug abuse," </w:t>
      </w:r>
      <w:r w:rsidRPr="000F5847">
        <w:rPr>
          <w:i/>
          <w:color w:val="000000" w:themeColor="text1"/>
        </w:rPr>
        <w:t xml:space="preserve">Current Addiction Reports, </w:t>
      </w:r>
      <w:r w:rsidRPr="000F5847">
        <w:rPr>
          <w:color w:val="000000" w:themeColor="text1"/>
        </w:rPr>
        <w:t>vol. 4, no. 4, pp. 397-409, 2017.</w:t>
      </w:r>
    </w:p>
    <w:p w14:paraId="74359FDA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4]</w:t>
      </w:r>
      <w:r w:rsidRPr="000F5847">
        <w:rPr>
          <w:color w:val="000000" w:themeColor="text1"/>
        </w:rPr>
        <w:tab/>
        <w:t xml:space="preserve">P. Baiden and S. K. Tadeo, "Examining the association between bullying victimization and prescription drug misuse among adolescents in the United States," </w:t>
      </w:r>
      <w:r w:rsidRPr="000F5847">
        <w:rPr>
          <w:i/>
          <w:color w:val="000000" w:themeColor="text1"/>
        </w:rPr>
        <w:t xml:space="preserve">Journal of affective disorders, </w:t>
      </w:r>
      <w:r w:rsidRPr="000F5847">
        <w:rPr>
          <w:color w:val="000000" w:themeColor="text1"/>
        </w:rPr>
        <w:t>vol. 259, pp. 317-324, 2019.</w:t>
      </w:r>
    </w:p>
    <w:p w14:paraId="484267CE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5]</w:t>
      </w:r>
      <w:r w:rsidRPr="000F5847">
        <w:rPr>
          <w:color w:val="000000" w:themeColor="text1"/>
        </w:rPr>
        <w:tab/>
        <w:t xml:space="preserve">S. P. Novak, A. Håkansson, J. Martinez-Raga, J. Reimer, K. Krotki, and S. Varughese, "Nonmedical use of prescription drugs in the European Union," </w:t>
      </w:r>
      <w:r w:rsidRPr="000F5847">
        <w:rPr>
          <w:i/>
          <w:color w:val="000000" w:themeColor="text1"/>
        </w:rPr>
        <w:t xml:space="preserve">BMC psychiatry, </w:t>
      </w:r>
      <w:r w:rsidRPr="000F5847">
        <w:rPr>
          <w:color w:val="000000" w:themeColor="text1"/>
        </w:rPr>
        <w:t>vol. 16, no. 1, p. 274, 2016.</w:t>
      </w:r>
    </w:p>
    <w:p w14:paraId="36951C2F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6]</w:t>
      </w:r>
      <w:r w:rsidRPr="000F5847">
        <w:rPr>
          <w:color w:val="000000" w:themeColor="text1"/>
        </w:rPr>
        <w:tab/>
        <w:t xml:space="preserve">R. N. Lipari, M. Williams, and S. L. Van Horn, "Why do adults misuse prescription drugs?," in </w:t>
      </w:r>
      <w:r w:rsidRPr="000F5847">
        <w:rPr>
          <w:i/>
          <w:color w:val="000000" w:themeColor="text1"/>
        </w:rPr>
        <w:t>The CBHSQ Report</w:t>
      </w:r>
      <w:r w:rsidRPr="000F5847">
        <w:rPr>
          <w:color w:val="000000" w:themeColor="text1"/>
        </w:rPr>
        <w:t>: Substance Abuse and Mental Health Services Administration (US), 2017.</w:t>
      </w:r>
    </w:p>
    <w:p w14:paraId="11670275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7]</w:t>
      </w:r>
      <w:r w:rsidRPr="000F5847">
        <w:rPr>
          <w:color w:val="000000" w:themeColor="text1"/>
        </w:rPr>
        <w:tab/>
        <w:t xml:space="preserve">T. W. Anderson and D. A. Darling, "A test of goodness of fit," </w:t>
      </w:r>
      <w:r w:rsidRPr="000F5847">
        <w:rPr>
          <w:i/>
          <w:color w:val="000000" w:themeColor="text1"/>
        </w:rPr>
        <w:t xml:space="preserve">Journal of the American statistical association, </w:t>
      </w:r>
      <w:r w:rsidRPr="000F5847">
        <w:rPr>
          <w:color w:val="000000" w:themeColor="text1"/>
        </w:rPr>
        <w:t>vol. 49, no. 268, pp. 765-769, 1954.</w:t>
      </w:r>
    </w:p>
    <w:p w14:paraId="37D5EBA4" w14:textId="77777777" w:rsidR="004D6FE3" w:rsidRPr="000F5847" w:rsidRDefault="004D6FE3" w:rsidP="004D6FE3">
      <w:pPr>
        <w:pStyle w:val="EndNoteBibliography"/>
        <w:spacing w:after="0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8]</w:t>
      </w:r>
      <w:r w:rsidRPr="000F5847">
        <w:rPr>
          <w:color w:val="000000" w:themeColor="text1"/>
        </w:rPr>
        <w:tab/>
        <w:t xml:space="preserve">S. Engmann and D. Cousineau, "Comparing distributions: the two-sample Anderson-Darling test as an alternative to the Kolmogorov-Smirnoff test," </w:t>
      </w:r>
      <w:r w:rsidRPr="000F5847">
        <w:rPr>
          <w:i/>
          <w:color w:val="000000" w:themeColor="text1"/>
        </w:rPr>
        <w:t xml:space="preserve">Journal of applied quantitative methods, </w:t>
      </w:r>
      <w:r w:rsidRPr="000F5847">
        <w:rPr>
          <w:color w:val="000000" w:themeColor="text1"/>
        </w:rPr>
        <w:t>vol. 6, no. 3, pp. 1-17, 2011.</w:t>
      </w:r>
    </w:p>
    <w:p w14:paraId="24BDC1B4" w14:textId="77777777" w:rsidR="004D6FE3" w:rsidRPr="000F5847" w:rsidRDefault="004D6FE3" w:rsidP="004D6FE3">
      <w:pPr>
        <w:pStyle w:val="EndNoteBibliography"/>
        <w:ind w:left="720" w:hanging="720"/>
        <w:rPr>
          <w:color w:val="000000" w:themeColor="text1"/>
        </w:rPr>
      </w:pPr>
      <w:r w:rsidRPr="000F5847">
        <w:rPr>
          <w:color w:val="000000" w:themeColor="text1"/>
        </w:rPr>
        <w:t>[9]</w:t>
      </w:r>
      <w:r w:rsidRPr="000F5847">
        <w:rPr>
          <w:color w:val="000000" w:themeColor="text1"/>
        </w:rPr>
        <w:tab/>
        <w:t xml:space="preserve">R. B. D'Agostino, </w:t>
      </w:r>
      <w:r w:rsidRPr="000F5847">
        <w:rPr>
          <w:i/>
          <w:color w:val="000000" w:themeColor="text1"/>
        </w:rPr>
        <w:t>Goodness-of-fit-techniques</w:t>
      </w:r>
      <w:r w:rsidRPr="000F5847">
        <w:rPr>
          <w:color w:val="000000" w:themeColor="text1"/>
        </w:rPr>
        <w:t>. CRC press, 1986.</w:t>
      </w:r>
    </w:p>
    <w:p w14:paraId="1EBCE90A" w14:textId="77777777" w:rsidR="00134E45" w:rsidRPr="000F5847" w:rsidRDefault="00F530EA">
      <w:pPr>
        <w:rPr>
          <w:color w:val="000000" w:themeColor="text1"/>
        </w:rPr>
      </w:pPr>
      <w:r w:rsidRPr="000F5847">
        <w:rPr>
          <w:color w:val="000000" w:themeColor="text1"/>
        </w:rPr>
        <w:fldChar w:fldCharType="end"/>
      </w:r>
    </w:p>
    <w:sectPr w:rsidR="00134E45" w:rsidRPr="000F5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EF14A" w14:textId="77777777" w:rsidR="003A373B" w:rsidRDefault="003A373B" w:rsidP="00800151">
      <w:pPr>
        <w:spacing w:after="0" w:line="240" w:lineRule="auto"/>
      </w:pPr>
      <w:r>
        <w:separator/>
      </w:r>
    </w:p>
  </w:endnote>
  <w:endnote w:type="continuationSeparator" w:id="0">
    <w:p w14:paraId="6DCB6871" w14:textId="77777777" w:rsidR="003A373B" w:rsidRDefault="003A373B" w:rsidP="00800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4E585" w14:textId="77777777" w:rsidR="003A373B" w:rsidRDefault="003A373B" w:rsidP="00800151">
      <w:pPr>
        <w:spacing w:after="0" w:line="240" w:lineRule="auto"/>
      </w:pPr>
      <w:r>
        <w:separator/>
      </w:r>
    </w:p>
  </w:footnote>
  <w:footnote w:type="continuationSeparator" w:id="0">
    <w:p w14:paraId="7E2604B1" w14:textId="77777777" w:rsidR="003A373B" w:rsidRDefault="003A373B" w:rsidP="00800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34AD8"/>
    <w:multiLevelType w:val="multilevel"/>
    <w:tmpl w:val="03460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BD7D3D"/>
    <w:multiLevelType w:val="hybridMultilevel"/>
    <w:tmpl w:val="B44A28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659C9"/>
    <w:multiLevelType w:val="hybridMultilevel"/>
    <w:tmpl w:val="EB222766"/>
    <w:lvl w:ilvl="0" w:tplc="8750AC48">
      <w:start w:val="1"/>
      <w:numFmt w:val="bullet"/>
      <w:lvlText w:val=""/>
      <w:lvlJc w:val="center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5154D0"/>
    <w:multiLevelType w:val="hybridMultilevel"/>
    <w:tmpl w:val="E432117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F58BA"/>
    <w:multiLevelType w:val="hybridMultilevel"/>
    <w:tmpl w:val="41DC0E98"/>
    <w:lvl w:ilvl="0" w:tplc="67B2AA4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C3A9B"/>
    <w:multiLevelType w:val="hybridMultilevel"/>
    <w:tmpl w:val="1FC42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0D3038"/>
    <w:multiLevelType w:val="hybridMultilevel"/>
    <w:tmpl w:val="D0C246A6"/>
    <w:lvl w:ilvl="0" w:tplc="68782F1C"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A948BB"/>
    <w:multiLevelType w:val="hybridMultilevel"/>
    <w:tmpl w:val="0186CE00"/>
    <w:lvl w:ilvl="0" w:tplc="6D385894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72FBE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F473C8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FA6D34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EE6932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2CC7D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2AD096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2A54A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06D770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438CE"/>
    <w:multiLevelType w:val="hybridMultilevel"/>
    <w:tmpl w:val="B776CC62"/>
    <w:lvl w:ilvl="0" w:tplc="31DC4BF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B60A03"/>
    <w:multiLevelType w:val="hybridMultilevel"/>
    <w:tmpl w:val="8BF4A2D6"/>
    <w:lvl w:ilvl="0" w:tplc="4224DA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BC46A7"/>
    <w:multiLevelType w:val="hybridMultilevel"/>
    <w:tmpl w:val="A26CA908"/>
    <w:lvl w:ilvl="0" w:tplc="5A9EE8D4">
      <w:numFmt w:val="bullet"/>
      <w:lvlText w:val=""/>
      <w:lvlJc w:val="left"/>
      <w:pPr>
        <w:ind w:left="1080" w:hanging="360"/>
      </w:pPr>
      <w:rPr>
        <w:rFonts w:ascii="Symbol" w:eastAsiaTheme="maj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FF67812"/>
    <w:multiLevelType w:val="hybridMultilevel"/>
    <w:tmpl w:val="53380A5A"/>
    <w:lvl w:ilvl="0" w:tplc="9EF23C9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A4D010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242C5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C49C2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989C7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C3C8CEA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05E1FA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B01E92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6E010A8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8065C6"/>
    <w:multiLevelType w:val="hybridMultilevel"/>
    <w:tmpl w:val="3A6CB5F4"/>
    <w:lvl w:ilvl="0" w:tplc="4224DA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84379A"/>
    <w:multiLevelType w:val="hybridMultilevel"/>
    <w:tmpl w:val="AC84BD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3"/>
  </w:num>
  <w:num w:numId="5">
    <w:abstractNumId w:val="2"/>
  </w:num>
  <w:num w:numId="6">
    <w:abstractNumId w:val="9"/>
  </w:num>
  <w:num w:numId="7">
    <w:abstractNumId w:val="12"/>
  </w:num>
  <w:num w:numId="8">
    <w:abstractNumId w:val="5"/>
  </w:num>
  <w:num w:numId="9">
    <w:abstractNumId w:val="11"/>
  </w:num>
  <w:num w:numId="10">
    <w:abstractNumId w:val="7"/>
  </w:num>
  <w:num w:numId="11">
    <w:abstractNumId w:val="4"/>
  </w:num>
  <w:num w:numId="12">
    <w:abstractNumId w:val="8"/>
  </w:num>
  <w:num w:numId="13">
    <w:abstractNumId w:val="6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NLcwNzIxNbQwMbFU0lEKTi0uzszPAykwrgUA2IchF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trwapzxfwf2eapxd59txpswespw0sx5f2&quot;&gt;Paper1&lt;record-ids&gt;&lt;item&gt;156&lt;/item&gt;&lt;item&gt;157&lt;/item&gt;&lt;item&gt;158&lt;/item&gt;&lt;item&gt;159&lt;/item&gt;&lt;item&gt;160&lt;/item&gt;&lt;item&gt;161&lt;/item&gt;&lt;item&gt;162&lt;/item&gt;&lt;item&gt;164&lt;/item&gt;&lt;item&gt;165&lt;/item&gt;&lt;item&gt;166&lt;/item&gt;&lt;/record-ids&gt;&lt;/item&gt;&lt;/Libraries&gt;"/>
  </w:docVars>
  <w:rsids>
    <w:rsidRoot w:val="00A7287B"/>
    <w:rsid w:val="000007E6"/>
    <w:rsid w:val="00006205"/>
    <w:rsid w:val="000156F6"/>
    <w:rsid w:val="00034A14"/>
    <w:rsid w:val="00043A9A"/>
    <w:rsid w:val="000549A2"/>
    <w:rsid w:val="000936E6"/>
    <w:rsid w:val="000B4C60"/>
    <w:rsid w:val="000D0BCD"/>
    <w:rsid w:val="000E36BC"/>
    <w:rsid w:val="000F5847"/>
    <w:rsid w:val="00107075"/>
    <w:rsid w:val="00114366"/>
    <w:rsid w:val="00127278"/>
    <w:rsid w:val="00134E45"/>
    <w:rsid w:val="001553B8"/>
    <w:rsid w:val="00157193"/>
    <w:rsid w:val="001632C1"/>
    <w:rsid w:val="0017073A"/>
    <w:rsid w:val="00171A00"/>
    <w:rsid w:val="001772C1"/>
    <w:rsid w:val="00183712"/>
    <w:rsid w:val="001A56AF"/>
    <w:rsid w:val="001A69CE"/>
    <w:rsid w:val="001C15F1"/>
    <w:rsid w:val="001D19E3"/>
    <w:rsid w:val="001E202B"/>
    <w:rsid w:val="001E664E"/>
    <w:rsid w:val="001F0038"/>
    <w:rsid w:val="001F7B44"/>
    <w:rsid w:val="00201903"/>
    <w:rsid w:val="00204BFA"/>
    <w:rsid w:val="002122AF"/>
    <w:rsid w:val="002254DF"/>
    <w:rsid w:val="00234655"/>
    <w:rsid w:val="00236550"/>
    <w:rsid w:val="00261446"/>
    <w:rsid w:val="002732B5"/>
    <w:rsid w:val="002837EA"/>
    <w:rsid w:val="002858A9"/>
    <w:rsid w:val="00294033"/>
    <w:rsid w:val="0029629C"/>
    <w:rsid w:val="002B29FD"/>
    <w:rsid w:val="002B56AE"/>
    <w:rsid w:val="002C24E8"/>
    <w:rsid w:val="002E5E6D"/>
    <w:rsid w:val="002F3750"/>
    <w:rsid w:val="003156DE"/>
    <w:rsid w:val="00315709"/>
    <w:rsid w:val="003210A8"/>
    <w:rsid w:val="0034591A"/>
    <w:rsid w:val="003501C8"/>
    <w:rsid w:val="003548B4"/>
    <w:rsid w:val="00377C1B"/>
    <w:rsid w:val="00385AF9"/>
    <w:rsid w:val="003A1B59"/>
    <w:rsid w:val="003A28DB"/>
    <w:rsid w:val="003A373B"/>
    <w:rsid w:val="003D0BC9"/>
    <w:rsid w:val="003D7857"/>
    <w:rsid w:val="003E5FEC"/>
    <w:rsid w:val="003F00B9"/>
    <w:rsid w:val="003F3397"/>
    <w:rsid w:val="003F3E1E"/>
    <w:rsid w:val="00414B91"/>
    <w:rsid w:val="004158A0"/>
    <w:rsid w:val="00426221"/>
    <w:rsid w:val="00440F27"/>
    <w:rsid w:val="00454C1D"/>
    <w:rsid w:val="004656A3"/>
    <w:rsid w:val="00484975"/>
    <w:rsid w:val="004C321B"/>
    <w:rsid w:val="004D6FE3"/>
    <w:rsid w:val="00530C6E"/>
    <w:rsid w:val="00531AD9"/>
    <w:rsid w:val="00546A84"/>
    <w:rsid w:val="005523FE"/>
    <w:rsid w:val="005602E9"/>
    <w:rsid w:val="005607C9"/>
    <w:rsid w:val="005647D8"/>
    <w:rsid w:val="00577FAB"/>
    <w:rsid w:val="00592C73"/>
    <w:rsid w:val="005A139A"/>
    <w:rsid w:val="005C77F2"/>
    <w:rsid w:val="005E2454"/>
    <w:rsid w:val="005E4AB9"/>
    <w:rsid w:val="005F10AA"/>
    <w:rsid w:val="00642904"/>
    <w:rsid w:val="0065456A"/>
    <w:rsid w:val="00657D8C"/>
    <w:rsid w:val="00662137"/>
    <w:rsid w:val="00662A56"/>
    <w:rsid w:val="00672402"/>
    <w:rsid w:val="00676CDE"/>
    <w:rsid w:val="00677730"/>
    <w:rsid w:val="006A2AA1"/>
    <w:rsid w:val="006A31E3"/>
    <w:rsid w:val="006C1569"/>
    <w:rsid w:val="006F1A41"/>
    <w:rsid w:val="0071243D"/>
    <w:rsid w:val="00725A54"/>
    <w:rsid w:val="00725F90"/>
    <w:rsid w:val="00777730"/>
    <w:rsid w:val="00777AE7"/>
    <w:rsid w:val="00777DDC"/>
    <w:rsid w:val="00785633"/>
    <w:rsid w:val="007936C5"/>
    <w:rsid w:val="00794EE8"/>
    <w:rsid w:val="007A5E96"/>
    <w:rsid w:val="007B0270"/>
    <w:rsid w:val="00800151"/>
    <w:rsid w:val="008038AA"/>
    <w:rsid w:val="008531F7"/>
    <w:rsid w:val="008843BF"/>
    <w:rsid w:val="008B69C3"/>
    <w:rsid w:val="008C2957"/>
    <w:rsid w:val="008C6DA8"/>
    <w:rsid w:val="008E6EC9"/>
    <w:rsid w:val="008F0F6E"/>
    <w:rsid w:val="009062C5"/>
    <w:rsid w:val="0091398D"/>
    <w:rsid w:val="00923A42"/>
    <w:rsid w:val="0096040A"/>
    <w:rsid w:val="00970E71"/>
    <w:rsid w:val="009763B7"/>
    <w:rsid w:val="0098232C"/>
    <w:rsid w:val="00986352"/>
    <w:rsid w:val="00987987"/>
    <w:rsid w:val="009C26A6"/>
    <w:rsid w:val="009E544E"/>
    <w:rsid w:val="009F5AB7"/>
    <w:rsid w:val="00A0011F"/>
    <w:rsid w:val="00A14D24"/>
    <w:rsid w:val="00A40568"/>
    <w:rsid w:val="00A44A14"/>
    <w:rsid w:val="00A713A1"/>
    <w:rsid w:val="00A7287B"/>
    <w:rsid w:val="00A962D2"/>
    <w:rsid w:val="00AC162B"/>
    <w:rsid w:val="00AE2AD2"/>
    <w:rsid w:val="00AF6FEE"/>
    <w:rsid w:val="00B00DCE"/>
    <w:rsid w:val="00B12306"/>
    <w:rsid w:val="00B31AA7"/>
    <w:rsid w:val="00B63E72"/>
    <w:rsid w:val="00B77F69"/>
    <w:rsid w:val="00B83782"/>
    <w:rsid w:val="00B84A83"/>
    <w:rsid w:val="00B9236D"/>
    <w:rsid w:val="00BB2B6E"/>
    <w:rsid w:val="00BC1809"/>
    <w:rsid w:val="00BC4E56"/>
    <w:rsid w:val="00BF01BE"/>
    <w:rsid w:val="00C17151"/>
    <w:rsid w:val="00C17FD6"/>
    <w:rsid w:val="00C41F25"/>
    <w:rsid w:val="00C47C7C"/>
    <w:rsid w:val="00C5471B"/>
    <w:rsid w:val="00C60470"/>
    <w:rsid w:val="00C60DF8"/>
    <w:rsid w:val="00CA41B8"/>
    <w:rsid w:val="00CA6D0C"/>
    <w:rsid w:val="00D023D3"/>
    <w:rsid w:val="00D31C1D"/>
    <w:rsid w:val="00D35927"/>
    <w:rsid w:val="00D52AC3"/>
    <w:rsid w:val="00D6715C"/>
    <w:rsid w:val="00D700F6"/>
    <w:rsid w:val="00D82D86"/>
    <w:rsid w:val="00D97D0C"/>
    <w:rsid w:val="00DA320F"/>
    <w:rsid w:val="00DC3075"/>
    <w:rsid w:val="00DF257B"/>
    <w:rsid w:val="00E05187"/>
    <w:rsid w:val="00E376F7"/>
    <w:rsid w:val="00E65AF8"/>
    <w:rsid w:val="00E67812"/>
    <w:rsid w:val="00E85DE1"/>
    <w:rsid w:val="00EA38A5"/>
    <w:rsid w:val="00EB716B"/>
    <w:rsid w:val="00EC316E"/>
    <w:rsid w:val="00EC4E39"/>
    <w:rsid w:val="00ED71DD"/>
    <w:rsid w:val="00EE1B33"/>
    <w:rsid w:val="00EF1D39"/>
    <w:rsid w:val="00EF5BFF"/>
    <w:rsid w:val="00EF6A53"/>
    <w:rsid w:val="00F06C45"/>
    <w:rsid w:val="00F132D6"/>
    <w:rsid w:val="00F221D4"/>
    <w:rsid w:val="00F35736"/>
    <w:rsid w:val="00F530EA"/>
    <w:rsid w:val="00FA528E"/>
    <w:rsid w:val="00FA7617"/>
    <w:rsid w:val="00FC4D02"/>
    <w:rsid w:val="00FE2932"/>
    <w:rsid w:val="00FE4CE2"/>
    <w:rsid w:val="00FF2CA7"/>
    <w:rsid w:val="00FF308F"/>
    <w:rsid w:val="00FF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EC3177"/>
  <w15:docId w15:val="{A191FEDF-7FC0-4547-B406-95F8BE80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AE7"/>
  </w:style>
  <w:style w:type="paragraph" w:styleId="Heading1">
    <w:name w:val="heading 1"/>
    <w:basedOn w:val="Normal"/>
    <w:next w:val="Normal"/>
    <w:link w:val="Heading1Char"/>
    <w:uiPriority w:val="9"/>
    <w:qFormat/>
    <w:rsid w:val="00F530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0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5E9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0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30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5E9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84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604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047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9763B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429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-Accent41">
    <w:name w:val="Grid Table 1 Light - Accent 41"/>
    <w:basedOn w:val="TableNormal"/>
    <w:uiPriority w:val="46"/>
    <w:rsid w:val="00F530EA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F530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0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30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0EA"/>
    <w:rPr>
      <w:rFonts w:ascii="Calibri" w:hAnsi="Calibri" w:cs="Calibri"/>
      <w:noProof/>
    </w:rPr>
  </w:style>
  <w:style w:type="table" w:customStyle="1" w:styleId="GridTable1Light-Accent21">
    <w:name w:val="Grid Table 1 Light - Accent 21"/>
    <w:basedOn w:val="TableNormal"/>
    <w:uiPriority w:val="46"/>
    <w:rsid w:val="006A2AA1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odyText">
    <w:name w:val="Body Text"/>
    <w:basedOn w:val="Normal"/>
    <w:link w:val="BodyTextChar"/>
    <w:rsid w:val="00440F27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40F27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800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151"/>
  </w:style>
  <w:style w:type="paragraph" w:styleId="Footer">
    <w:name w:val="footer"/>
    <w:basedOn w:val="Normal"/>
    <w:link w:val="FooterChar"/>
    <w:uiPriority w:val="99"/>
    <w:unhideWhenUsed/>
    <w:rsid w:val="008001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151"/>
  </w:style>
  <w:style w:type="paragraph" w:styleId="TOCHeading">
    <w:name w:val="TOC Heading"/>
    <w:basedOn w:val="Heading1"/>
    <w:next w:val="Normal"/>
    <w:uiPriority w:val="39"/>
    <w:unhideWhenUsed/>
    <w:qFormat/>
    <w:rsid w:val="008B69C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B69C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B69C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8B69C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B69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1707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3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39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85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8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8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8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243D"/>
    <w:pPr>
      <w:spacing w:after="0" w:line="240" w:lineRule="auto"/>
    </w:pPr>
  </w:style>
  <w:style w:type="table" w:styleId="GridTable6Colorful-Accent2">
    <w:name w:val="Grid Table 6 Colorful Accent 2"/>
    <w:basedOn w:val="TableNormal"/>
    <w:uiPriority w:val="51"/>
    <w:rsid w:val="007A5E9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1Light-Accent2">
    <w:name w:val="Grid Table 1 Light Accent 2"/>
    <w:basedOn w:val="TableNormal"/>
    <w:uiPriority w:val="46"/>
    <w:rsid w:val="007A5E9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A5E96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9E54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98635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ighwire-citation-author">
    <w:name w:val="highwire-citation-author"/>
    <w:basedOn w:val="DefaultParagraphFont"/>
    <w:rsid w:val="00B84A83"/>
  </w:style>
  <w:style w:type="character" w:customStyle="1" w:styleId="nlm-given-names">
    <w:name w:val="nlm-given-names"/>
    <w:basedOn w:val="DefaultParagraphFont"/>
    <w:rsid w:val="00B84A83"/>
  </w:style>
  <w:style w:type="character" w:customStyle="1" w:styleId="nlm-surname">
    <w:name w:val="nlm-surname"/>
    <w:basedOn w:val="DefaultParagraphFont"/>
    <w:rsid w:val="00B84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tl.nist.gov/div898/handbook/eda/section3/eda362.ht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AB28C-A56A-4D7D-9D24-AA06F8083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7</TotalTime>
  <Pages>15</Pages>
  <Words>7012</Words>
  <Characters>39974</Characters>
  <Application>Microsoft Office Word</Application>
  <DocSecurity>0</DocSecurity>
  <Lines>333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l-Garadi</dc:creator>
  <cp:lastModifiedBy>Abeed Sarker</cp:lastModifiedBy>
  <cp:revision>22</cp:revision>
  <cp:lastPrinted>2021-06-29T18:37:00Z</cp:lastPrinted>
  <dcterms:created xsi:type="dcterms:W3CDTF">2020-12-28T03:18:00Z</dcterms:created>
  <dcterms:modified xsi:type="dcterms:W3CDTF">2021-07-07T03:43:00Z</dcterms:modified>
</cp:coreProperties>
</file>